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236" w:type="dxa"/>
        <w:tblLook w:val="04A0" w:firstRow="1" w:lastRow="0" w:firstColumn="1" w:lastColumn="0" w:noHBand="0" w:noVBand="1"/>
      </w:tblPr>
      <w:tblGrid>
        <w:gridCol w:w="2061"/>
        <w:gridCol w:w="1380"/>
        <w:gridCol w:w="1404"/>
        <w:gridCol w:w="1131"/>
        <w:gridCol w:w="1410"/>
        <w:gridCol w:w="1207"/>
        <w:gridCol w:w="551"/>
        <w:gridCol w:w="454"/>
        <w:gridCol w:w="551"/>
        <w:gridCol w:w="454"/>
        <w:gridCol w:w="454"/>
        <w:gridCol w:w="1370"/>
        <w:gridCol w:w="809"/>
      </w:tblGrid>
      <w:tr w:rsidR="008F60FA" w14:paraId="1FC4BB86" w14:textId="5B3BF1FF" w:rsidTr="63D9C4C9">
        <w:trPr>
          <w:trHeight w:val="300"/>
        </w:trPr>
        <w:tc>
          <w:tcPr>
            <w:tcW w:w="2061" w:type="dxa"/>
            <w:vMerge w:val="restart"/>
          </w:tcPr>
          <w:p w14:paraId="338C0156" w14:textId="792448BE" w:rsidR="008647D0" w:rsidRPr="008647D0" w:rsidRDefault="008647D0" w:rsidP="002C5E1B">
            <w:pPr>
              <w:rPr>
                <w:b/>
                <w:bCs/>
                <w:sz w:val="20"/>
                <w:szCs w:val="20"/>
              </w:rPr>
            </w:pPr>
            <w:r w:rsidRPr="008647D0">
              <w:rPr>
                <w:b/>
                <w:bCs/>
                <w:sz w:val="20"/>
                <w:szCs w:val="20"/>
              </w:rPr>
              <w:t>Author and year</w:t>
            </w:r>
          </w:p>
        </w:tc>
        <w:tc>
          <w:tcPr>
            <w:tcW w:w="1268" w:type="dxa"/>
            <w:vMerge w:val="restart"/>
          </w:tcPr>
          <w:p w14:paraId="1D1C0075" w14:textId="0E767FF1" w:rsidR="008647D0" w:rsidRPr="008647D0" w:rsidRDefault="008647D0" w:rsidP="002C5E1B">
            <w:pPr>
              <w:rPr>
                <w:b/>
                <w:bCs/>
                <w:sz w:val="20"/>
                <w:szCs w:val="20"/>
              </w:rPr>
            </w:pPr>
            <w:r w:rsidRPr="008647D0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338" w:type="dxa"/>
            <w:vMerge w:val="restart"/>
          </w:tcPr>
          <w:p w14:paraId="564A5587" w14:textId="7738E84A" w:rsidR="008647D0" w:rsidRPr="008647D0" w:rsidRDefault="008647D0" w:rsidP="002C5E1B">
            <w:pPr>
              <w:rPr>
                <w:b/>
                <w:bCs/>
                <w:sz w:val="20"/>
                <w:szCs w:val="20"/>
              </w:rPr>
            </w:pPr>
            <w:r w:rsidRPr="008647D0">
              <w:rPr>
                <w:b/>
                <w:bCs/>
                <w:sz w:val="20"/>
                <w:szCs w:val="20"/>
              </w:rPr>
              <w:t>Study type</w:t>
            </w:r>
          </w:p>
        </w:tc>
        <w:tc>
          <w:tcPr>
            <w:tcW w:w="1208" w:type="dxa"/>
            <w:vMerge w:val="restart"/>
          </w:tcPr>
          <w:p w14:paraId="7CC011C0" w14:textId="7BE99118" w:rsidR="008647D0" w:rsidRPr="008647D0" w:rsidRDefault="42C3510D" w:rsidP="4AF0354C">
            <w:pPr>
              <w:spacing w:line="259" w:lineRule="auto"/>
            </w:pPr>
            <w:r w:rsidRPr="4AF0354C">
              <w:rPr>
                <w:b/>
                <w:bCs/>
                <w:sz w:val="20"/>
                <w:szCs w:val="20"/>
              </w:rPr>
              <w:t>Participant age</w:t>
            </w:r>
          </w:p>
        </w:tc>
        <w:tc>
          <w:tcPr>
            <w:tcW w:w="1418" w:type="dxa"/>
            <w:vMerge w:val="restart"/>
          </w:tcPr>
          <w:p w14:paraId="6F7600A9" w14:textId="6F541394" w:rsidR="008647D0" w:rsidRPr="008647D0" w:rsidRDefault="008647D0" w:rsidP="002C5E1B">
            <w:pPr>
              <w:rPr>
                <w:b/>
                <w:bCs/>
                <w:sz w:val="20"/>
                <w:szCs w:val="20"/>
              </w:rPr>
            </w:pPr>
            <w:r w:rsidRPr="008647D0">
              <w:rPr>
                <w:b/>
                <w:bCs/>
                <w:sz w:val="20"/>
                <w:szCs w:val="20"/>
              </w:rPr>
              <w:t xml:space="preserve"> Repair type</w:t>
            </w:r>
          </w:p>
        </w:tc>
        <w:tc>
          <w:tcPr>
            <w:tcW w:w="1123" w:type="dxa"/>
            <w:vMerge w:val="restart"/>
          </w:tcPr>
          <w:p w14:paraId="1D0454CC" w14:textId="4C9444CA" w:rsidR="008647D0" w:rsidRPr="008647D0" w:rsidRDefault="008647D0" w:rsidP="002C5E1B">
            <w:pPr>
              <w:rPr>
                <w:b/>
                <w:bCs/>
                <w:sz w:val="20"/>
                <w:szCs w:val="20"/>
              </w:rPr>
            </w:pPr>
            <w:r w:rsidRPr="008647D0">
              <w:rPr>
                <w:b/>
                <w:bCs/>
                <w:sz w:val="20"/>
                <w:szCs w:val="20"/>
              </w:rPr>
              <w:t>Number of participants</w:t>
            </w:r>
          </w:p>
        </w:tc>
        <w:tc>
          <w:tcPr>
            <w:tcW w:w="2236" w:type="dxa"/>
            <w:gridSpan w:val="5"/>
          </w:tcPr>
          <w:p w14:paraId="0EAB8E23" w14:textId="778C6822" w:rsidR="008647D0" w:rsidRPr="008647D0" w:rsidRDefault="008647D0" w:rsidP="002C5E1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oss Type N</w:t>
            </w:r>
          </w:p>
        </w:tc>
        <w:tc>
          <w:tcPr>
            <w:tcW w:w="1292" w:type="dxa"/>
            <w:vMerge w:val="restart"/>
          </w:tcPr>
          <w:p w14:paraId="5C375B02" w14:textId="457C4F2A" w:rsidR="008647D0" w:rsidRPr="008647D0" w:rsidRDefault="008647D0" w:rsidP="002C5E1B">
            <w:pPr>
              <w:rPr>
                <w:b/>
                <w:bCs/>
                <w:sz w:val="20"/>
                <w:szCs w:val="20"/>
              </w:rPr>
            </w:pPr>
            <w:r w:rsidRPr="008647D0">
              <w:rPr>
                <w:b/>
                <w:bCs/>
                <w:sz w:val="20"/>
                <w:szCs w:val="20"/>
              </w:rPr>
              <w:t>Type of assessment</w:t>
            </w:r>
          </w:p>
        </w:tc>
        <w:tc>
          <w:tcPr>
            <w:tcW w:w="1292" w:type="dxa"/>
            <w:vMerge w:val="restart"/>
          </w:tcPr>
          <w:p w14:paraId="5C139806" w14:textId="6F60C60D" w:rsidR="3EDD1C15" w:rsidRPr="4AF0354C" w:rsidRDefault="3EDD1C15" w:rsidP="4AF0354C">
            <w:pPr>
              <w:rPr>
                <w:b/>
                <w:bCs/>
                <w:sz w:val="20"/>
                <w:szCs w:val="20"/>
              </w:rPr>
            </w:pPr>
            <w:r w:rsidRPr="4AF0354C">
              <w:rPr>
                <w:b/>
                <w:bCs/>
                <w:sz w:val="20"/>
                <w:szCs w:val="20"/>
              </w:rPr>
              <w:t>MMAT</w:t>
            </w:r>
          </w:p>
        </w:tc>
      </w:tr>
      <w:tr w:rsidR="008F60FA" w14:paraId="25B66A72" w14:textId="77777777" w:rsidTr="63D9C4C9">
        <w:trPr>
          <w:trHeight w:val="300"/>
        </w:trPr>
        <w:tc>
          <w:tcPr>
            <w:tcW w:w="2061" w:type="dxa"/>
            <w:vMerge/>
          </w:tcPr>
          <w:p w14:paraId="0F637812" w14:textId="77777777" w:rsidR="008647D0" w:rsidRPr="008647D0" w:rsidRDefault="008647D0" w:rsidP="002C5E1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8" w:type="dxa"/>
            <w:vMerge/>
          </w:tcPr>
          <w:p w14:paraId="760200C9" w14:textId="77777777" w:rsidR="008647D0" w:rsidRPr="008647D0" w:rsidRDefault="008647D0" w:rsidP="002C5E1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vMerge/>
          </w:tcPr>
          <w:p w14:paraId="45E50C57" w14:textId="77777777" w:rsidR="008647D0" w:rsidRPr="008647D0" w:rsidRDefault="008647D0" w:rsidP="002C5E1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8" w:type="dxa"/>
            <w:vMerge/>
          </w:tcPr>
          <w:p w14:paraId="7F17400A" w14:textId="77777777" w:rsidR="008647D0" w:rsidRPr="008647D0" w:rsidRDefault="008647D0" w:rsidP="002C5E1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A00C90D" w14:textId="77777777" w:rsidR="008647D0" w:rsidRPr="008647D0" w:rsidRDefault="008647D0" w:rsidP="002C5E1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23" w:type="dxa"/>
            <w:vMerge/>
          </w:tcPr>
          <w:p w14:paraId="4B2DD6A8" w14:textId="77777777" w:rsidR="008647D0" w:rsidRPr="008647D0" w:rsidRDefault="008647D0" w:rsidP="002C5E1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00" w:type="dxa"/>
          </w:tcPr>
          <w:p w14:paraId="3890CA31" w14:textId="621E4FAF" w:rsidR="008647D0" w:rsidRPr="008647D0" w:rsidRDefault="008647D0" w:rsidP="002C5E1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412" w:type="dxa"/>
          </w:tcPr>
          <w:p w14:paraId="25A98781" w14:textId="3FE3D639" w:rsidR="008647D0" w:rsidRPr="008647D0" w:rsidRDefault="008647D0" w:rsidP="002C5E1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500" w:type="dxa"/>
          </w:tcPr>
          <w:p w14:paraId="73C02133" w14:textId="229E26E5" w:rsidR="008647D0" w:rsidRPr="008647D0" w:rsidRDefault="008647D0" w:rsidP="002C5E1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12" w:type="dxa"/>
          </w:tcPr>
          <w:p w14:paraId="2CC68A5B" w14:textId="2846DF08" w:rsidR="008647D0" w:rsidRPr="008647D0" w:rsidRDefault="008647D0" w:rsidP="002C5E1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412" w:type="dxa"/>
          </w:tcPr>
          <w:p w14:paraId="57B67D07" w14:textId="3B45A266" w:rsidR="008647D0" w:rsidRPr="008647D0" w:rsidRDefault="008647D0" w:rsidP="002C5E1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292" w:type="dxa"/>
            <w:vMerge/>
          </w:tcPr>
          <w:p w14:paraId="0EE769AF" w14:textId="77777777" w:rsidR="008647D0" w:rsidRPr="008647D0" w:rsidRDefault="008647D0" w:rsidP="002C5E1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92" w:type="dxa"/>
            <w:vMerge/>
          </w:tcPr>
          <w:p w14:paraId="42C3510D" w14:textId="77777777" w:rsidR="00B2183C" w:rsidRDefault="00B2183C"/>
        </w:tc>
      </w:tr>
      <w:tr w:rsidR="00AC012F" w:rsidRPr="00EA0DD4" w14:paraId="231949ED" w14:textId="471B062B" w:rsidTr="63D9C4C9">
        <w:trPr>
          <w:trHeight w:val="300"/>
        </w:trPr>
        <w:tc>
          <w:tcPr>
            <w:tcW w:w="2061" w:type="dxa"/>
            <w:noWrap/>
            <w:hideMark/>
          </w:tcPr>
          <w:p w14:paraId="2477CDA7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Maybee</w:t>
            </w:r>
            <w:proofErr w:type="spellEnd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3</w:t>
            </w:r>
          </w:p>
        </w:tc>
        <w:tc>
          <w:tcPr>
            <w:tcW w:w="1268" w:type="dxa"/>
          </w:tcPr>
          <w:p w14:paraId="02A50D86" w14:textId="3B2EE4AD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1338" w:type="dxa"/>
          </w:tcPr>
          <w:p w14:paraId="137542DE" w14:textId="1492F4E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ase series</w:t>
            </w:r>
          </w:p>
        </w:tc>
        <w:tc>
          <w:tcPr>
            <w:tcW w:w="1208" w:type="dxa"/>
          </w:tcPr>
          <w:p w14:paraId="5DEE1029" w14:textId="2A9BF5D0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&lt;1 </w:t>
            </w:r>
            <w:r w:rsidR="0011068F">
              <w:rPr>
                <w:rFonts w:ascii="Calibri" w:hAnsi="Calibri" w:cs="Calibri"/>
                <w:color w:val="000000"/>
              </w:rPr>
              <w:t>year;</w:t>
            </w:r>
            <w:r>
              <w:rPr>
                <w:rFonts w:ascii="Calibri" w:hAnsi="Calibri" w:cs="Calibri"/>
                <w:color w:val="000000"/>
              </w:rPr>
              <w:t xml:space="preserve"> 1-4 years; 5-11 years; 11-18 years </w:t>
            </w:r>
          </w:p>
        </w:tc>
        <w:tc>
          <w:tcPr>
            <w:tcW w:w="1418" w:type="dxa"/>
          </w:tcPr>
          <w:p w14:paraId="1CF04CD5" w14:textId="5C6E903E" w:rsidR="008C62F8" w:rsidRPr="008647D0" w:rsidRDefault="008647D0" w:rsidP="002C5E1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123" w:type="dxa"/>
          </w:tcPr>
          <w:p w14:paraId="258AE448" w14:textId="5C645813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500" w:type="dxa"/>
          </w:tcPr>
          <w:p w14:paraId="04BD6D93" w14:textId="69BE1795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1E9173A2" w14:textId="3C9B8BAA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00" w:type="dxa"/>
          </w:tcPr>
          <w:p w14:paraId="17FB9848" w14:textId="035BEFBF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0F3F6F30" w14:textId="79093272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3034D7D1" w14:textId="143102CD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292" w:type="dxa"/>
          </w:tcPr>
          <w:p w14:paraId="4BF92767" w14:textId="104F11CB" w:rsidR="008C62F8" w:rsidRPr="00EA0DD4" w:rsidRDefault="008F60FA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nstrumental </w:t>
            </w:r>
            <w:r w:rsidR="008C62F8"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FE599" w:themeFill="accent4" w:themeFillTint="66"/>
          </w:tcPr>
          <w:p w14:paraId="554C6241" w14:textId="516A3592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57%</w:t>
            </w:r>
          </w:p>
        </w:tc>
      </w:tr>
      <w:tr w:rsidR="00AC012F" w:rsidRPr="00EA0DD4" w14:paraId="5498C4AF" w14:textId="68305B29" w:rsidTr="63D9C4C9">
        <w:trPr>
          <w:trHeight w:val="300"/>
        </w:trPr>
        <w:tc>
          <w:tcPr>
            <w:tcW w:w="2061" w:type="dxa"/>
            <w:noWrap/>
            <w:hideMark/>
          </w:tcPr>
          <w:p w14:paraId="1C35BCCD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Gibreel</w:t>
            </w:r>
            <w:proofErr w:type="spellEnd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7</w:t>
            </w:r>
          </w:p>
        </w:tc>
        <w:tc>
          <w:tcPr>
            <w:tcW w:w="1268" w:type="dxa"/>
          </w:tcPr>
          <w:p w14:paraId="6BE15DA2" w14:textId="7DF00F47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1338" w:type="dxa"/>
          </w:tcPr>
          <w:p w14:paraId="300395F4" w14:textId="4687A232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7CF2280F" w14:textId="44D47A0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&gt;18 years </w:t>
            </w:r>
          </w:p>
        </w:tc>
        <w:tc>
          <w:tcPr>
            <w:tcW w:w="1418" w:type="dxa"/>
          </w:tcPr>
          <w:p w14:paraId="6FE0A6BE" w14:textId="52F9F628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mmediate </w:t>
            </w:r>
            <w:r w:rsidR="0011068F">
              <w:rPr>
                <w:rFonts w:ascii="Calibri" w:hAnsi="Calibri" w:cs="Calibri"/>
                <w:color w:val="000000"/>
              </w:rPr>
              <w:t>primary;</w:t>
            </w:r>
            <w:r>
              <w:rPr>
                <w:rFonts w:ascii="Calibri" w:hAnsi="Calibri" w:cs="Calibri"/>
                <w:color w:val="000000"/>
              </w:rPr>
              <w:t xml:space="preserve"> Oesophageal replacement; Delayed primary </w:t>
            </w:r>
          </w:p>
        </w:tc>
        <w:tc>
          <w:tcPr>
            <w:tcW w:w="1123" w:type="dxa"/>
          </w:tcPr>
          <w:p w14:paraId="0E62D1AB" w14:textId="00125535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500" w:type="dxa"/>
          </w:tcPr>
          <w:p w14:paraId="0561DBFB" w14:textId="1640E043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412" w:type="dxa"/>
          </w:tcPr>
          <w:p w14:paraId="27C0C285" w14:textId="28F342F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0" w:type="dxa"/>
          </w:tcPr>
          <w:p w14:paraId="6BE98EEB" w14:textId="7A1CAE1A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412" w:type="dxa"/>
          </w:tcPr>
          <w:p w14:paraId="04C654E4" w14:textId="47B3562A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2" w:type="dxa"/>
          </w:tcPr>
          <w:p w14:paraId="4D4E44B2" w14:textId="4EAE33C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2" w:type="dxa"/>
          </w:tcPr>
          <w:p w14:paraId="5833D482" w14:textId="576C54F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C5E0B3" w:themeFill="accent6" w:themeFillTint="66"/>
          </w:tcPr>
          <w:p w14:paraId="5105747D" w14:textId="2469A27C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100%</w:t>
            </w:r>
          </w:p>
        </w:tc>
      </w:tr>
      <w:tr w:rsidR="00AC012F" w:rsidRPr="00EA0DD4" w14:paraId="399AB315" w14:textId="0B7051CA" w:rsidTr="63D9C4C9">
        <w:trPr>
          <w:trHeight w:val="300"/>
        </w:trPr>
        <w:tc>
          <w:tcPr>
            <w:tcW w:w="2061" w:type="dxa"/>
            <w:noWrap/>
            <w:hideMark/>
          </w:tcPr>
          <w:p w14:paraId="03BE60F8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Demir 2017</w:t>
            </w:r>
          </w:p>
        </w:tc>
        <w:tc>
          <w:tcPr>
            <w:tcW w:w="1268" w:type="dxa"/>
          </w:tcPr>
          <w:p w14:paraId="32AA1C9C" w14:textId="11079D63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Turkey</w:t>
            </w:r>
          </w:p>
        </w:tc>
        <w:tc>
          <w:tcPr>
            <w:tcW w:w="1338" w:type="dxa"/>
          </w:tcPr>
          <w:p w14:paraId="7BBD482A" w14:textId="05A4C1A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B4513">
              <w:rPr>
                <w:rFonts w:ascii="Calibri" w:hAnsi="Calibri" w:cs="Calibri"/>
                <w:color w:val="000000"/>
              </w:rPr>
              <w:t>Case control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208" w:type="dxa"/>
          </w:tcPr>
          <w:p w14:paraId="6508D0D3" w14:textId="5F91F2DA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-4 years </w:t>
            </w:r>
          </w:p>
        </w:tc>
        <w:tc>
          <w:tcPr>
            <w:tcW w:w="1418" w:type="dxa"/>
          </w:tcPr>
          <w:p w14:paraId="653391B0" w14:textId="798A392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mmediate </w:t>
            </w:r>
            <w:r w:rsidR="0011068F">
              <w:rPr>
                <w:rFonts w:ascii="Calibri" w:hAnsi="Calibri" w:cs="Calibri"/>
                <w:color w:val="000000"/>
              </w:rPr>
              <w:t>primary;</w:t>
            </w:r>
            <w:r>
              <w:rPr>
                <w:rFonts w:ascii="Calibri" w:hAnsi="Calibri" w:cs="Calibri"/>
                <w:color w:val="000000"/>
              </w:rPr>
              <w:t xml:space="preserve"> Delayed primary </w:t>
            </w:r>
          </w:p>
        </w:tc>
        <w:tc>
          <w:tcPr>
            <w:tcW w:w="1123" w:type="dxa"/>
          </w:tcPr>
          <w:p w14:paraId="02A4F9F1" w14:textId="319CD5D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8 </w:t>
            </w:r>
          </w:p>
        </w:tc>
        <w:tc>
          <w:tcPr>
            <w:tcW w:w="500" w:type="dxa"/>
          </w:tcPr>
          <w:p w14:paraId="522E3CB1" w14:textId="52DB238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412" w:type="dxa"/>
          </w:tcPr>
          <w:p w14:paraId="75899313" w14:textId="39DC389D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0" w:type="dxa"/>
          </w:tcPr>
          <w:p w14:paraId="4E61A229" w14:textId="1296CC13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412" w:type="dxa"/>
          </w:tcPr>
          <w:p w14:paraId="26E34FD5" w14:textId="797A564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2" w:type="dxa"/>
          </w:tcPr>
          <w:p w14:paraId="244F7F00" w14:textId="18C7F5E0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</w:tcPr>
          <w:p w14:paraId="0F36483D" w14:textId="307E05E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strumental</w:t>
            </w:r>
          </w:p>
        </w:tc>
        <w:tc>
          <w:tcPr>
            <w:tcW w:w="1292" w:type="dxa"/>
            <w:shd w:val="clear" w:color="auto" w:fill="F7CAAC" w:themeFill="accent2" w:themeFillTint="66"/>
          </w:tcPr>
          <w:p w14:paraId="5462D18C" w14:textId="215F43BD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29%</w:t>
            </w:r>
          </w:p>
        </w:tc>
      </w:tr>
      <w:tr w:rsidR="00AC012F" w:rsidRPr="00EA0DD4" w14:paraId="49B445D0" w14:textId="3DE9DCEA" w:rsidTr="63D9C4C9">
        <w:trPr>
          <w:trHeight w:val="300"/>
        </w:trPr>
        <w:tc>
          <w:tcPr>
            <w:tcW w:w="2061" w:type="dxa"/>
            <w:noWrap/>
            <w:hideMark/>
          </w:tcPr>
          <w:p w14:paraId="7ED4EDD0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Harrington 2021</w:t>
            </w:r>
          </w:p>
        </w:tc>
        <w:tc>
          <w:tcPr>
            <w:tcW w:w="1268" w:type="dxa"/>
          </w:tcPr>
          <w:p w14:paraId="1AFD39D8" w14:textId="429E258E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1338" w:type="dxa"/>
          </w:tcPr>
          <w:p w14:paraId="6D5300CF" w14:textId="32B5DB24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ase series</w:t>
            </w:r>
          </w:p>
        </w:tc>
        <w:tc>
          <w:tcPr>
            <w:tcW w:w="1208" w:type="dxa"/>
          </w:tcPr>
          <w:p w14:paraId="261E026C" w14:textId="7D1E8F7A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-4 years </w:t>
            </w:r>
          </w:p>
        </w:tc>
        <w:tc>
          <w:tcPr>
            <w:tcW w:w="1418" w:type="dxa"/>
          </w:tcPr>
          <w:p w14:paraId="16DB1521" w14:textId="25BB8021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Delayed primary </w:t>
            </w:r>
          </w:p>
        </w:tc>
        <w:tc>
          <w:tcPr>
            <w:tcW w:w="1123" w:type="dxa"/>
          </w:tcPr>
          <w:p w14:paraId="42995D06" w14:textId="10928ED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500" w:type="dxa"/>
          </w:tcPr>
          <w:p w14:paraId="4CBB37B6" w14:textId="455530FC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412" w:type="dxa"/>
          </w:tcPr>
          <w:p w14:paraId="26BD53E1" w14:textId="4847A9B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500" w:type="dxa"/>
          </w:tcPr>
          <w:p w14:paraId="600F9CF6" w14:textId="52056501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412" w:type="dxa"/>
          </w:tcPr>
          <w:p w14:paraId="48ECE872" w14:textId="439E48B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2" w:type="dxa"/>
          </w:tcPr>
          <w:p w14:paraId="385954DA" w14:textId="561900F1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</w:tcPr>
          <w:p w14:paraId="073559AC" w14:textId="24BDE2E5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C5E0B3" w:themeFill="accent6" w:themeFillTint="66"/>
          </w:tcPr>
          <w:p w14:paraId="2D8E9B2B" w14:textId="60AADDB7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86%</w:t>
            </w:r>
          </w:p>
        </w:tc>
      </w:tr>
      <w:tr w:rsidR="00AC012F" w:rsidRPr="00EA0DD4" w14:paraId="753BE91A" w14:textId="29CA3512" w:rsidTr="63D9C4C9">
        <w:trPr>
          <w:trHeight w:val="300"/>
        </w:trPr>
        <w:tc>
          <w:tcPr>
            <w:tcW w:w="2061" w:type="dxa"/>
            <w:noWrap/>
            <w:hideMark/>
          </w:tcPr>
          <w:p w14:paraId="23E72324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Thompson 2021</w:t>
            </w:r>
          </w:p>
        </w:tc>
        <w:tc>
          <w:tcPr>
            <w:tcW w:w="1268" w:type="dxa"/>
          </w:tcPr>
          <w:p w14:paraId="0012CB8A" w14:textId="2F9ACBA7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1338" w:type="dxa"/>
          </w:tcPr>
          <w:p w14:paraId="21A5951B" w14:textId="6855FE1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ase series</w:t>
            </w:r>
          </w:p>
        </w:tc>
        <w:tc>
          <w:tcPr>
            <w:tcW w:w="1208" w:type="dxa"/>
          </w:tcPr>
          <w:p w14:paraId="2007E7C8" w14:textId="6324520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-4 </w:t>
            </w:r>
            <w:r w:rsidR="0011068F">
              <w:rPr>
                <w:rFonts w:ascii="Calibri" w:hAnsi="Calibri" w:cs="Calibri"/>
                <w:color w:val="000000"/>
              </w:rPr>
              <w:t>years;</w:t>
            </w:r>
            <w:r>
              <w:rPr>
                <w:rFonts w:ascii="Calibri" w:hAnsi="Calibri" w:cs="Calibri"/>
                <w:color w:val="000000"/>
              </w:rPr>
              <w:t xml:space="preserve"> 5-11 years </w:t>
            </w:r>
          </w:p>
        </w:tc>
        <w:tc>
          <w:tcPr>
            <w:tcW w:w="1418" w:type="dxa"/>
          </w:tcPr>
          <w:p w14:paraId="04E7ED5A" w14:textId="50893F48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Oesophageal replacement</w:t>
            </w:r>
          </w:p>
        </w:tc>
        <w:tc>
          <w:tcPr>
            <w:tcW w:w="1123" w:type="dxa"/>
          </w:tcPr>
          <w:p w14:paraId="753A1645" w14:textId="50754083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500" w:type="dxa"/>
          </w:tcPr>
          <w:p w14:paraId="25363418" w14:textId="2B794613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412" w:type="dxa"/>
          </w:tcPr>
          <w:p w14:paraId="595FD6B9" w14:textId="4CBD6E58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00" w:type="dxa"/>
          </w:tcPr>
          <w:p w14:paraId="1A727FDE" w14:textId="35A01881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412" w:type="dxa"/>
          </w:tcPr>
          <w:p w14:paraId="186E4C70" w14:textId="5A77171D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2" w:type="dxa"/>
          </w:tcPr>
          <w:p w14:paraId="502A9DBF" w14:textId="0DF29AE1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</w:tcPr>
          <w:p w14:paraId="1D5BB0F1" w14:textId="619FCC5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C5E0B3" w:themeFill="accent6" w:themeFillTint="66"/>
          </w:tcPr>
          <w:p w14:paraId="74FE3555" w14:textId="678C9E78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86%</w:t>
            </w:r>
          </w:p>
        </w:tc>
      </w:tr>
      <w:tr w:rsidR="00AC012F" w:rsidRPr="00EA0DD4" w14:paraId="0EC36629" w14:textId="657CF89D" w:rsidTr="63D9C4C9">
        <w:trPr>
          <w:trHeight w:val="300"/>
        </w:trPr>
        <w:tc>
          <w:tcPr>
            <w:tcW w:w="2061" w:type="dxa"/>
            <w:noWrap/>
            <w:hideMark/>
          </w:tcPr>
          <w:p w14:paraId="166A8029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DiNatale</w:t>
            </w:r>
            <w:proofErr w:type="spellEnd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2</w:t>
            </w:r>
          </w:p>
        </w:tc>
        <w:tc>
          <w:tcPr>
            <w:tcW w:w="1268" w:type="dxa"/>
          </w:tcPr>
          <w:p w14:paraId="72479EBD" w14:textId="6C2D9EF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Switzerland</w:t>
            </w:r>
          </w:p>
        </w:tc>
        <w:tc>
          <w:tcPr>
            <w:tcW w:w="1338" w:type="dxa"/>
          </w:tcPr>
          <w:p w14:paraId="5CC72BAC" w14:textId="57542523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52FB2585" w14:textId="107BD42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5-11 </w:t>
            </w:r>
            <w:r w:rsidR="0011068F">
              <w:rPr>
                <w:rFonts w:ascii="Calibri" w:hAnsi="Calibri" w:cs="Calibri"/>
                <w:color w:val="000000"/>
              </w:rPr>
              <w:t>years;</w:t>
            </w:r>
            <w:r>
              <w:rPr>
                <w:rFonts w:ascii="Calibri" w:hAnsi="Calibri" w:cs="Calibri"/>
                <w:color w:val="000000"/>
              </w:rPr>
              <w:t xml:space="preserve"> 11-18 years; &gt;18 years </w:t>
            </w:r>
          </w:p>
        </w:tc>
        <w:tc>
          <w:tcPr>
            <w:tcW w:w="1418" w:type="dxa"/>
          </w:tcPr>
          <w:p w14:paraId="0429E2DB" w14:textId="127FF50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63D9C4C9">
              <w:rPr>
                <w:rFonts w:ascii="Calibri" w:hAnsi="Calibri" w:cs="Calibri"/>
                <w:color w:val="000000" w:themeColor="text1"/>
              </w:rPr>
              <w:t xml:space="preserve">Immediate </w:t>
            </w:r>
            <w:r w:rsidR="0011068F" w:rsidRPr="63D9C4C9">
              <w:rPr>
                <w:rFonts w:ascii="Calibri" w:hAnsi="Calibri" w:cs="Calibri"/>
                <w:color w:val="000000" w:themeColor="text1"/>
              </w:rPr>
              <w:t>primary;</w:t>
            </w:r>
            <w:r w:rsidRPr="63D9C4C9">
              <w:rPr>
                <w:rFonts w:ascii="Calibri" w:hAnsi="Calibri" w:cs="Calibri"/>
                <w:color w:val="000000" w:themeColor="text1"/>
              </w:rPr>
              <w:t xml:space="preserve"> Oesophageal replacemen</w:t>
            </w:r>
            <w:r w:rsidR="72EA374C" w:rsidRPr="63D9C4C9">
              <w:rPr>
                <w:rFonts w:ascii="Calibri" w:hAnsi="Calibri" w:cs="Calibri"/>
                <w:color w:val="000000" w:themeColor="text1"/>
              </w:rPr>
              <w:t>t</w:t>
            </w:r>
            <w:r w:rsidRPr="63D9C4C9">
              <w:rPr>
                <w:rFonts w:ascii="Calibri" w:hAnsi="Calibri" w:cs="Calibri"/>
                <w:color w:val="000000" w:themeColor="text1"/>
              </w:rPr>
              <w:t xml:space="preserve">; Delayed primary </w:t>
            </w:r>
          </w:p>
        </w:tc>
        <w:tc>
          <w:tcPr>
            <w:tcW w:w="1123" w:type="dxa"/>
          </w:tcPr>
          <w:p w14:paraId="47389D14" w14:textId="61EED990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500" w:type="dxa"/>
          </w:tcPr>
          <w:p w14:paraId="282F1635" w14:textId="3173B7C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412" w:type="dxa"/>
          </w:tcPr>
          <w:p w14:paraId="7EF6ADB6" w14:textId="58731B1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0" w:type="dxa"/>
          </w:tcPr>
          <w:p w14:paraId="6DCFFED3" w14:textId="5F6FCC20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412" w:type="dxa"/>
          </w:tcPr>
          <w:p w14:paraId="1BA9BD62" w14:textId="59D32195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2" w:type="dxa"/>
          </w:tcPr>
          <w:p w14:paraId="5725B471" w14:textId="5C882971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</w:tcPr>
          <w:p w14:paraId="2086BBDD" w14:textId="6BE1C75A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FE599" w:themeFill="accent4" w:themeFillTint="66"/>
          </w:tcPr>
          <w:p w14:paraId="03732D80" w14:textId="6CF2428F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43%</w:t>
            </w:r>
          </w:p>
        </w:tc>
      </w:tr>
      <w:tr w:rsidR="00AC012F" w:rsidRPr="00EA0DD4" w14:paraId="31F02E59" w14:textId="289235F8" w:rsidTr="63D9C4C9">
        <w:trPr>
          <w:trHeight w:val="300"/>
        </w:trPr>
        <w:tc>
          <w:tcPr>
            <w:tcW w:w="2061" w:type="dxa"/>
            <w:noWrap/>
            <w:hideMark/>
          </w:tcPr>
          <w:p w14:paraId="7932EE62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Bergmann 2022</w:t>
            </w:r>
          </w:p>
        </w:tc>
        <w:tc>
          <w:tcPr>
            <w:tcW w:w="1268" w:type="dxa"/>
          </w:tcPr>
          <w:p w14:paraId="658592FE" w14:textId="2D37D520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Germany</w:t>
            </w:r>
          </w:p>
        </w:tc>
        <w:tc>
          <w:tcPr>
            <w:tcW w:w="1338" w:type="dxa"/>
          </w:tcPr>
          <w:p w14:paraId="0F2C395A" w14:textId="6EE878C0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680EC901" w14:textId="41FC1BB1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-4 </w:t>
            </w:r>
            <w:r w:rsidR="0011068F">
              <w:rPr>
                <w:rFonts w:ascii="Calibri" w:hAnsi="Calibri" w:cs="Calibri"/>
                <w:color w:val="000000"/>
              </w:rPr>
              <w:t>years;</w:t>
            </w:r>
            <w:r>
              <w:rPr>
                <w:rFonts w:ascii="Calibri" w:hAnsi="Calibri" w:cs="Calibri"/>
                <w:color w:val="000000"/>
              </w:rPr>
              <w:t xml:space="preserve"> 5-11 years; 11-18 years </w:t>
            </w:r>
          </w:p>
        </w:tc>
        <w:tc>
          <w:tcPr>
            <w:tcW w:w="1418" w:type="dxa"/>
          </w:tcPr>
          <w:p w14:paraId="515E8317" w14:textId="07477A3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mmediate </w:t>
            </w:r>
            <w:r w:rsidR="0011068F">
              <w:rPr>
                <w:rFonts w:ascii="Calibri" w:hAnsi="Calibri" w:cs="Calibri"/>
                <w:color w:val="000000"/>
              </w:rPr>
              <w:t>primary;</w:t>
            </w:r>
            <w:r>
              <w:rPr>
                <w:rFonts w:ascii="Calibri" w:hAnsi="Calibri" w:cs="Calibri"/>
                <w:color w:val="000000"/>
              </w:rPr>
              <w:t xml:space="preserve"> Delayed primary </w:t>
            </w:r>
          </w:p>
        </w:tc>
        <w:tc>
          <w:tcPr>
            <w:tcW w:w="1123" w:type="dxa"/>
          </w:tcPr>
          <w:p w14:paraId="351BDB8A" w14:textId="08C2070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500" w:type="dxa"/>
          </w:tcPr>
          <w:p w14:paraId="24929BFA" w14:textId="27768A3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412" w:type="dxa"/>
          </w:tcPr>
          <w:p w14:paraId="1F216441" w14:textId="5F0FC6BC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0" w:type="dxa"/>
          </w:tcPr>
          <w:p w14:paraId="40484BC6" w14:textId="308FD2D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412" w:type="dxa"/>
          </w:tcPr>
          <w:p w14:paraId="34508333" w14:textId="0A7863B9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275918EC" w14:textId="479653CC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292" w:type="dxa"/>
          </w:tcPr>
          <w:p w14:paraId="3E164382" w14:textId="2F9829DE" w:rsidR="008C62F8" w:rsidRPr="008F60FA" w:rsidRDefault="008F60FA" w:rsidP="002C5E1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F60FA">
              <w:rPr>
                <w:rFonts w:eastAsia="Times New Roman" w:cstheme="minorHAnsi"/>
                <w:sz w:val="20"/>
                <w:szCs w:val="20"/>
                <w:lang w:eastAsia="en-GB"/>
              </w:rPr>
              <w:t>Non-instrumental</w:t>
            </w:r>
          </w:p>
        </w:tc>
        <w:tc>
          <w:tcPr>
            <w:tcW w:w="1292" w:type="dxa"/>
            <w:shd w:val="clear" w:color="auto" w:fill="FFE599" w:themeFill="accent4" w:themeFillTint="66"/>
          </w:tcPr>
          <w:p w14:paraId="3E1C9DF4" w14:textId="2ED6F74F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43%</w:t>
            </w:r>
          </w:p>
        </w:tc>
      </w:tr>
      <w:tr w:rsidR="00AC012F" w:rsidRPr="00EA0DD4" w14:paraId="2D5B5906" w14:textId="55E2D379" w:rsidTr="63D9C4C9">
        <w:trPr>
          <w:trHeight w:val="300"/>
        </w:trPr>
        <w:tc>
          <w:tcPr>
            <w:tcW w:w="2061" w:type="dxa"/>
            <w:noWrap/>
            <w:hideMark/>
          </w:tcPr>
          <w:p w14:paraId="662ED2D6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untis</w:t>
            </w:r>
            <w:proofErr w:type="spellEnd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990</w:t>
            </w:r>
          </w:p>
        </w:tc>
        <w:tc>
          <w:tcPr>
            <w:tcW w:w="1268" w:type="dxa"/>
          </w:tcPr>
          <w:p w14:paraId="7883A2ED" w14:textId="6D0E6903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1338" w:type="dxa"/>
          </w:tcPr>
          <w:p w14:paraId="3218ADDF" w14:textId="68C8B640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6E99BC8F" w14:textId="5CD0E215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&lt;1 </w:t>
            </w:r>
            <w:r w:rsidR="0011068F">
              <w:rPr>
                <w:rFonts w:ascii="Calibri" w:hAnsi="Calibri" w:cs="Calibri"/>
                <w:color w:val="000000"/>
              </w:rPr>
              <w:t>year;</w:t>
            </w:r>
            <w:r>
              <w:rPr>
                <w:rFonts w:ascii="Calibri" w:hAnsi="Calibri" w:cs="Calibri"/>
                <w:color w:val="000000"/>
              </w:rPr>
              <w:t xml:space="preserve"> 1-4 years; 5-11 years; 11-18 years; &gt;18 years </w:t>
            </w:r>
          </w:p>
        </w:tc>
        <w:tc>
          <w:tcPr>
            <w:tcW w:w="1418" w:type="dxa"/>
          </w:tcPr>
          <w:p w14:paraId="1E846BC9" w14:textId="00853FE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mmediate </w:t>
            </w:r>
            <w:r w:rsidR="0011068F">
              <w:rPr>
                <w:rFonts w:ascii="Calibri" w:hAnsi="Calibri" w:cs="Calibri"/>
                <w:color w:val="000000"/>
              </w:rPr>
              <w:t>primary;</w:t>
            </w:r>
            <w:r>
              <w:rPr>
                <w:rFonts w:ascii="Calibri" w:hAnsi="Calibri" w:cs="Calibri"/>
                <w:color w:val="000000"/>
              </w:rPr>
              <w:t xml:space="preserve"> Oesophageal replacement</w:t>
            </w:r>
          </w:p>
        </w:tc>
        <w:tc>
          <w:tcPr>
            <w:tcW w:w="1123" w:type="dxa"/>
          </w:tcPr>
          <w:p w14:paraId="415F50AB" w14:textId="00A67B4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500" w:type="dxa"/>
          </w:tcPr>
          <w:p w14:paraId="1F4460D7" w14:textId="6D199DA9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16EE6088" w14:textId="0AC25376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00" w:type="dxa"/>
          </w:tcPr>
          <w:p w14:paraId="3EAC3FFF" w14:textId="5C087B1B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3A4EA9EE" w14:textId="4C679F36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332CDDBD" w14:textId="3E53C3BE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292" w:type="dxa"/>
          </w:tcPr>
          <w:p w14:paraId="6DE7FF26" w14:textId="78343DC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FE599" w:themeFill="accent4" w:themeFillTint="66"/>
          </w:tcPr>
          <w:p w14:paraId="10F68D14" w14:textId="1555ACD4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55%</w:t>
            </w:r>
          </w:p>
        </w:tc>
      </w:tr>
      <w:tr w:rsidR="00AC012F" w:rsidRPr="00EA0DD4" w14:paraId="6C454625" w14:textId="4D73F67D" w:rsidTr="63D9C4C9">
        <w:trPr>
          <w:trHeight w:val="300"/>
        </w:trPr>
        <w:tc>
          <w:tcPr>
            <w:tcW w:w="2061" w:type="dxa"/>
            <w:noWrap/>
            <w:hideMark/>
          </w:tcPr>
          <w:p w14:paraId="247309A2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Cavallaro 1992</w:t>
            </w:r>
          </w:p>
        </w:tc>
        <w:tc>
          <w:tcPr>
            <w:tcW w:w="1268" w:type="dxa"/>
          </w:tcPr>
          <w:p w14:paraId="07895684" w14:textId="51F8086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Italy</w:t>
            </w:r>
          </w:p>
        </w:tc>
        <w:tc>
          <w:tcPr>
            <w:tcW w:w="1338" w:type="dxa"/>
          </w:tcPr>
          <w:p w14:paraId="6D056F10" w14:textId="060ECA3A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0FC64DBF" w14:textId="042E079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-4 </w:t>
            </w:r>
            <w:r w:rsidR="0011068F">
              <w:rPr>
                <w:rFonts w:ascii="Calibri" w:hAnsi="Calibri" w:cs="Calibri"/>
                <w:color w:val="000000"/>
              </w:rPr>
              <w:t>years;</w:t>
            </w:r>
            <w:r>
              <w:rPr>
                <w:rFonts w:ascii="Calibri" w:hAnsi="Calibri" w:cs="Calibri"/>
                <w:color w:val="000000"/>
              </w:rPr>
              <w:t xml:space="preserve"> 5-11 years </w:t>
            </w:r>
          </w:p>
        </w:tc>
        <w:tc>
          <w:tcPr>
            <w:tcW w:w="1418" w:type="dxa"/>
          </w:tcPr>
          <w:p w14:paraId="4586FCD5" w14:textId="455DB2F3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mmediate </w:t>
            </w:r>
            <w:r w:rsidR="0011068F">
              <w:rPr>
                <w:rFonts w:ascii="Calibri" w:hAnsi="Calibri" w:cs="Calibri"/>
                <w:color w:val="000000"/>
              </w:rPr>
              <w:t>primary;</w:t>
            </w:r>
            <w:r>
              <w:rPr>
                <w:rFonts w:ascii="Calibri" w:hAnsi="Calibri" w:cs="Calibri"/>
                <w:color w:val="000000"/>
              </w:rPr>
              <w:t xml:space="preserve"> Delayed primary </w:t>
            </w:r>
          </w:p>
        </w:tc>
        <w:tc>
          <w:tcPr>
            <w:tcW w:w="1123" w:type="dxa"/>
          </w:tcPr>
          <w:p w14:paraId="1B126A75" w14:textId="2C8AC12A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500" w:type="dxa"/>
          </w:tcPr>
          <w:p w14:paraId="4C590B23" w14:textId="0F0D213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412" w:type="dxa"/>
          </w:tcPr>
          <w:p w14:paraId="7CB5D976" w14:textId="67647921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0" w:type="dxa"/>
          </w:tcPr>
          <w:p w14:paraId="6F1D5FE6" w14:textId="54F4EDD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412" w:type="dxa"/>
          </w:tcPr>
          <w:p w14:paraId="1DE6E288" w14:textId="3D8D33FA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2" w:type="dxa"/>
          </w:tcPr>
          <w:p w14:paraId="419E739C" w14:textId="76C5FD03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2" w:type="dxa"/>
          </w:tcPr>
          <w:p w14:paraId="46EA6B49" w14:textId="2A229F8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FE599" w:themeFill="accent4" w:themeFillTint="66"/>
          </w:tcPr>
          <w:p w14:paraId="2286EDDF" w14:textId="58DFF09B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57%</w:t>
            </w:r>
          </w:p>
        </w:tc>
      </w:tr>
      <w:tr w:rsidR="00AC012F" w:rsidRPr="00EA0DD4" w14:paraId="0EA7EDF5" w14:textId="7FB210E6" w:rsidTr="63D9C4C9">
        <w:trPr>
          <w:trHeight w:val="300"/>
        </w:trPr>
        <w:tc>
          <w:tcPr>
            <w:tcW w:w="2061" w:type="dxa"/>
            <w:noWrap/>
            <w:hideMark/>
          </w:tcPr>
          <w:p w14:paraId="38A0DF6B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Chetcuti</w:t>
            </w:r>
            <w:proofErr w:type="spellEnd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993</w:t>
            </w:r>
          </w:p>
        </w:tc>
        <w:tc>
          <w:tcPr>
            <w:tcW w:w="1268" w:type="dxa"/>
          </w:tcPr>
          <w:p w14:paraId="07ED2CDB" w14:textId="30DE810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ustralia</w:t>
            </w:r>
          </w:p>
        </w:tc>
        <w:tc>
          <w:tcPr>
            <w:tcW w:w="1338" w:type="dxa"/>
          </w:tcPr>
          <w:p w14:paraId="4C3F39E1" w14:textId="0388E2FF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3C9D0C3C" w14:textId="7420A8A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&lt;1 </w:t>
            </w:r>
            <w:r w:rsidR="0011068F">
              <w:rPr>
                <w:rFonts w:ascii="Calibri" w:hAnsi="Calibri" w:cs="Calibri"/>
                <w:color w:val="000000"/>
              </w:rPr>
              <w:t>year;</w:t>
            </w:r>
            <w:r>
              <w:rPr>
                <w:rFonts w:ascii="Calibri" w:hAnsi="Calibri" w:cs="Calibri"/>
                <w:color w:val="000000"/>
              </w:rPr>
              <w:t xml:space="preserve"> 1-4 years; 5-11 years; 11-18 years; &gt;18 years </w:t>
            </w:r>
          </w:p>
        </w:tc>
        <w:tc>
          <w:tcPr>
            <w:tcW w:w="1418" w:type="dxa"/>
          </w:tcPr>
          <w:p w14:paraId="38448DF6" w14:textId="3CC079D5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mmediate </w:t>
            </w:r>
            <w:r w:rsidR="0011068F">
              <w:rPr>
                <w:rFonts w:ascii="Calibri" w:hAnsi="Calibri" w:cs="Calibri"/>
                <w:color w:val="000000"/>
              </w:rPr>
              <w:t>primary;</w:t>
            </w:r>
            <w:r>
              <w:rPr>
                <w:rFonts w:ascii="Calibri" w:hAnsi="Calibri" w:cs="Calibri"/>
                <w:color w:val="000000"/>
              </w:rPr>
              <w:t xml:space="preserve"> Oesophageal replacement; Delayed primary </w:t>
            </w:r>
          </w:p>
        </w:tc>
        <w:tc>
          <w:tcPr>
            <w:tcW w:w="1123" w:type="dxa"/>
          </w:tcPr>
          <w:p w14:paraId="30FB9A4D" w14:textId="3F5B5A15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tcW w:w="500" w:type="dxa"/>
          </w:tcPr>
          <w:p w14:paraId="3BED3D43" w14:textId="17540B8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412" w:type="dxa"/>
          </w:tcPr>
          <w:p w14:paraId="388A04D7" w14:textId="21E88C3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500" w:type="dxa"/>
          </w:tcPr>
          <w:p w14:paraId="30C063DF" w14:textId="5FC4386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0</w:t>
            </w:r>
          </w:p>
        </w:tc>
        <w:tc>
          <w:tcPr>
            <w:tcW w:w="412" w:type="dxa"/>
          </w:tcPr>
          <w:p w14:paraId="149D56E3" w14:textId="731B03E0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2" w:type="dxa"/>
          </w:tcPr>
          <w:p w14:paraId="1DA5A271" w14:textId="76558EB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92" w:type="dxa"/>
          </w:tcPr>
          <w:p w14:paraId="3BB0426F" w14:textId="73F15FD5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7CAAC" w:themeFill="accent2" w:themeFillTint="66"/>
          </w:tcPr>
          <w:p w14:paraId="0E1EF0ED" w14:textId="54C9B225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14%</w:t>
            </w:r>
          </w:p>
        </w:tc>
      </w:tr>
      <w:tr w:rsidR="00AC012F" w:rsidRPr="00EA0DD4" w14:paraId="1F4AC6BF" w14:textId="5F0EB191" w:rsidTr="63D9C4C9">
        <w:trPr>
          <w:trHeight w:val="300"/>
        </w:trPr>
        <w:tc>
          <w:tcPr>
            <w:tcW w:w="2061" w:type="dxa"/>
            <w:noWrap/>
            <w:hideMark/>
          </w:tcPr>
          <w:p w14:paraId="5B607A90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Ure</w:t>
            </w:r>
            <w:proofErr w:type="spellEnd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995</w:t>
            </w:r>
          </w:p>
        </w:tc>
        <w:tc>
          <w:tcPr>
            <w:tcW w:w="1268" w:type="dxa"/>
          </w:tcPr>
          <w:p w14:paraId="6C8281F0" w14:textId="3367918A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Germany</w:t>
            </w:r>
          </w:p>
        </w:tc>
        <w:tc>
          <w:tcPr>
            <w:tcW w:w="1338" w:type="dxa"/>
          </w:tcPr>
          <w:p w14:paraId="08E6D70B" w14:textId="1AD47EF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ase series</w:t>
            </w:r>
          </w:p>
        </w:tc>
        <w:tc>
          <w:tcPr>
            <w:tcW w:w="1208" w:type="dxa"/>
          </w:tcPr>
          <w:p w14:paraId="00A7F71A" w14:textId="0433433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&gt;18 years </w:t>
            </w:r>
          </w:p>
        </w:tc>
        <w:tc>
          <w:tcPr>
            <w:tcW w:w="1418" w:type="dxa"/>
          </w:tcPr>
          <w:p w14:paraId="04222F11" w14:textId="2E745A4C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Oesophageal replacement</w:t>
            </w:r>
          </w:p>
        </w:tc>
        <w:tc>
          <w:tcPr>
            <w:tcW w:w="1123" w:type="dxa"/>
          </w:tcPr>
          <w:p w14:paraId="26C310F5" w14:textId="246E443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00" w:type="dxa"/>
          </w:tcPr>
          <w:p w14:paraId="75D2C265" w14:textId="3178890A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12" w:type="dxa"/>
          </w:tcPr>
          <w:p w14:paraId="78F220B2" w14:textId="7BDD3A6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0" w:type="dxa"/>
          </w:tcPr>
          <w:p w14:paraId="00167612" w14:textId="78BC4D8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412" w:type="dxa"/>
          </w:tcPr>
          <w:p w14:paraId="708A83C2" w14:textId="0CED971A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2" w:type="dxa"/>
          </w:tcPr>
          <w:p w14:paraId="14728161" w14:textId="07DA236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</w:tcPr>
          <w:p w14:paraId="4006126F" w14:textId="43FDFDF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FE599" w:themeFill="accent4" w:themeFillTint="66"/>
          </w:tcPr>
          <w:p w14:paraId="4FA1914C" w14:textId="12DC5DD5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71%</w:t>
            </w:r>
          </w:p>
        </w:tc>
      </w:tr>
      <w:tr w:rsidR="00AC012F" w:rsidRPr="00EA0DD4" w14:paraId="1FAF9CE0" w14:textId="7AE51787" w:rsidTr="63D9C4C9">
        <w:trPr>
          <w:trHeight w:val="300"/>
        </w:trPr>
        <w:tc>
          <w:tcPr>
            <w:tcW w:w="2061" w:type="dxa"/>
            <w:noWrap/>
            <w:hideMark/>
          </w:tcPr>
          <w:p w14:paraId="12B75E76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Montgomery 1998</w:t>
            </w:r>
          </w:p>
        </w:tc>
        <w:tc>
          <w:tcPr>
            <w:tcW w:w="1268" w:type="dxa"/>
          </w:tcPr>
          <w:p w14:paraId="7F3A0655" w14:textId="27473C7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Sweden</w:t>
            </w:r>
          </w:p>
        </w:tc>
        <w:tc>
          <w:tcPr>
            <w:tcW w:w="1338" w:type="dxa"/>
          </w:tcPr>
          <w:p w14:paraId="526A3D92" w14:textId="01238CBD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65F68446" w14:textId="3DA6A3D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&gt;18 years </w:t>
            </w:r>
          </w:p>
        </w:tc>
        <w:tc>
          <w:tcPr>
            <w:tcW w:w="1418" w:type="dxa"/>
          </w:tcPr>
          <w:p w14:paraId="0DD5EDD9" w14:textId="149B13FD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123" w:type="dxa"/>
          </w:tcPr>
          <w:p w14:paraId="5A140C3C" w14:textId="4E26325D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00" w:type="dxa"/>
          </w:tcPr>
          <w:p w14:paraId="1A59F065" w14:textId="2E8923CB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3050EC06" w14:textId="5E2EFF6E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00" w:type="dxa"/>
          </w:tcPr>
          <w:p w14:paraId="27C77DD8" w14:textId="4C0A1340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1D52877B" w14:textId="3991547E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59133474" w14:textId="1763423D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292" w:type="dxa"/>
          </w:tcPr>
          <w:p w14:paraId="3A2F4FC5" w14:textId="4414045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strumental</w:t>
            </w:r>
          </w:p>
        </w:tc>
        <w:tc>
          <w:tcPr>
            <w:tcW w:w="1292" w:type="dxa"/>
            <w:shd w:val="clear" w:color="auto" w:fill="FFE599" w:themeFill="accent4" w:themeFillTint="66"/>
          </w:tcPr>
          <w:p w14:paraId="4ED4A3DE" w14:textId="15FE1608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57%</w:t>
            </w:r>
          </w:p>
        </w:tc>
      </w:tr>
      <w:tr w:rsidR="00AC012F" w:rsidRPr="00EA0DD4" w14:paraId="4754E802" w14:textId="43EFD323" w:rsidTr="63D9C4C9">
        <w:trPr>
          <w:trHeight w:val="300"/>
        </w:trPr>
        <w:tc>
          <w:tcPr>
            <w:tcW w:w="2061" w:type="dxa"/>
            <w:noWrap/>
            <w:hideMark/>
          </w:tcPr>
          <w:p w14:paraId="2F220635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Krug 1999</w:t>
            </w:r>
          </w:p>
        </w:tc>
        <w:tc>
          <w:tcPr>
            <w:tcW w:w="1268" w:type="dxa"/>
          </w:tcPr>
          <w:p w14:paraId="59FD6307" w14:textId="72E7793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Netherlands</w:t>
            </w:r>
          </w:p>
        </w:tc>
        <w:tc>
          <w:tcPr>
            <w:tcW w:w="1338" w:type="dxa"/>
          </w:tcPr>
          <w:p w14:paraId="34BF3BED" w14:textId="27C32326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0F23F9EB" w14:textId="3CE9646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&gt;18 years </w:t>
            </w:r>
          </w:p>
        </w:tc>
        <w:tc>
          <w:tcPr>
            <w:tcW w:w="1418" w:type="dxa"/>
          </w:tcPr>
          <w:p w14:paraId="4F02C9AD" w14:textId="30F4201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mmediate </w:t>
            </w:r>
            <w:r w:rsidR="0011068F">
              <w:rPr>
                <w:rFonts w:ascii="Calibri" w:hAnsi="Calibri" w:cs="Calibri"/>
                <w:color w:val="000000"/>
              </w:rPr>
              <w:t>primary;</w:t>
            </w:r>
            <w:r>
              <w:rPr>
                <w:rFonts w:ascii="Calibri" w:hAnsi="Calibri" w:cs="Calibri"/>
                <w:color w:val="000000"/>
              </w:rPr>
              <w:t xml:space="preserve"> Delayed primary </w:t>
            </w:r>
          </w:p>
        </w:tc>
        <w:tc>
          <w:tcPr>
            <w:tcW w:w="1123" w:type="dxa"/>
          </w:tcPr>
          <w:p w14:paraId="48E266B6" w14:textId="308B425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500" w:type="dxa"/>
          </w:tcPr>
          <w:p w14:paraId="3C2BF805" w14:textId="55F0D72E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37B40722" w14:textId="137BE252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00" w:type="dxa"/>
          </w:tcPr>
          <w:p w14:paraId="7208DBAF" w14:textId="12A618C4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41DC8472" w14:textId="0910DACB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5B2874B3" w14:textId="66A64B13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292" w:type="dxa"/>
          </w:tcPr>
          <w:p w14:paraId="66827D61" w14:textId="3710EDF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7CAAC" w:themeFill="accent2" w:themeFillTint="66"/>
          </w:tcPr>
          <w:p w14:paraId="157BCA78" w14:textId="3A04E320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43%</w:t>
            </w:r>
          </w:p>
        </w:tc>
      </w:tr>
      <w:tr w:rsidR="00AC012F" w:rsidRPr="00EA0DD4" w14:paraId="2DA489A6" w14:textId="559EDBB7" w:rsidTr="63D9C4C9">
        <w:trPr>
          <w:trHeight w:val="300"/>
        </w:trPr>
        <w:tc>
          <w:tcPr>
            <w:tcW w:w="2061" w:type="dxa"/>
            <w:noWrap/>
            <w:hideMark/>
          </w:tcPr>
          <w:p w14:paraId="1F557CE1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Schier</w:t>
            </w:r>
            <w:proofErr w:type="spellEnd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01</w:t>
            </w:r>
          </w:p>
        </w:tc>
        <w:tc>
          <w:tcPr>
            <w:tcW w:w="1268" w:type="dxa"/>
          </w:tcPr>
          <w:p w14:paraId="719C261C" w14:textId="3521567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Germany</w:t>
            </w:r>
          </w:p>
        </w:tc>
        <w:tc>
          <w:tcPr>
            <w:tcW w:w="1338" w:type="dxa"/>
          </w:tcPr>
          <w:p w14:paraId="07CCC839" w14:textId="136155DB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3E2F0CA9" w14:textId="49C8E7D5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5-11 years; 11-18 </w:t>
            </w:r>
            <w:r w:rsidR="0011068F">
              <w:rPr>
                <w:rFonts w:ascii="Calibri" w:hAnsi="Calibri" w:cs="Calibri"/>
                <w:color w:val="000000"/>
              </w:rPr>
              <w:t>years;</w:t>
            </w:r>
            <w:r>
              <w:rPr>
                <w:rFonts w:ascii="Calibri" w:hAnsi="Calibri" w:cs="Calibri"/>
                <w:color w:val="000000"/>
              </w:rPr>
              <w:t xml:space="preserve"> &gt;18 years </w:t>
            </w:r>
          </w:p>
        </w:tc>
        <w:tc>
          <w:tcPr>
            <w:tcW w:w="1418" w:type="dxa"/>
          </w:tcPr>
          <w:p w14:paraId="09BB6444" w14:textId="49A858F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mmediate </w:t>
            </w:r>
            <w:r w:rsidR="0011068F">
              <w:rPr>
                <w:rFonts w:ascii="Calibri" w:hAnsi="Calibri" w:cs="Calibri"/>
                <w:color w:val="000000"/>
              </w:rPr>
              <w:t>primary;</w:t>
            </w:r>
            <w:r>
              <w:rPr>
                <w:rFonts w:ascii="Calibri" w:hAnsi="Calibri" w:cs="Calibri"/>
                <w:color w:val="000000"/>
              </w:rPr>
              <w:t xml:space="preserve"> Oesophageal replacement; Delayed primary </w:t>
            </w:r>
          </w:p>
        </w:tc>
        <w:tc>
          <w:tcPr>
            <w:tcW w:w="1123" w:type="dxa"/>
          </w:tcPr>
          <w:p w14:paraId="71A5057F" w14:textId="62D0C08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500" w:type="dxa"/>
          </w:tcPr>
          <w:p w14:paraId="2DF7A7E6" w14:textId="10F0E59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412" w:type="dxa"/>
          </w:tcPr>
          <w:p w14:paraId="769CAE67" w14:textId="73DBACF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500" w:type="dxa"/>
          </w:tcPr>
          <w:p w14:paraId="431E850E" w14:textId="04E3521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412" w:type="dxa"/>
          </w:tcPr>
          <w:p w14:paraId="64982DD7" w14:textId="3D237E3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412" w:type="dxa"/>
          </w:tcPr>
          <w:p w14:paraId="5A8C0F0A" w14:textId="4A29E57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</w:tcPr>
          <w:p w14:paraId="53EE8328" w14:textId="002A73A5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FE599" w:themeFill="accent4" w:themeFillTint="66"/>
          </w:tcPr>
          <w:p w14:paraId="58E049DA" w14:textId="5D7A0588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57%</w:t>
            </w:r>
          </w:p>
        </w:tc>
      </w:tr>
      <w:tr w:rsidR="00AC012F" w:rsidRPr="00EA0DD4" w14:paraId="14AC832A" w14:textId="0F1D1919" w:rsidTr="63D9C4C9">
        <w:trPr>
          <w:trHeight w:val="300"/>
        </w:trPr>
        <w:tc>
          <w:tcPr>
            <w:tcW w:w="2061" w:type="dxa"/>
            <w:noWrap/>
            <w:hideMark/>
          </w:tcPr>
          <w:p w14:paraId="1C416AD7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Hormann</w:t>
            </w:r>
            <w:proofErr w:type="spellEnd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02</w:t>
            </w:r>
          </w:p>
        </w:tc>
        <w:tc>
          <w:tcPr>
            <w:tcW w:w="1268" w:type="dxa"/>
          </w:tcPr>
          <w:p w14:paraId="4DA3255A" w14:textId="5AFE20D0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Austria</w:t>
            </w:r>
          </w:p>
        </w:tc>
        <w:tc>
          <w:tcPr>
            <w:tcW w:w="1338" w:type="dxa"/>
          </w:tcPr>
          <w:p w14:paraId="58DA8C41" w14:textId="18C1C033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ase series</w:t>
            </w:r>
          </w:p>
        </w:tc>
        <w:tc>
          <w:tcPr>
            <w:tcW w:w="1208" w:type="dxa"/>
          </w:tcPr>
          <w:p w14:paraId="5D3009D8" w14:textId="41007B0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&lt;1 </w:t>
            </w:r>
            <w:r w:rsidR="0011068F">
              <w:rPr>
                <w:rFonts w:ascii="Calibri" w:hAnsi="Calibri" w:cs="Calibri"/>
                <w:color w:val="000000"/>
              </w:rPr>
              <w:t>year;</w:t>
            </w:r>
            <w:r>
              <w:rPr>
                <w:rFonts w:ascii="Calibri" w:hAnsi="Calibri" w:cs="Calibri"/>
                <w:color w:val="000000"/>
              </w:rPr>
              <w:t xml:space="preserve"> 1-4 years; </w:t>
            </w:r>
            <w:r>
              <w:rPr>
                <w:rFonts w:ascii="Calibri" w:hAnsi="Calibri" w:cs="Calibri"/>
                <w:color w:val="000000"/>
              </w:rPr>
              <w:lastRenderedPageBreak/>
              <w:t xml:space="preserve">5-11 years </w:t>
            </w:r>
          </w:p>
        </w:tc>
        <w:tc>
          <w:tcPr>
            <w:tcW w:w="1418" w:type="dxa"/>
          </w:tcPr>
          <w:p w14:paraId="676B2CF5" w14:textId="1C5A7C99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NR</w:t>
            </w:r>
          </w:p>
        </w:tc>
        <w:tc>
          <w:tcPr>
            <w:tcW w:w="1123" w:type="dxa"/>
          </w:tcPr>
          <w:p w14:paraId="6222835F" w14:textId="6116BF55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500" w:type="dxa"/>
          </w:tcPr>
          <w:p w14:paraId="621E8A69" w14:textId="48B0D3E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2" w:type="dxa"/>
          </w:tcPr>
          <w:p w14:paraId="5A2862F1" w14:textId="5A68AD5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0" w:type="dxa"/>
          </w:tcPr>
          <w:p w14:paraId="2E3A084B" w14:textId="035CED8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412" w:type="dxa"/>
          </w:tcPr>
          <w:p w14:paraId="35D67CC8" w14:textId="007DE671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12" w:type="dxa"/>
          </w:tcPr>
          <w:p w14:paraId="37C0945C" w14:textId="720865A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</w:tcPr>
          <w:p w14:paraId="4BEDB53C" w14:textId="794E8A65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strumental</w:t>
            </w:r>
          </w:p>
        </w:tc>
        <w:tc>
          <w:tcPr>
            <w:tcW w:w="1292" w:type="dxa"/>
            <w:shd w:val="clear" w:color="auto" w:fill="F7CAAC" w:themeFill="accent2" w:themeFillTint="66"/>
          </w:tcPr>
          <w:p w14:paraId="492A018C" w14:textId="65C8E23E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43%</w:t>
            </w:r>
          </w:p>
        </w:tc>
      </w:tr>
      <w:tr w:rsidR="00AC012F" w:rsidRPr="00EA0DD4" w14:paraId="187FB860" w14:textId="69FF86D4" w:rsidTr="63D9C4C9">
        <w:trPr>
          <w:trHeight w:val="300"/>
        </w:trPr>
        <w:tc>
          <w:tcPr>
            <w:tcW w:w="2061" w:type="dxa"/>
            <w:noWrap/>
            <w:hideMark/>
          </w:tcPr>
          <w:p w14:paraId="3930998E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Deurloo</w:t>
            </w:r>
            <w:proofErr w:type="spellEnd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03</w:t>
            </w:r>
          </w:p>
        </w:tc>
        <w:tc>
          <w:tcPr>
            <w:tcW w:w="1268" w:type="dxa"/>
          </w:tcPr>
          <w:p w14:paraId="4476223A" w14:textId="623DBDC0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Netherlands</w:t>
            </w:r>
          </w:p>
        </w:tc>
        <w:tc>
          <w:tcPr>
            <w:tcW w:w="1338" w:type="dxa"/>
          </w:tcPr>
          <w:p w14:paraId="18312158" w14:textId="3AD59531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56D25A27" w14:textId="5F25454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&gt;18 years </w:t>
            </w:r>
          </w:p>
        </w:tc>
        <w:tc>
          <w:tcPr>
            <w:tcW w:w="1418" w:type="dxa"/>
          </w:tcPr>
          <w:p w14:paraId="0132697C" w14:textId="3E82DE40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mmediate </w:t>
            </w:r>
            <w:r w:rsidR="0011068F">
              <w:rPr>
                <w:rFonts w:ascii="Calibri" w:hAnsi="Calibri" w:cs="Calibri"/>
                <w:color w:val="000000"/>
              </w:rPr>
              <w:t>primary;</w:t>
            </w:r>
            <w:r>
              <w:rPr>
                <w:rFonts w:ascii="Calibri" w:hAnsi="Calibri" w:cs="Calibri"/>
                <w:color w:val="000000"/>
              </w:rPr>
              <w:t xml:space="preserve"> Oesophageal replacement</w:t>
            </w:r>
          </w:p>
        </w:tc>
        <w:tc>
          <w:tcPr>
            <w:tcW w:w="1123" w:type="dxa"/>
          </w:tcPr>
          <w:p w14:paraId="48C7604C" w14:textId="23C61F0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500" w:type="dxa"/>
          </w:tcPr>
          <w:p w14:paraId="3E0656F3" w14:textId="14428F28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12" w:type="dxa"/>
          </w:tcPr>
          <w:p w14:paraId="1F79D19C" w14:textId="1F6B0E5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0" w:type="dxa"/>
          </w:tcPr>
          <w:p w14:paraId="153948BC" w14:textId="51A81795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412" w:type="dxa"/>
          </w:tcPr>
          <w:p w14:paraId="4AD4DA00" w14:textId="62BC0D30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2" w:type="dxa"/>
          </w:tcPr>
          <w:p w14:paraId="60E067D9" w14:textId="1BFCE38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</w:tcPr>
          <w:p w14:paraId="539524A1" w14:textId="1BAB0843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C5E0B3" w:themeFill="accent6" w:themeFillTint="66"/>
          </w:tcPr>
          <w:p w14:paraId="16BF3F55" w14:textId="06849AD5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86%</w:t>
            </w:r>
          </w:p>
        </w:tc>
      </w:tr>
      <w:tr w:rsidR="00AC012F" w:rsidRPr="00EA0DD4" w14:paraId="4B43029D" w14:textId="6B1618D6" w:rsidTr="63D9C4C9">
        <w:trPr>
          <w:trHeight w:val="300"/>
        </w:trPr>
        <w:tc>
          <w:tcPr>
            <w:tcW w:w="2061" w:type="dxa"/>
            <w:noWrap/>
            <w:hideMark/>
          </w:tcPr>
          <w:p w14:paraId="76D101E7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Deurloo</w:t>
            </w:r>
            <w:proofErr w:type="spellEnd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05</w:t>
            </w:r>
          </w:p>
        </w:tc>
        <w:tc>
          <w:tcPr>
            <w:tcW w:w="1268" w:type="dxa"/>
          </w:tcPr>
          <w:p w14:paraId="065544AE" w14:textId="75A5680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Netherlands</w:t>
            </w:r>
          </w:p>
        </w:tc>
        <w:tc>
          <w:tcPr>
            <w:tcW w:w="1338" w:type="dxa"/>
          </w:tcPr>
          <w:p w14:paraId="31D8EF36" w14:textId="7BB957A7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7E3AE3A7" w14:textId="532F567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1-18 </w:t>
            </w:r>
            <w:r w:rsidR="0011068F">
              <w:rPr>
                <w:rFonts w:ascii="Calibri" w:hAnsi="Calibri" w:cs="Calibri"/>
                <w:color w:val="000000"/>
              </w:rPr>
              <w:t>years;</w:t>
            </w:r>
            <w:r>
              <w:rPr>
                <w:rFonts w:ascii="Calibri" w:hAnsi="Calibri" w:cs="Calibri"/>
                <w:color w:val="000000"/>
              </w:rPr>
              <w:t xml:space="preserve"> &gt;18 years </w:t>
            </w:r>
          </w:p>
        </w:tc>
        <w:tc>
          <w:tcPr>
            <w:tcW w:w="1418" w:type="dxa"/>
          </w:tcPr>
          <w:p w14:paraId="56FBB56E" w14:textId="566AA916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123" w:type="dxa"/>
          </w:tcPr>
          <w:p w14:paraId="73B342DE" w14:textId="3F193B1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500" w:type="dxa"/>
          </w:tcPr>
          <w:p w14:paraId="765AD567" w14:textId="54E590F9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6A744E77" w14:textId="05F79473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00" w:type="dxa"/>
          </w:tcPr>
          <w:p w14:paraId="0F431C45" w14:textId="0606BA26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799405B6" w14:textId="4B200A63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606B9533" w14:textId="273B55DA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292" w:type="dxa"/>
          </w:tcPr>
          <w:p w14:paraId="491B4FAF" w14:textId="37CCC2D1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FE599" w:themeFill="accent4" w:themeFillTint="66"/>
          </w:tcPr>
          <w:p w14:paraId="2BA91BE3" w14:textId="5BF7F560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71%</w:t>
            </w:r>
          </w:p>
        </w:tc>
      </w:tr>
      <w:tr w:rsidR="00AC012F" w:rsidRPr="00EA0DD4" w14:paraId="6B76D826" w14:textId="6A16EB14" w:rsidTr="63D9C4C9">
        <w:trPr>
          <w:trHeight w:val="300"/>
        </w:trPr>
        <w:tc>
          <w:tcPr>
            <w:tcW w:w="2061" w:type="dxa"/>
            <w:noWrap/>
            <w:hideMark/>
          </w:tcPr>
          <w:p w14:paraId="64C81913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Cimador</w:t>
            </w:r>
            <w:proofErr w:type="spellEnd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06</w:t>
            </w:r>
          </w:p>
        </w:tc>
        <w:tc>
          <w:tcPr>
            <w:tcW w:w="1268" w:type="dxa"/>
          </w:tcPr>
          <w:p w14:paraId="08C4F1A1" w14:textId="6595E435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Italy </w:t>
            </w:r>
          </w:p>
        </w:tc>
        <w:tc>
          <w:tcPr>
            <w:tcW w:w="1338" w:type="dxa"/>
          </w:tcPr>
          <w:p w14:paraId="21090AD5" w14:textId="72F157D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ase series</w:t>
            </w:r>
          </w:p>
        </w:tc>
        <w:tc>
          <w:tcPr>
            <w:tcW w:w="1208" w:type="dxa"/>
          </w:tcPr>
          <w:p w14:paraId="174BEACF" w14:textId="103DA7C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1-18 years </w:t>
            </w:r>
          </w:p>
        </w:tc>
        <w:tc>
          <w:tcPr>
            <w:tcW w:w="1418" w:type="dxa"/>
          </w:tcPr>
          <w:p w14:paraId="79FDB857" w14:textId="7263FEF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mmediate primary </w:t>
            </w:r>
          </w:p>
        </w:tc>
        <w:tc>
          <w:tcPr>
            <w:tcW w:w="1123" w:type="dxa"/>
          </w:tcPr>
          <w:p w14:paraId="2465A1CE" w14:textId="69FD182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500" w:type="dxa"/>
          </w:tcPr>
          <w:p w14:paraId="110CFD8C" w14:textId="3A67AC3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2" w:type="dxa"/>
          </w:tcPr>
          <w:p w14:paraId="2A7A99AB" w14:textId="3C65ECB8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0" w:type="dxa"/>
          </w:tcPr>
          <w:p w14:paraId="47F4D434" w14:textId="167DB49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412" w:type="dxa"/>
          </w:tcPr>
          <w:p w14:paraId="6A4C9F04" w14:textId="187D431C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2" w:type="dxa"/>
          </w:tcPr>
          <w:p w14:paraId="491B666C" w14:textId="3B3523F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</w:tcPr>
          <w:p w14:paraId="41FABD59" w14:textId="4B3EE1F0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7CAAC" w:themeFill="accent2" w:themeFillTint="66"/>
          </w:tcPr>
          <w:p w14:paraId="7B338DF1" w14:textId="68DBEB56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43%</w:t>
            </w:r>
          </w:p>
        </w:tc>
      </w:tr>
      <w:tr w:rsidR="00AC012F" w:rsidRPr="00EA0DD4" w14:paraId="7A8D3D2E" w14:textId="73B686FC" w:rsidTr="63D9C4C9">
        <w:trPr>
          <w:trHeight w:val="300"/>
        </w:trPr>
        <w:tc>
          <w:tcPr>
            <w:tcW w:w="2061" w:type="dxa"/>
            <w:noWrap/>
            <w:hideMark/>
          </w:tcPr>
          <w:p w14:paraId="494F195F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Taylor 2007</w:t>
            </w:r>
          </w:p>
        </w:tc>
        <w:tc>
          <w:tcPr>
            <w:tcW w:w="1268" w:type="dxa"/>
          </w:tcPr>
          <w:p w14:paraId="2A888F95" w14:textId="53F90DE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ustralia</w:t>
            </w:r>
          </w:p>
        </w:tc>
        <w:tc>
          <w:tcPr>
            <w:tcW w:w="1338" w:type="dxa"/>
          </w:tcPr>
          <w:p w14:paraId="1AF82456" w14:textId="7F779B9F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5B5F1D85" w14:textId="095FCF2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&gt;18 years </w:t>
            </w:r>
          </w:p>
        </w:tc>
        <w:tc>
          <w:tcPr>
            <w:tcW w:w="1418" w:type="dxa"/>
          </w:tcPr>
          <w:p w14:paraId="0C7824E6" w14:textId="2A595687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123" w:type="dxa"/>
          </w:tcPr>
          <w:p w14:paraId="32F871C9" w14:textId="00320018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500" w:type="dxa"/>
          </w:tcPr>
          <w:p w14:paraId="71CC44E4" w14:textId="405933B6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36D8E1FD" w14:textId="3921AF93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00" w:type="dxa"/>
          </w:tcPr>
          <w:p w14:paraId="5E0A716C" w14:textId="5C5967CD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23374811" w14:textId="6CF015A9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3208D6FD" w14:textId="517BEDB4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292" w:type="dxa"/>
          </w:tcPr>
          <w:p w14:paraId="1A84F1A2" w14:textId="7936812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FE599" w:themeFill="accent4" w:themeFillTint="66"/>
          </w:tcPr>
          <w:p w14:paraId="5EF5296A" w14:textId="6E43AFAE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57%</w:t>
            </w:r>
          </w:p>
        </w:tc>
      </w:tr>
      <w:tr w:rsidR="00AC012F" w:rsidRPr="00EA0DD4" w14:paraId="67497A83" w14:textId="0F45D131" w:rsidTr="63D9C4C9">
        <w:trPr>
          <w:trHeight w:val="300"/>
        </w:trPr>
        <w:tc>
          <w:tcPr>
            <w:tcW w:w="2061" w:type="dxa"/>
            <w:noWrap/>
            <w:hideMark/>
          </w:tcPr>
          <w:p w14:paraId="17710E97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Golonka</w:t>
            </w:r>
            <w:proofErr w:type="spellEnd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08</w:t>
            </w:r>
          </w:p>
        </w:tc>
        <w:tc>
          <w:tcPr>
            <w:tcW w:w="1268" w:type="dxa"/>
          </w:tcPr>
          <w:p w14:paraId="38F1775D" w14:textId="227D0CF1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anada</w:t>
            </w:r>
          </w:p>
        </w:tc>
        <w:tc>
          <w:tcPr>
            <w:tcW w:w="1338" w:type="dxa"/>
          </w:tcPr>
          <w:p w14:paraId="781E603A" w14:textId="405E949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ase series</w:t>
            </w:r>
          </w:p>
        </w:tc>
        <w:tc>
          <w:tcPr>
            <w:tcW w:w="1208" w:type="dxa"/>
          </w:tcPr>
          <w:p w14:paraId="41920D5E" w14:textId="789E565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&lt;1 year </w:t>
            </w:r>
          </w:p>
        </w:tc>
        <w:tc>
          <w:tcPr>
            <w:tcW w:w="1418" w:type="dxa"/>
          </w:tcPr>
          <w:p w14:paraId="52EE396D" w14:textId="013919A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Delayed primary </w:t>
            </w:r>
          </w:p>
        </w:tc>
        <w:tc>
          <w:tcPr>
            <w:tcW w:w="1123" w:type="dxa"/>
          </w:tcPr>
          <w:p w14:paraId="6B64B907" w14:textId="121B27A8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00" w:type="dxa"/>
          </w:tcPr>
          <w:p w14:paraId="5BD52DEF" w14:textId="1C50026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12" w:type="dxa"/>
          </w:tcPr>
          <w:p w14:paraId="144B07E8" w14:textId="1D7B0681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0" w:type="dxa"/>
          </w:tcPr>
          <w:p w14:paraId="1FF6188A" w14:textId="3F18333C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12" w:type="dxa"/>
          </w:tcPr>
          <w:p w14:paraId="63B5AB06" w14:textId="4B6EFD70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2" w:type="dxa"/>
          </w:tcPr>
          <w:p w14:paraId="7AE5892D" w14:textId="52CC75A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</w:tcPr>
          <w:p w14:paraId="0CABE6CC" w14:textId="39C1CF9D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strumental</w:t>
            </w:r>
          </w:p>
        </w:tc>
        <w:tc>
          <w:tcPr>
            <w:tcW w:w="1292" w:type="dxa"/>
            <w:shd w:val="clear" w:color="auto" w:fill="F7CAAC" w:themeFill="accent2" w:themeFillTint="66"/>
          </w:tcPr>
          <w:p w14:paraId="5BCAB5F8" w14:textId="403B6B3F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29%</w:t>
            </w:r>
          </w:p>
        </w:tc>
      </w:tr>
      <w:tr w:rsidR="00AC012F" w:rsidRPr="00EA0DD4" w14:paraId="2BCE22FF" w14:textId="4C2CD388" w:rsidTr="63D9C4C9">
        <w:trPr>
          <w:trHeight w:val="300"/>
        </w:trPr>
        <w:tc>
          <w:tcPr>
            <w:tcW w:w="2061" w:type="dxa"/>
            <w:noWrap/>
            <w:hideMark/>
          </w:tcPr>
          <w:p w14:paraId="08EDF49F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Frohlich 2008</w:t>
            </w:r>
          </w:p>
        </w:tc>
        <w:tc>
          <w:tcPr>
            <w:tcW w:w="1268" w:type="dxa"/>
          </w:tcPr>
          <w:p w14:paraId="1A4F385D" w14:textId="4260C0A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Germany</w:t>
            </w:r>
          </w:p>
        </w:tc>
        <w:tc>
          <w:tcPr>
            <w:tcW w:w="1338" w:type="dxa"/>
          </w:tcPr>
          <w:p w14:paraId="66AC5DE5" w14:textId="73EEEA10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6956D146" w14:textId="4C89CA3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&lt;1 </w:t>
            </w:r>
            <w:r w:rsidR="0011068F">
              <w:rPr>
                <w:rFonts w:ascii="Calibri" w:hAnsi="Calibri" w:cs="Calibri"/>
                <w:color w:val="000000"/>
              </w:rPr>
              <w:t>year;</w:t>
            </w:r>
            <w:r>
              <w:rPr>
                <w:rFonts w:ascii="Calibri" w:hAnsi="Calibri" w:cs="Calibri"/>
                <w:color w:val="000000"/>
              </w:rPr>
              <w:t xml:space="preserve"> 1-4 years; 5-11 years; 11-18 years; &gt;18 years </w:t>
            </w:r>
          </w:p>
        </w:tc>
        <w:tc>
          <w:tcPr>
            <w:tcW w:w="1418" w:type="dxa"/>
          </w:tcPr>
          <w:p w14:paraId="1C1BE34F" w14:textId="1A5AEF3B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123" w:type="dxa"/>
          </w:tcPr>
          <w:p w14:paraId="71FD5A61" w14:textId="1F813C31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500" w:type="dxa"/>
          </w:tcPr>
          <w:p w14:paraId="5E84E735" w14:textId="2BA6CA7A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12" w:type="dxa"/>
          </w:tcPr>
          <w:p w14:paraId="2EF19FBB" w14:textId="06898388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0" w:type="dxa"/>
          </w:tcPr>
          <w:p w14:paraId="241E4AF8" w14:textId="392EC0F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412" w:type="dxa"/>
          </w:tcPr>
          <w:p w14:paraId="4BEF4869" w14:textId="35B9B11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12" w:type="dxa"/>
          </w:tcPr>
          <w:p w14:paraId="54B5A4CC" w14:textId="57800CA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2" w:type="dxa"/>
          </w:tcPr>
          <w:p w14:paraId="3E8F7F71" w14:textId="2218F2C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7CAAC" w:themeFill="accent2" w:themeFillTint="66"/>
          </w:tcPr>
          <w:p w14:paraId="63BF2982" w14:textId="377158B9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43%</w:t>
            </w:r>
          </w:p>
        </w:tc>
      </w:tr>
      <w:tr w:rsidR="00AC012F" w:rsidRPr="00EA0DD4" w14:paraId="01E208CD" w14:textId="504C086A" w:rsidTr="63D9C4C9">
        <w:trPr>
          <w:trHeight w:val="300"/>
        </w:trPr>
        <w:tc>
          <w:tcPr>
            <w:tcW w:w="2061" w:type="dxa"/>
            <w:noWrap/>
            <w:hideMark/>
          </w:tcPr>
          <w:p w14:paraId="1E21630F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Faugli</w:t>
            </w:r>
            <w:proofErr w:type="spellEnd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08</w:t>
            </w:r>
          </w:p>
        </w:tc>
        <w:tc>
          <w:tcPr>
            <w:tcW w:w="1268" w:type="dxa"/>
          </w:tcPr>
          <w:p w14:paraId="4395BFE5" w14:textId="14CBF375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Norway</w:t>
            </w:r>
          </w:p>
        </w:tc>
        <w:tc>
          <w:tcPr>
            <w:tcW w:w="1338" w:type="dxa"/>
          </w:tcPr>
          <w:p w14:paraId="6360320F" w14:textId="7C6D61C8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ase control study</w:t>
            </w:r>
          </w:p>
        </w:tc>
        <w:tc>
          <w:tcPr>
            <w:tcW w:w="1208" w:type="dxa"/>
          </w:tcPr>
          <w:p w14:paraId="1FE79CA7" w14:textId="1D8B283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&lt;1 </w:t>
            </w:r>
            <w:r w:rsidR="0011068F">
              <w:rPr>
                <w:rFonts w:ascii="Calibri" w:hAnsi="Calibri" w:cs="Calibri"/>
                <w:color w:val="000000"/>
              </w:rPr>
              <w:t>year;</w:t>
            </w:r>
            <w:r>
              <w:rPr>
                <w:rFonts w:ascii="Calibri" w:hAnsi="Calibri" w:cs="Calibri"/>
                <w:color w:val="000000"/>
              </w:rPr>
              <w:t xml:space="preserve"> 1-4 years </w:t>
            </w:r>
          </w:p>
        </w:tc>
        <w:tc>
          <w:tcPr>
            <w:tcW w:w="1418" w:type="dxa"/>
          </w:tcPr>
          <w:p w14:paraId="21541AB7" w14:textId="2D985FEF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123" w:type="dxa"/>
          </w:tcPr>
          <w:p w14:paraId="5840A85F" w14:textId="438838BA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500" w:type="dxa"/>
          </w:tcPr>
          <w:p w14:paraId="2EE1BFFB" w14:textId="49A521D3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44190BEE" w14:textId="5F0F78DD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00" w:type="dxa"/>
          </w:tcPr>
          <w:p w14:paraId="361F9C6E" w14:textId="6F9C8E9F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39A29E8A" w14:textId="64186FE2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795A3B14" w14:textId="18891057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292" w:type="dxa"/>
          </w:tcPr>
          <w:p w14:paraId="15F724D5" w14:textId="454CC9B5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C5E0B3" w:themeFill="accent6" w:themeFillTint="66"/>
          </w:tcPr>
          <w:p w14:paraId="4E732EDD" w14:textId="3539DD20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86%</w:t>
            </w:r>
          </w:p>
        </w:tc>
      </w:tr>
      <w:tr w:rsidR="00AC012F" w:rsidRPr="00EA0DD4" w14:paraId="3C0E9BE9" w14:textId="522B7FDD" w:rsidTr="63D9C4C9">
        <w:trPr>
          <w:trHeight w:val="300"/>
        </w:trPr>
        <w:tc>
          <w:tcPr>
            <w:tcW w:w="2061" w:type="dxa"/>
            <w:noWrap/>
            <w:hideMark/>
          </w:tcPr>
          <w:p w14:paraId="5778457C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Sistonen</w:t>
            </w:r>
            <w:proofErr w:type="spellEnd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0</w:t>
            </w:r>
          </w:p>
        </w:tc>
        <w:tc>
          <w:tcPr>
            <w:tcW w:w="1268" w:type="dxa"/>
          </w:tcPr>
          <w:p w14:paraId="2D11F104" w14:textId="6F477DB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Finland</w:t>
            </w:r>
          </w:p>
        </w:tc>
        <w:tc>
          <w:tcPr>
            <w:tcW w:w="1338" w:type="dxa"/>
          </w:tcPr>
          <w:p w14:paraId="2A745D8D" w14:textId="34867CCA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59BAC2DC" w14:textId="67245030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&gt;18 years </w:t>
            </w:r>
          </w:p>
        </w:tc>
        <w:tc>
          <w:tcPr>
            <w:tcW w:w="1418" w:type="dxa"/>
          </w:tcPr>
          <w:p w14:paraId="16C4283B" w14:textId="1C39184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mmediate </w:t>
            </w:r>
            <w:r w:rsidR="0011068F">
              <w:rPr>
                <w:rFonts w:ascii="Calibri" w:hAnsi="Calibri" w:cs="Calibri"/>
                <w:color w:val="000000"/>
              </w:rPr>
              <w:t>primary;</w:t>
            </w:r>
            <w:r>
              <w:rPr>
                <w:rFonts w:ascii="Calibri" w:hAnsi="Calibri" w:cs="Calibri"/>
                <w:color w:val="000000"/>
              </w:rPr>
              <w:t xml:space="preserve"> Delayed primary </w:t>
            </w:r>
          </w:p>
        </w:tc>
        <w:tc>
          <w:tcPr>
            <w:tcW w:w="1123" w:type="dxa"/>
          </w:tcPr>
          <w:p w14:paraId="62146D0D" w14:textId="44A86AB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500" w:type="dxa"/>
          </w:tcPr>
          <w:p w14:paraId="709774A8" w14:textId="7D633FC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2" w:type="dxa"/>
          </w:tcPr>
          <w:p w14:paraId="56F10B79" w14:textId="7852125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0" w:type="dxa"/>
          </w:tcPr>
          <w:p w14:paraId="07C26EE8" w14:textId="49257E8A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412" w:type="dxa"/>
          </w:tcPr>
          <w:p w14:paraId="21D819F8" w14:textId="7A68F36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412" w:type="dxa"/>
          </w:tcPr>
          <w:p w14:paraId="367E0DF7" w14:textId="1CEA8AC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92" w:type="dxa"/>
          </w:tcPr>
          <w:p w14:paraId="7961D279" w14:textId="38D45FB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C5E0B3" w:themeFill="accent6" w:themeFillTint="66"/>
          </w:tcPr>
          <w:p w14:paraId="7EFD1A79" w14:textId="2900F108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86%</w:t>
            </w:r>
          </w:p>
        </w:tc>
      </w:tr>
      <w:tr w:rsidR="00AC012F" w:rsidRPr="00EA0DD4" w14:paraId="294FB883" w14:textId="418F7388" w:rsidTr="63D9C4C9">
        <w:trPr>
          <w:trHeight w:val="300"/>
        </w:trPr>
        <w:tc>
          <w:tcPr>
            <w:tcW w:w="2061" w:type="dxa"/>
            <w:noWrap/>
            <w:hideMark/>
          </w:tcPr>
          <w:p w14:paraId="17801FC6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Castilloux</w:t>
            </w:r>
            <w:proofErr w:type="spellEnd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0</w:t>
            </w:r>
          </w:p>
        </w:tc>
        <w:tc>
          <w:tcPr>
            <w:tcW w:w="1268" w:type="dxa"/>
          </w:tcPr>
          <w:p w14:paraId="2415E101" w14:textId="7665A46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anada</w:t>
            </w:r>
          </w:p>
        </w:tc>
        <w:tc>
          <w:tcPr>
            <w:tcW w:w="1338" w:type="dxa"/>
          </w:tcPr>
          <w:p w14:paraId="701A47A2" w14:textId="6A88A65F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6F7C04B4" w14:textId="4383D06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-4 </w:t>
            </w:r>
            <w:r w:rsidR="0011068F">
              <w:rPr>
                <w:rFonts w:ascii="Calibri" w:hAnsi="Calibri" w:cs="Calibri"/>
                <w:color w:val="000000"/>
              </w:rPr>
              <w:t>years;</w:t>
            </w:r>
            <w:r>
              <w:rPr>
                <w:rFonts w:ascii="Calibri" w:hAnsi="Calibri" w:cs="Calibri"/>
                <w:color w:val="000000"/>
              </w:rPr>
              <w:t xml:space="preserve"> 5-11 years </w:t>
            </w:r>
          </w:p>
        </w:tc>
        <w:tc>
          <w:tcPr>
            <w:tcW w:w="1418" w:type="dxa"/>
          </w:tcPr>
          <w:p w14:paraId="5D5D8917" w14:textId="4B95F198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mmediate </w:t>
            </w:r>
            <w:r w:rsidR="0011068F">
              <w:rPr>
                <w:rFonts w:ascii="Calibri" w:hAnsi="Calibri" w:cs="Calibri"/>
                <w:color w:val="000000"/>
              </w:rPr>
              <w:t>primary;</w:t>
            </w:r>
            <w:r>
              <w:rPr>
                <w:rFonts w:ascii="Calibri" w:hAnsi="Calibri" w:cs="Calibri"/>
                <w:color w:val="000000"/>
              </w:rPr>
              <w:t xml:space="preserve"> Delayed primary </w:t>
            </w:r>
          </w:p>
        </w:tc>
        <w:tc>
          <w:tcPr>
            <w:tcW w:w="1123" w:type="dxa"/>
          </w:tcPr>
          <w:p w14:paraId="60722564" w14:textId="16115568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500" w:type="dxa"/>
          </w:tcPr>
          <w:p w14:paraId="057C0047" w14:textId="5D4487E9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30ECF4B7" w14:textId="291ED93A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00" w:type="dxa"/>
          </w:tcPr>
          <w:p w14:paraId="119A9BB5" w14:textId="73541DC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412" w:type="dxa"/>
          </w:tcPr>
          <w:p w14:paraId="7F455860" w14:textId="73744694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4AED9EAC" w14:textId="4EC49320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292" w:type="dxa"/>
          </w:tcPr>
          <w:p w14:paraId="4668F416" w14:textId="4368C8A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FE599" w:themeFill="accent4" w:themeFillTint="66"/>
          </w:tcPr>
          <w:p w14:paraId="425A9652" w14:textId="06CAF618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57%</w:t>
            </w:r>
          </w:p>
        </w:tc>
      </w:tr>
      <w:tr w:rsidR="00AC012F" w:rsidRPr="00EA0DD4" w14:paraId="56FDDE46" w14:textId="51ACE8EA" w:rsidTr="63D9C4C9">
        <w:trPr>
          <w:trHeight w:val="300"/>
        </w:trPr>
        <w:tc>
          <w:tcPr>
            <w:tcW w:w="2061" w:type="dxa"/>
            <w:noWrap/>
            <w:hideMark/>
          </w:tcPr>
          <w:p w14:paraId="72663B4D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Gatzinsky</w:t>
            </w:r>
            <w:proofErr w:type="spellEnd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1</w:t>
            </w:r>
          </w:p>
        </w:tc>
        <w:tc>
          <w:tcPr>
            <w:tcW w:w="1268" w:type="dxa"/>
          </w:tcPr>
          <w:p w14:paraId="012694F9" w14:textId="24AF71E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Sweden</w:t>
            </w:r>
          </w:p>
        </w:tc>
        <w:tc>
          <w:tcPr>
            <w:tcW w:w="1338" w:type="dxa"/>
          </w:tcPr>
          <w:p w14:paraId="710B7DB4" w14:textId="5BBCFA7A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35445A5E" w14:textId="77252F5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&gt;18 years </w:t>
            </w:r>
          </w:p>
        </w:tc>
        <w:tc>
          <w:tcPr>
            <w:tcW w:w="1418" w:type="dxa"/>
          </w:tcPr>
          <w:p w14:paraId="21CA0182" w14:textId="1ABED06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mmediate </w:t>
            </w:r>
            <w:r w:rsidR="0011068F">
              <w:rPr>
                <w:rFonts w:ascii="Calibri" w:hAnsi="Calibri" w:cs="Calibri"/>
                <w:color w:val="000000"/>
              </w:rPr>
              <w:t>primary;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lastRenderedPageBreak/>
              <w:t xml:space="preserve">Oesophageal replacement; Delayed primary </w:t>
            </w:r>
          </w:p>
        </w:tc>
        <w:tc>
          <w:tcPr>
            <w:tcW w:w="1123" w:type="dxa"/>
          </w:tcPr>
          <w:p w14:paraId="3347C3DD" w14:textId="6331BDF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73</w:t>
            </w:r>
          </w:p>
        </w:tc>
        <w:tc>
          <w:tcPr>
            <w:tcW w:w="500" w:type="dxa"/>
          </w:tcPr>
          <w:p w14:paraId="4613CA01" w14:textId="0039534C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12" w:type="dxa"/>
          </w:tcPr>
          <w:p w14:paraId="57F52CFB" w14:textId="73CB6E60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0" w:type="dxa"/>
          </w:tcPr>
          <w:p w14:paraId="46F394B9" w14:textId="099D62BD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412" w:type="dxa"/>
          </w:tcPr>
          <w:p w14:paraId="4C0AC0D8" w14:textId="5394EE5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12" w:type="dxa"/>
          </w:tcPr>
          <w:p w14:paraId="5909E4F6" w14:textId="6BA189D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2" w:type="dxa"/>
          </w:tcPr>
          <w:p w14:paraId="7AA1A7DC" w14:textId="26B19185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C5E0B3" w:themeFill="accent6" w:themeFillTint="66"/>
          </w:tcPr>
          <w:p w14:paraId="04DD8A26" w14:textId="1D33988B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86%</w:t>
            </w:r>
          </w:p>
        </w:tc>
      </w:tr>
      <w:tr w:rsidR="00AC012F" w:rsidRPr="00EA0DD4" w14:paraId="4907EB75" w14:textId="76415CE5" w:rsidTr="63D9C4C9">
        <w:trPr>
          <w:trHeight w:val="300"/>
        </w:trPr>
        <w:tc>
          <w:tcPr>
            <w:tcW w:w="2061" w:type="dxa"/>
            <w:noWrap/>
            <w:hideMark/>
          </w:tcPr>
          <w:p w14:paraId="64451372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Legrand 2012</w:t>
            </w:r>
          </w:p>
        </w:tc>
        <w:tc>
          <w:tcPr>
            <w:tcW w:w="1268" w:type="dxa"/>
          </w:tcPr>
          <w:p w14:paraId="64EA27C7" w14:textId="79B1BE9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France</w:t>
            </w:r>
          </w:p>
        </w:tc>
        <w:tc>
          <w:tcPr>
            <w:tcW w:w="1338" w:type="dxa"/>
          </w:tcPr>
          <w:p w14:paraId="5744F6E3" w14:textId="28E19DBA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778ECB62" w14:textId="15FFF3F5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5-11 </w:t>
            </w:r>
            <w:r w:rsidR="0011068F">
              <w:rPr>
                <w:rFonts w:ascii="Calibri" w:hAnsi="Calibri" w:cs="Calibri"/>
                <w:color w:val="000000"/>
              </w:rPr>
              <w:t>years;</w:t>
            </w:r>
            <w:r>
              <w:rPr>
                <w:rFonts w:ascii="Calibri" w:hAnsi="Calibri" w:cs="Calibri"/>
                <w:color w:val="000000"/>
              </w:rPr>
              <w:t xml:space="preserve"> 11-18 years </w:t>
            </w:r>
          </w:p>
        </w:tc>
        <w:tc>
          <w:tcPr>
            <w:tcW w:w="1418" w:type="dxa"/>
          </w:tcPr>
          <w:p w14:paraId="0137DFF8" w14:textId="62FA4B4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mmediate </w:t>
            </w:r>
            <w:r w:rsidR="0011068F">
              <w:rPr>
                <w:rFonts w:ascii="Calibri" w:hAnsi="Calibri" w:cs="Calibri"/>
                <w:color w:val="000000"/>
              </w:rPr>
              <w:t>primary;</w:t>
            </w:r>
            <w:r>
              <w:rPr>
                <w:rFonts w:ascii="Calibri" w:hAnsi="Calibri" w:cs="Calibri"/>
                <w:color w:val="000000"/>
              </w:rPr>
              <w:t xml:space="preserve"> Delayed primary </w:t>
            </w:r>
          </w:p>
        </w:tc>
        <w:tc>
          <w:tcPr>
            <w:tcW w:w="1123" w:type="dxa"/>
          </w:tcPr>
          <w:p w14:paraId="01BE140B" w14:textId="741388CA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500" w:type="dxa"/>
          </w:tcPr>
          <w:p w14:paraId="722A87AC" w14:textId="64A3C5EC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2" w:type="dxa"/>
          </w:tcPr>
          <w:p w14:paraId="2EE9A55D" w14:textId="5479BE25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0" w:type="dxa"/>
          </w:tcPr>
          <w:p w14:paraId="6C7E483D" w14:textId="43A62E8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412" w:type="dxa"/>
          </w:tcPr>
          <w:p w14:paraId="7479D271" w14:textId="008B222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2" w:type="dxa"/>
          </w:tcPr>
          <w:p w14:paraId="40088875" w14:textId="2267B7FD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</w:tcPr>
          <w:p w14:paraId="76F90CB1" w14:textId="4B68CB93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FE599" w:themeFill="accent4" w:themeFillTint="66"/>
          </w:tcPr>
          <w:p w14:paraId="5DFDBE2D" w14:textId="1D5A08BD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71%</w:t>
            </w:r>
          </w:p>
        </w:tc>
      </w:tr>
      <w:tr w:rsidR="00AC012F" w:rsidRPr="00EA0DD4" w14:paraId="7D7FD1F7" w14:textId="6D9AAB2E" w:rsidTr="63D9C4C9">
        <w:trPr>
          <w:trHeight w:val="300"/>
        </w:trPr>
        <w:tc>
          <w:tcPr>
            <w:tcW w:w="2061" w:type="dxa"/>
            <w:noWrap/>
            <w:hideMark/>
          </w:tcPr>
          <w:p w14:paraId="4FE0C8AF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Lemoine 2013</w:t>
            </w:r>
          </w:p>
        </w:tc>
        <w:tc>
          <w:tcPr>
            <w:tcW w:w="1268" w:type="dxa"/>
          </w:tcPr>
          <w:p w14:paraId="42523239" w14:textId="665D9A15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anada</w:t>
            </w:r>
          </w:p>
        </w:tc>
        <w:tc>
          <w:tcPr>
            <w:tcW w:w="1338" w:type="dxa"/>
          </w:tcPr>
          <w:p w14:paraId="19734B2A" w14:textId="77173DB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ase series</w:t>
            </w:r>
          </w:p>
        </w:tc>
        <w:tc>
          <w:tcPr>
            <w:tcW w:w="1208" w:type="dxa"/>
          </w:tcPr>
          <w:p w14:paraId="076872F1" w14:textId="09012055" w:rsidR="008C62F8" w:rsidRPr="00EA0DD4" w:rsidRDefault="14FFA248" w:rsidP="63D9C4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63D9C4C9">
              <w:rPr>
                <w:rFonts w:ascii="Calibri" w:hAnsi="Calibri" w:cs="Calibri"/>
                <w:color w:val="000000" w:themeColor="text1"/>
              </w:rPr>
              <w:t>&lt;1 year; 1-4 years; 5-11 years; 11-18 years</w:t>
            </w:r>
          </w:p>
        </w:tc>
        <w:tc>
          <w:tcPr>
            <w:tcW w:w="1418" w:type="dxa"/>
          </w:tcPr>
          <w:p w14:paraId="7AC4F9AA" w14:textId="7F94415B" w:rsidR="008C62F8" w:rsidRPr="00EA0DD4" w:rsidRDefault="14FFA248" w:rsidP="63D9C4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63D9C4C9">
              <w:rPr>
                <w:rFonts w:eastAsia="Times New Roman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123" w:type="dxa"/>
          </w:tcPr>
          <w:p w14:paraId="6ADA7321" w14:textId="597FB72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500" w:type="dxa"/>
          </w:tcPr>
          <w:p w14:paraId="0D69EEF9" w14:textId="34017823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412" w:type="dxa"/>
          </w:tcPr>
          <w:p w14:paraId="247DA55D" w14:textId="033D9A4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0" w:type="dxa"/>
          </w:tcPr>
          <w:p w14:paraId="12B46A48" w14:textId="2E5E1A9C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412" w:type="dxa"/>
          </w:tcPr>
          <w:p w14:paraId="5C33F775" w14:textId="50A918D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2" w:type="dxa"/>
          </w:tcPr>
          <w:p w14:paraId="1FFA0CC2" w14:textId="56C82DA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</w:tcPr>
          <w:p w14:paraId="2D7EEE7D" w14:textId="798FFBF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7CAAC" w:themeFill="accent2" w:themeFillTint="66"/>
          </w:tcPr>
          <w:p w14:paraId="32E6A015" w14:textId="20EEAA2E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43%</w:t>
            </w:r>
          </w:p>
        </w:tc>
      </w:tr>
      <w:tr w:rsidR="00AC012F" w:rsidRPr="00EA0DD4" w14:paraId="3B5C7644" w14:textId="5B69729E" w:rsidTr="63D9C4C9">
        <w:trPr>
          <w:trHeight w:val="300"/>
        </w:trPr>
        <w:tc>
          <w:tcPr>
            <w:tcW w:w="2061" w:type="dxa"/>
            <w:noWrap/>
            <w:hideMark/>
          </w:tcPr>
          <w:p w14:paraId="2BA6DC41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Baird 2015</w:t>
            </w:r>
          </w:p>
        </w:tc>
        <w:tc>
          <w:tcPr>
            <w:tcW w:w="1268" w:type="dxa"/>
          </w:tcPr>
          <w:p w14:paraId="345687F5" w14:textId="76AAA38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anada</w:t>
            </w:r>
          </w:p>
        </w:tc>
        <w:tc>
          <w:tcPr>
            <w:tcW w:w="1338" w:type="dxa"/>
          </w:tcPr>
          <w:p w14:paraId="3AEBD1A2" w14:textId="03D6100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ase series</w:t>
            </w:r>
          </w:p>
        </w:tc>
        <w:tc>
          <w:tcPr>
            <w:tcW w:w="1208" w:type="dxa"/>
          </w:tcPr>
          <w:p w14:paraId="3862718A" w14:textId="157F8DEA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&lt;1 </w:t>
            </w:r>
            <w:r w:rsidR="0011068F">
              <w:rPr>
                <w:rFonts w:ascii="Calibri" w:hAnsi="Calibri" w:cs="Calibri"/>
                <w:color w:val="000000"/>
              </w:rPr>
              <w:t>year;</w:t>
            </w:r>
            <w:r>
              <w:rPr>
                <w:rFonts w:ascii="Calibri" w:hAnsi="Calibri" w:cs="Calibri"/>
                <w:color w:val="000000"/>
              </w:rPr>
              <w:t xml:space="preserve"> 1-4 years; 5-11 years </w:t>
            </w:r>
          </w:p>
        </w:tc>
        <w:tc>
          <w:tcPr>
            <w:tcW w:w="1418" w:type="dxa"/>
          </w:tcPr>
          <w:p w14:paraId="4495B103" w14:textId="7C82CBA0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mmediate </w:t>
            </w:r>
            <w:r w:rsidR="0011068F">
              <w:rPr>
                <w:rFonts w:ascii="Calibri" w:hAnsi="Calibri" w:cs="Calibri"/>
                <w:color w:val="000000"/>
              </w:rPr>
              <w:t>primary;</w:t>
            </w:r>
            <w:r>
              <w:rPr>
                <w:rFonts w:ascii="Calibri" w:hAnsi="Calibri" w:cs="Calibri"/>
                <w:color w:val="000000"/>
              </w:rPr>
              <w:t xml:space="preserve"> Oesophageal replacement; Delayed primary </w:t>
            </w:r>
          </w:p>
        </w:tc>
        <w:tc>
          <w:tcPr>
            <w:tcW w:w="1123" w:type="dxa"/>
          </w:tcPr>
          <w:p w14:paraId="65F7F64C" w14:textId="74B0AC1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500" w:type="dxa"/>
          </w:tcPr>
          <w:p w14:paraId="0FB9CF27" w14:textId="664CD06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12" w:type="dxa"/>
          </w:tcPr>
          <w:p w14:paraId="3AA183BC" w14:textId="6147A02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0" w:type="dxa"/>
          </w:tcPr>
          <w:p w14:paraId="1A3FC5B6" w14:textId="1B9092D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412" w:type="dxa"/>
          </w:tcPr>
          <w:p w14:paraId="496DBD87" w14:textId="120CC22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12" w:type="dxa"/>
          </w:tcPr>
          <w:p w14:paraId="080808DD" w14:textId="3748AD1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2" w:type="dxa"/>
          </w:tcPr>
          <w:p w14:paraId="64DF4094" w14:textId="63BD4A3A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FE599" w:themeFill="accent4" w:themeFillTint="66"/>
          </w:tcPr>
          <w:p w14:paraId="39B60F49" w14:textId="5DB8E7B8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57%</w:t>
            </w:r>
          </w:p>
        </w:tc>
      </w:tr>
      <w:tr w:rsidR="00AC012F" w:rsidRPr="00EA0DD4" w14:paraId="45A79A32" w14:textId="02D1112B" w:rsidTr="63D9C4C9">
        <w:trPr>
          <w:trHeight w:val="300"/>
        </w:trPr>
        <w:tc>
          <w:tcPr>
            <w:tcW w:w="2061" w:type="dxa"/>
            <w:noWrap/>
            <w:hideMark/>
          </w:tcPr>
          <w:p w14:paraId="6531E192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Fraga 2015</w:t>
            </w:r>
          </w:p>
        </w:tc>
        <w:tc>
          <w:tcPr>
            <w:tcW w:w="1268" w:type="dxa"/>
          </w:tcPr>
          <w:p w14:paraId="5353FC48" w14:textId="33FB565E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1338" w:type="dxa"/>
          </w:tcPr>
          <w:p w14:paraId="6796CC74" w14:textId="1F2E7E58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ase series</w:t>
            </w:r>
          </w:p>
        </w:tc>
        <w:tc>
          <w:tcPr>
            <w:tcW w:w="1208" w:type="dxa"/>
          </w:tcPr>
          <w:p w14:paraId="59865960" w14:textId="7F020B8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&lt;1 </w:t>
            </w:r>
            <w:r w:rsidR="0011068F">
              <w:rPr>
                <w:rFonts w:ascii="Calibri" w:hAnsi="Calibri" w:cs="Calibri"/>
                <w:color w:val="000000"/>
              </w:rPr>
              <w:t>year;</w:t>
            </w:r>
            <w:r>
              <w:rPr>
                <w:rFonts w:ascii="Calibri" w:hAnsi="Calibri" w:cs="Calibri"/>
                <w:color w:val="000000"/>
              </w:rPr>
              <w:t xml:space="preserve"> 1-4 years</w:t>
            </w:r>
            <w:r w:rsidR="0011068F">
              <w:rPr>
                <w:rFonts w:ascii="Calibri" w:hAnsi="Calibri" w:cs="Calibri"/>
                <w:color w:val="000000"/>
              </w:rPr>
              <w:t>;</w:t>
            </w:r>
            <w:r>
              <w:rPr>
                <w:rFonts w:ascii="Calibri" w:hAnsi="Calibri" w:cs="Calibri"/>
                <w:color w:val="000000"/>
              </w:rPr>
              <w:t xml:space="preserve"> 5-11 </w:t>
            </w:r>
            <w:r w:rsidR="0011068F">
              <w:rPr>
                <w:rFonts w:ascii="Calibri" w:hAnsi="Calibri" w:cs="Calibri"/>
                <w:color w:val="000000"/>
              </w:rPr>
              <w:t>years;</w:t>
            </w:r>
            <w:r>
              <w:rPr>
                <w:rFonts w:ascii="Calibri" w:hAnsi="Calibri" w:cs="Calibri"/>
                <w:color w:val="000000"/>
              </w:rPr>
              <w:t xml:space="preserve"> 11-18 years </w:t>
            </w:r>
          </w:p>
        </w:tc>
        <w:tc>
          <w:tcPr>
            <w:tcW w:w="1418" w:type="dxa"/>
          </w:tcPr>
          <w:p w14:paraId="2C8BB3AE" w14:textId="1DA37E5A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mmediate primary </w:t>
            </w:r>
          </w:p>
        </w:tc>
        <w:tc>
          <w:tcPr>
            <w:tcW w:w="1123" w:type="dxa"/>
          </w:tcPr>
          <w:p w14:paraId="321F54E5" w14:textId="68C3F78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22 </w:t>
            </w:r>
          </w:p>
        </w:tc>
        <w:tc>
          <w:tcPr>
            <w:tcW w:w="500" w:type="dxa"/>
          </w:tcPr>
          <w:p w14:paraId="5E211583" w14:textId="36431CE1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2" w:type="dxa"/>
          </w:tcPr>
          <w:p w14:paraId="3D2F4FFB" w14:textId="5B1C2D65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0" w:type="dxa"/>
          </w:tcPr>
          <w:p w14:paraId="724D1630" w14:textId="125926E0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412" w:type="dxa"/>
          </w:tcPr>
          <w:p w14:paraId="10C38963" w14:textId="387A590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2" w:type="dxa"/>
          </w:tcPr>
          <w:p w14:paraId="0A147676" w14:textId="4E11422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92" w:type="dxa"/>
          </w:tcPr>
          <w:p w14:paraId="6A94AEBE" w14:textId="6500B0B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strumental</w:t>
            </w:r>
          </w:p>
        </w:tc>
        <w:tc>
          <w:tcPr>
            <w:tcW w:w="1292" w:type="dxa"/>
            <w:shd w:val="clear" w:color="auto" w:fill="FFE599" w:themeFill="accent4" w:themeFillTint="66"/>
          </w:tcPr>
          <w:p w14:paraId="17874BAF" w14:textId="23CF145D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71%</w:t>
            </w:r>
          </w:p>
        </w:tc>
      </w:tr>
      <w:tr w:rsidR="00AC012F" w:rsidRPr="00EA0DD4" w14:paraId="49AB3B75" w14:textId="79C883C4" w:rsidTr="63D9C4C9">
        <w:trPr>
          <w:trHeight w:val="300"/>
        </w:trPr>
        <w:tc>
          <w:tcPr>
            <w:tcW w:w="2061" w:type="dxa"/>
            <w:noWrap/>
            <w:hideMark/>
          </w:tcPr>
          <w:p w14:paraId="49D3492E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HuynhTrudeau</w:t>
            </w:r>
            <w:proofErr w:type="spellEnd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5</w:t>
            </w:r>
          </w:p>
        </w:tc>
        <w:tc>
          <w:tcPr>
            <w:tcW w:w="1268" w:type="dxa"/>
          </w:tcPr>
          <w:p w14:paraId="6D02178A" w14:textId="044DE79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anada</w:t>
            </w:r>
          </w:p>
        </w:tc>
        <w:tc>
          <w:tcPr>
            <w:tcW w:w="1338" w:type="dxa"/>
          </w:tcPr>
          <w:p w14:paraId="2044B7F8" w14:textId="519EC57D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71ECBB85" w14:textId="6896A1C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&gt;18 years </w:t>
            </w:r>
          </w:p>
        </w:tc>
        <w:tc>
          <w:tcPr>
            <w:tcW w:w="1418" w:type="dxa"/>
          </w:tcPr>
          <w:p w14:paraId="178C8FB9" w14:textId="3A4BF340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mmediate </w:t>
            </w:r>
            <w:r w:rsidR="0011068F">
              <w:rPr>
                <w:rFonts w:ascii="Calibri" w:hAnsi="Calibri" w:cs="Calibri"/>
                <w:color w:val="000000"/>
              </w:rPr>
              <w:t>primary;</w:t>
            </w:r>
            <w:r>
              <w:rPr>
                <w:rFonts w:ascii="Calibri" w:hAnsi="Calibri" w:cs="Calibri"/>
                <w:color w:val="000000"/>
              </w:rPr>
              <w:t xml:space="preserve"> Oesophageal replacement</w:t>
            </w:r>
          </w:p>
        </w:tc>
        <w:tc>
          <w:tcPr>
            <w:tcW w:w="1123" w:type="dxa"/>
          </w:tcPr>
          <w:p w14:paraId="3ADC57C6" w14:textId="322028A3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500" w:type="dxa"/>
          </w:tcPr>
          <w:p w14:paraId="6E3B9095" w14:textId="664D1A19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04D296AB" w14:textId="64B00941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00" w:type="dxa"/>
          </w:tcPr>
          <w:p w14:paraId="6F3A632C" w14:textId="2DFB75DD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412" w:type="dxa"/>
          </w:tcPr>
          <w:p w14:paraId="71DCE32D" w14:textId="1FF7753A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6E22F757" w14:textId="6B797633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292" w:type="dxa"/>
          </w:tcPr>
          <w:p w14:paraId="2082393A" w14:textId="3EDA3BCA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FE599" w:themeFill="accent4" w:themeFillTint="66"/>
          </w:tcPr>
          <w:p w14:paraId="79B7C961" w14:textId="2BC4E768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71%</w:t>
            </w:r>
          </w:p>
        </w:tc>
      </w:tr>
      <w:tr w:rsidR="00AC012F" w:rsidRPr="00EA0DD4" w14:paraId="3FAA0364" w14:textId="49F571A9" w:rsidTr="63D9C4C9">
        <w:trPr>
          <w:trHeight w:val="300"/>
        </w:trPr>
        <w:tc>
          <w:tcPr>
            <w:tcW w:w="2061" w:type="dxa"/>
            <w:noWrap/>
            <w:hideMark/>
          </w:tcPr>
          <w:p w14:paraId="4914D7DD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Tan 2015</w:t>
            </w:r>
          </w:p>
        </w:tc>
        <w:tc>
          <w:tcPr>
            <w:tcW w:w="1268" w:type="dxa"/>
          </w:tcPr>
          <w:p w14:paraId="21651C79" w14:textId="32E9F44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China</w:t>
            </w:r>
          </w:p>
        </w:tc>
        <w:tc>
          <w:tcPr>
            <w:tcW w:w="1338" w:type="dxa"/>
          </w:tcPr>
          <w:p w14:paraId="17FF8C7A" w14:textId="41BCDED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ase series</w:t>
            </w:r>
          </w:p>
        </w:tc>
        <w:tc>
          <w:tcPr>
            <w:tcW w:w="1208" w:type="dxa"/>
          </w:tcPr>
          <w:p w14:paraId="4B986CE4" w14:textId="7A6E3885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-4 </w:t>
            </w:r>
            <w:r w:rsidR="0011068F">
              <w:rPr>
                <w:rFonts w:ascii="Calibri" w:hAnsi="Calibri" w:cs="Calibri"/>
                <w:color w:val="000000"/>
              </w:rPr>
              <w:t>years;</w:t>
            </w:r>
            <w:r>
              <w:rPr>
                <w:rFonts w:ascii="Calibri" w:hAnsi="Calibri" w:cs="Calibri"/>
                <w:color w:val="000000"/>
              </w:rPr>
              <w:t xml:space="preserve"> 5-11 years </w:t>
            </w:r>
          </w:p>
        </w:tc>
        <w:tc>
          <w:tcPr>
            <w:tcW w:w="1418" w:type="dxa"/>
          </w:tcPr>
          <w:p w14:paraId="1E678572" w14:textId="2DB86522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123" w:type="dxa"/>
          </w:tcPr>
          <w:p w14:paraId="701C2711" w14:textId="0313ACB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500" w:type="dxa"/>
          </w:tcPr>
          <w:p w14:paraId="2A13D2DE" w14:textId="160CA4B1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5540E333" w14:textId="7E16DDE2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00" w:type="dxa"/>
          </w:tcPr>
          <w:p w14:paraId="56A42678" w14:textId="4E4B2129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36F46F0E" w14:textId="3343F7B0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63616F65" w14:textId="5181F3F4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292" w:type="dxa"/>
          </w:tcPr>
          <w:p w14:paraId="5B15FFD4" w14:textId="760447F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FE599" w:themeFill="accent4" w:themeFillTint="66"/>
          </w:tcPr>
          <w:p w14:paraId="719E6B93" w14:textId="2B9AAB4C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71%</w:t>
            </w:r>
          </w:p>
        </w:tc>
      </w:tr>
      <w:tr w:rsidR="00AC012F" w:rsidRPr="00EA0DD4" w14:paraId="519953F5" w14:textId="261CF90F" w:rsidTr="63D9C4C9">
        <w:trPr>
          <w:trHeight w:val="300"/>
        </w:trPr>
        <w:tc>
          <w:tcPr>
            <w:tcW w:w="2061" w:type="dxa"/>
            <w:noWrap/>
            <w:hideMark/>
          </w:tcPr>
          <w:p w14:paraId="7850DF74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Yalcin 2015</w:t>
            </w:r>
          </w:p>
        </w:tc>
        <w:tc>
          <w:tcPr>
            <w:tcW w:w="1268" w:type="dxa"/>
          </w:tcPr>
          <w:p w14:paraId="19C8FD18" w14:textId="544E56E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Turkey</w:t>
            </w:r>
          </w:p>
        </w:tc>
        <w:tc>
          <w:tcPr>
            <w:tcW w:w="1338" w:type="dxa"/>
          </w:tcPr>
          <w:p w14:paraId="5B33B5E1" w14:textId="69D553EC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ase series</w:t>
            </w:r>
          </w:p>
        </w:tc>
        <w:tc>
          <w:tcPr>
            <w:tcW w:w="1208" w:type="dxa"/>
          </w:tcPr>
          <w:p w14:paraId="48A41DB5" w14:textId="4CD3AEA5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&lt;1 </w:t>
            </w:r>
            <w:r w:rsidR="0011068F">
              <w:rPr>
                <w:rFonts w:ascii="Calibri" w:hAnsi="Calibri" w:cs="Calibri"/>
                <w:color w:val="000000"/>
              </w:rPr>
              <w:t>year;</w:t>
            </w:r>
            <w:r>
              <w:rPr>
                <w:rFonts w:ascii="Calibri" w:hAnsi="Calibri" w:cs="Calibri"/>
                <w:color w:val="000000"/>
              </w:rPr>
              <w:t xml:space="preserve"> 1-4 </w:t>
            </w:r>
            <w:r w:rsidR="0011068F">
              <w:rPr>
                <w:rFonts w:ascii="Calibri" w:hAnsi="Calibri" w:cs="Calibri"/>
                <w:color w:val="000000"/>
              </w:rPr>
              <w:t>years;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lastRenderedPageBreak/>
              <w:t xml:space="preserve">5-11 years </w:t>
            </w:r>
          </w:p>
        </w:tc>
        <w:tc>
          <w:tcPr>
            <w:tcW w:w="1418" w:type="dxa"/>
          </w:tcPr>
          <w:p w14:paraId="6AC3F37E" w14:textId="68C1A1A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Immediate </w:t>
            </w:r>
            <w:r w:rsidR="0011068F">
              <w:rPr>
                <w:rFonts w:ascii="Calibri" w:hAnsi="Calibri" w:cs="Calibri"/>
                <w:color w:val="000000"/>
              </w:rPr>
              <w:t>primary;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lastRenderedPageBreak/>
              <w:t xml:space="preserve">Delayed primary </w:t>
            </w:r>
          </w:p>
        </w:tc>
        <w:tc>
          <w:tcPr>
            <w:tcW w:w="1123" w:type="dxa"/>
          </w:tcPr>
          <w:p w14:paraId="5A05486E" w14:textId="17B89C9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32</w:t>
            </w:r>
          </w:p>
        </w:tc>
        <w:tc>
          <w:tcPr>
            <w:tcW w:w="500" w:type="dxa"/>
          </w:tcPr>
          <w:p w14:paraId="2BAC6391" w14:textId="0F748C4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12" w:type="dxa"/>
          </w:tcPr>
          <w:p w14:paraId="337BC9C8" w14:textId="2EF8DF70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0" w:type="dxa"/>
          </w:tcPr>
          <w:p w14:paraId="1E28B999" w14:textId="1B64D443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412" w:type="dxa"/>
          </w:tcPr>
          <w:p w14:paraId="14E9C0F4" w14:textId="669C0A0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12" w:type="dxa"/>
          </w:tcPr>
          <w:p w14:paraId="6773D48B" w14:textId="61ADD2C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2" w:type="dxa"/>
          </w:tcPr>
          <w:p w14:paraId="5FBDDBDB" w14:textId="11A84D8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strumental</w:t>
            </w:r>
          </w:p>
        </w:tc>
        <w:tc>
          <w:tcPr>
            <w:tcW w:w="1292" w:type="dxa"/>
            <w:shd w:val="clear" w:color="auto" w:fill="F7CAAC" w:themeFill="accent2" w:themeFillTint="66"/>
          </w:tcPr>
          <w:p w14:paraId="684803C6" w14:textId="5FB62BF9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43%</w:t>
            </w:r>
          </w:p>
        </w:tc>
      </w:tr>
      <w:tr w:rsidR="00AC012F" w:rsidRPr="00EA0DD4" w14:paraId="0BF20035" w14:textId="76F07508" w:rsidTr="63D9C4C9">
        <w:trPr>
          <w:trHeight w:val="300"/>
        </w:trPr>
        <w:tc>
          <w:tcPr>
            <w:tcW w:w="2061" w:type="dxa"/>
            <w:noWrap/>
            <w:hideMark/>
          </w:tcPr>
          <w:p w14:paraId="0236D0B9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Presse 2016</w:t>
            </w:r>
          </w:p>
        </w:tc>
        <w:tc>
          <w:tcPr>
            <w:tcW w:w="1268" w:type="dxa"/>
          </w:tcPr>
          <w:p w14:paraId="1BA8EF6A" w14:textId="3AF56B88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anada</w:t>
            </w:r>
          </w:p>
        </w:tc>
        <w:tc>
          <w:tcPr>
            <w:tcW w:w="1338" w:type="dxa"/>
          </w:tcPr>
          <w:p w14:paraId="2DA9191C" w14:textId="4B351C2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ase series</w:t>
            </w:r>
          </w:p>
        </w:tc>
        <w:tc>
          <w:tcPr>
            <w:tcW w:w="1208" w:type="dxa"/>
          </w:tcPr>
          <w:p w14:paraId="724FC4E0" w14:textId="75CA3D7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&gt;18 years </w:t>
            </w:r>
          </w:p>
        </w:tc>
        <w:tc>
          <w:tcPr>
            <w:tcW w:w="1418" w:type="dxa"/>
          </w:tcPr>
          <w:p w14:paraId="413E5B72" w14:textId="76F3A10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mmediate </w:t>
            </w:r>
            <w:r w:rsidR="0011068F">
              <w:rPr>
                <w:rFonts w:ascii="Calibri" w:hAnsi="Calibri" w:cs="Calibri"/>
                <w:color w:val="000000"/>
              </w:rPr>
              <w:t>primary;</w:t>
            </w:r>
            <w:r>
              <w:rPr>
                <w:rFonts w:ascii="Calibri" w:hAnsi="Calibri" w:cs="Calibri"/>
                <w:color w:val="000000"/>
              </w:rPr>
              <w:t xml:space="preserve"> Oesophageal replacement</w:t>
            </w:r>
          </w:p>
        </w:tc>
        <w:tc>
          <w:tcPr>
            <w:tcW w:w="1123" w:type="dxa"/>
          </w:tcPr>
          <w:p w14:paraId="128EACE6" w14:textId="068B9BF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500" w:type="dxa"/>
          </w:tcPr>
          <w:p w14:paraId="7D92AE6B" w14:textId="7F3A373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412" w:type="dxa"/>
          </w:tcPr>
          <w:p w14:paraId="5A375AFF" w14:textId="18AADE9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0" w:type="dxa"/>
          </w:tcPr>
          <w:p w14:paraId="73A0C446" w14:textId="79969D0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412" w:type="dxa"/>
          </w:tcPr>
          <w:p w14:paraId="457A9BCA" w14:textId="0BB78035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2" w:type="dxa"/>
          </w:tcPr>
          <w:p w14:paraId="05222B0F" w14:textId="0ADA8F15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</w:tcPr>
          <w:p w14:paraId="4E452F14" w14:textId="4F2BF34C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FE599" w:themeFill="accent4" w:themeFillTint="66"/>
          </w:tcPr>
          <w:p w14:paraId="35B8FE1B" w14:textId="0C9E1ABE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71%</w:t>
            </w:r>
          </w:p>
        </w:tc>
      </w:tr>
      <w:tr w:rsidR="00AC012F" w:rsidRPr="00EA0DD4" w14:paraId="0EDFAD22" w14:textId="3E8237C0" w:rsidTr="63D9C4C9">
        <w:trPr>
          <w:trHeight w:val="300"/>
        </w:trPr>
        <w:tc>
          <w:tcPr>
            <w:tcW w:w="2061" w:type="dxa"/>
            <w:noWrap/>
            <w:hideMark/>
          </w:tcPr>
          <w:p w14:paraId="5DFEB12B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Coppens 2016</w:t>
            </w:r>
          </w:p>
        </w:tc>
        <w:tc>
          <w:tcPr>
            <w:tcW w:w="1268" w:type="dxa"/>
          </w:tcPr>
          <w:p w14:paraId="34641704" w14:textId="5C69FFAA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Netherlands</w:t>
            </w:r>
          </w:p>
        </w:tc>
        <w:tc>
          <w:tcPr>
            <w:tcW w:w="1338" w:type="dxa"/>
          </w:tcPr>
          <w:p w14:paraId="4C46CC56" w14:textId="5319DB7A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ase series</w:t>
            </w:r>
          </w:p>
        </w:tc>
        <w:tc>
          <w:tcPr>
            <w:tcW w:w="1208" w:type="dxa"/>
          </w:tcPr>
          <w:p w14:paraId="1B521E21" w14:textId="1E34F5C3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&lt;1 </w:t>
            </w:r>
            <w:r w:rsidR="0011068F">
              <w:rPr>
                <w:rFonts w:ascii="Calibri" w:hAnsi="Calibri" w:cs="Calibri"/>
                <w:color w:val="000000"/>
              </w:rPr>
              <w:t>year;</w:t>
            </w:r>
            <w:r>
              <w:rPr>
                <w:rFonts w:ascii="Calibri" w:hAnsi="Calibri" w:cs="Calibri"/>
                <w:color w:val="000000"/>
              </w:rPr>
              <w:t xml:space="preserve"> 1-4 years; 5-11 years; 11-18 years </w:t>
            </w:r>
          </w:p>
        </w:tc>
        <w:tc>
          <w:tcPr>
            <w:tcW w:w="1418" w:type="dxa"/>
          </w:tcPr>
          <w:p w14:paraId="632DC928" w14:textId="5060009B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123" w:type="dxa"/>
          </w:tcPr>
          <w:p w14:paraId="1A0E6257" w14:textId="34DF60B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500" w:type="dxa"/>
          </w:tcPr>
          <w:p w14:paraId="6E726B16" w14:textId="36831D6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412" w:type="dxa"/>
          </w:tcPr>
          <w:p w14:paraId="49A66DA9" w14:textId="10C9D40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0" w:type="dxa"/>
          </w:tcPr>
          <w:p w14:paraId="4A84DF36" w14:textId="6673FBD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412" w:type="dxa"/>
          </w:tcPr>
          <w:p w14:paraId="30C47263" w14:textId="7B651B60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412" w:type="dxa"/>
          </w:tcPr>
          <w:p w14:paraId="5B8C611C" w14:textId="3376559A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92" w:type="dxa"/>
          </w:tcPr>
          <w:p w14:paraId="77E55EC9" w14:textId="35724CD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strumental</w:t>
            </w:r>
          </w:p>
        </w:tc>
        <w:tc>
          <w:tcPr>
            <w:tcW w:w="1292" w:type="dxa"/>
            <w:shd w:val="clear" w:color="auto" w:fill="FFE599" w:themeFill="accent4" w:themeFillTint="66"/>
          </w:tcPr>
          <w:p w14:paraId="3683BD13" w14:textId="59EF625D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71%</w:t>
            </w:r>
          </w:p>
        </w:tc>
      </w:tr>
      <w:tr w:rsidR="00AC012F" w:rsidRPr="00EA0DD4" w14:paraId="7B1CA827" w14:textId="1FA44587" w:rsidTr="63D9C4C9">
        <w:trPr>
          <w:trHeight w:val="300"/>
        </w:trPr>
        <w:tc>
          <w:tcPr>
            <w:tcW w:w="2061" w:type="dxa"/>
            <w:noWrap/>
            <w:hideMark/>
          </w:tcPr>
          <w:p w14:paraId="3601B8D6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Barni</w:t>
            </w:r>
            <w:proofErr w:type="spellEnd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9</w:t>
            </w:r>
          </w:p>
        </w:tc>
        <w:tc>
          <w:tcPr>
            <w:tcW w:w="1268" w:type="dxa"/>
          </w:tcPr>
          <w:p w14:paraId="0ECA832A" w14:textId="69820BB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Italy</w:t>
            </w:r>
          </w:p>
        </w:tc>
        <w:tc>
          <w:tcPr>
            <w:tcW w:w="1338" w:type="dxa"/>
          </w:tcPr>
          <w:p w14:paraId="52DCBBDD" w14:textId="791FE77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ase report</w:t>
            </w:r>
          </w:p>
        </w:tc>
        <w:tc>
          <w:tcPr>
            <w:tcW w:w="1208" w:type="dxa"/>
          </w:tcPr>
          <w:p w14:paraId="7FCCA84A" w14:textId="56412FC8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&lt;1 year </w:t>
            </w:r>
          </w:p>
        </w:tc>
        <w:tc>
          <w:tcPr>
            <w:tcW w:w="1418" w:type="dxa"/>
          </w:tcPr>
          <w:p w14:paraId="65437EAB" w14:textId="210C7F7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mmediate primary </w:t>
            </w:r>
          </w:p>
        </w:tc>
        <w:tc>
          <w:tcPr>
            <w:tcW w:w="1123" w:type="dxa"/>
          </w:tcPr>
          <w:p w14:paraId="2FA0C942" w14:textId="4655C151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0" w:type="dxa"/>
          </w:tcPr>
          <w:p w14:paraId="6B6A251E" w14:textId="621EE828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2" w:type="dxa"/>
          </w:tcPr>
          <w:p w14:paraId="50FB99DD" w14:textId="5F4AA01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0" w:type="dxa"/>
          </w:tcPr>
          <w:p w14:paraId="33DFD0EA" w14:textId="2C5E6DF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12" w:type="dxa"/>
          </w:tcPr>
          <w:p w14:paraId="2EBB9565" w14:textId="6D5F20D3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2" w:type="dxa"/>
          </w:tcPr>
          <w:p w14:paraId="780D94DC" w14:textId="3C14A2B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</w:tcPr>
          <w:p w14:paraId="5C400C58" w14:textId="20267C4A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FE599" w:themeFill="accent4" w:themeFillTint="66"/>
          </w:tcPr>
          <w:p w14:paraId="3BC29C8A" w14:textId="55C27664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50%</w:t>
            </w:r>
          </w:p>
        </w:tc>
      </w:tr>
      <w:tr w:rsidR="00AC012F" w:rsidRPr="00EA0DD4" w14:paraId="684EB9E1" w14:textId="78576FAF" w:rsidTr="63D9C4C9">
        <w:trPr>
          <w:trHeight w:val="300"/>
        </w:trPr>
        <w:tc>
          <w:tcPr>
            <w:tcW w:w="2061" w:type="dxa"/>
            <w:noWrap/>
            <w:hideMark/>
          </w:tcPr>
          <w:p w14:paraId="156BEC23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Menzies 2017</w:t>
            </w:r>
          </w:p>
        </w:tc>
        <w:tc>
          <w:tcPr>
            <w:tcW w:w="1268" w:type="dxa"/>
          </w:tcPr>
          <w:p w14:paraId="21E7D359" w14:textId="55A3CEC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ustralia</w:t>
            </w:r>
          </w:p>
        </w:tc>
        <w:tc>
          <w:tcPr>
            <w:tcW w:w="1338" w:type="dxa"/>
          </w:tcPr>
          <w:p w14:paraId="35C3B687" w14:textId="303E301C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ase series</w:t>
            </w:r>
          </w:p>
        </w:tc>
        <w:tc>
          <w:tcPr>
            <w:tcW w:w="1208" w:type="dxa"/>
          </w:tcPr>
          <w:p w14:paraId="1777B5E6" w14:textId="4F24D6C1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&lt;1 </w:t>
            </w:r>
            <w:r w:rsidR="0011068F">
              <w:rPr>
                <w:rFonts w:ascii="Calibri" w:hAnsi="Calibri" w:cs="Calibri"/>
                <w:color w:val="000000"/>
              </w:rPr>
              <w:t>year;</w:t>
            </w:r>
            <w:r>
              <w:rPr>
                <w:rFonts w:ascii="Calibri" w:hAnsi="Calibri" w:cs="Calibri"/>
                <w:color w:val="000000"/>
              </w:rPr>
              <w:t xml:space="preserve"> 1-4 </w:t>
            </w:r>
            <w:r w:rsidR="0011068F">
              <w:rPr>
                <w:rFonts w:ascii="Calibri" w:hAnsi="Calibri" w:cs="Calibri"/>
                <w:color w:val="000000"/>
              </w:rPr>
              <w:t>years;</w:t>
            </w:r>
            <w:r>
              <w:rPr>
                <w:rFonts w:ascii="Calibri" w:hAnsi="Calibri" w:cs="Calibri"/>
                <w:color w:val="000000"/>
              </w:rPr>
              <w:t xml:space="preserve"> 5-11 years; 11-18 years </w:t>
            </w:r>
          </w:p>
        </w:tc>
        <w:tc>
          <w:tcPr>
            <w:tcW w:w="1418" w:type="dxa"/>
          </w:tcPr>
          <w:p w14:paraId="40FA5066" w14:textId="2495227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mmediate </w:t>
            </w:r>
            <w:r w:rsidR="0011068F">
              <w:rPr>
                <w:rFonts w:ascii="Calibri" w:hAnsi="Calibri" w:cs="Calibri"/>
                <w:color w:val="000000"/>
              </w:rPr>
              <w:t>primary;</w:t>
            </w:r>
            <w:r>
              <w:rPr>
                <w:rFonts w:ascii="Calibri" w:hAnsi="Calibri" w:cs="Calibri"/>
                <w:color w:val="000000"/>
              </w:rPr>
              <w:t xml:space="preserve"> Delayed primary </w:t>
            </w:r>
          </w:p>
        </w:tc>
        <w:tc>
          <w:tcPr>
            <w:tcW w:w="1123" w:type="dxa"/>
          </w:tcPr>
          <w:p w14:paraId="316D8A29" w14:textId="394E8C5F" w:rsidR="008C62F8" w:rsidRPr="00EA0DD4" w:rsidRDefault="0011068F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500" w:type="dxa"/>
          </w:tcPr>
          <w:p w14:paraId="33A34AC0" w14:textId="1A77708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412" w:type="dxa"/>
          </w:tcPr>
          <w:p w14:paraId="1804A157" w14:textId="04AE408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00" w:type="dxa"/>
          </w:tcPr>
          <w:p w14:paraId="3A4D110F" w14:textId="399446F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412" w:type="dxa"/>
          </w:tcPr>
          <w:p w14:paraId="12E257FF" w14:textId="105697F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12" w:type="dxa"/>
          </w:tcPr>
          <w:p w14:paraId="45A1A910" w14:textId="65DFB3A3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92" w:type="dxa"/>
          </w:tcPr>
          <w:p w14:paraId="2819669A" w14:textId="7181ED8C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FE599" w:themeFill="accent4" w:themeFillTint="66"/>
          </w:tcPr>
          <w:p w14:paraId="1FCC9A95" w14:textId="68033FE1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57%</w:t>
            </w:r>
          </w:p>
        </w:tc>
      </w:tr>
      <w:tr w:rsidR="00AC012F" w:rsidRPr="00EA0DD4" w14:paraId="70AD054A" w14:textId="17085BC2" w:rsidTr="63D9C4C9">
        <w:trPr>
          <w:trHeight w:val="300"/>
        </w:trPr>
        <w:tc>
          <w:tcPr>
            <w:tcW w:w="2061" w:type="dxa"/>
            <w:noWrap/>
            <w:hideMark/>
          </w:tcPr>
          <w:p w14:paraId="2F3DCB4D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Dellenmark-Blom</w:t>
            </w:r>
            <w:proofErr w:type="spellEnd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9</w:t>
            </w:r>
          </w:p>
        </w:tc>
        <w:tc>
          <w:tcPr>
            <w:tcW w:w="1268" w:type="dxa"/>
          </w:tcPr>
          <w:p w14:paraId="3059A6AB" w14:textId="3D08B8C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Sweden</w:t>
            </w:r>
          </w:p>
        </w:tc>
        <w:tc>
          <w:tcPr>
            <w:tcW w:w="1338" w:type="dxa"/>
          </w:tcPr>
          <w:p w14:paraId="12AC0C5E" w14:textId="6E17B34C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6C9E1883" w14:textId="4931E038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-4 </w:t>
            </w:r>
            <w:r w:rsidR="0011068F">
              <w:rPr>
                <w:rFonts w:ascii="Calibri" w:hAnsi="Calibri" w:cs="Calibri"/>
                <w:color w:val="000000"/>
              </w:rPr>
              <w:t>years;</w:t>
            </w:r>
            <w:r>
              <w:rPr>
                <w:rFonts w:ascii="Calibri" w:hAnsi="Calibri" w:cs="Calibri"/>
                <w:color w:val="000000"/>
              </w:rPr>
              <w:t xml:space="preserve"> 5-11 years; 11-18 years </w:t>
            </w:r>
          </w:p>
        </w:tc>
        <w:tc>
          <w:tcPr>
            <w:tcW w:w="1418" w:type="dxa"/>
          </w:tcPr>
          <w:p w14:paraId="164D1981" w14:textId="2E2C864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mmediate </w:t>
            </w:r>
            <w:r w:rsidR="0011068F">
              <w:rPr>
                <w:rFonts w:ascii="Calibri" w:hAnsi="Calibri" w:cs="Calibri"/>
                <w:color w:val="000000"/>
              </w:rPr>
              <w:t>primary;</w:t>
            </w:r>
            <w:r>
              <w:rPr>
                <w:rFonts w:ascii="Calibri" w:hAnsi="Calibri" w:cs="Calibri"/>
                <w:color w:val="000000"/>
              </w:rPr>
              <w:t xml:space="preserve"> Oesophageal replacement; Delayed primary </w:t>
            </w:r>
          </w:p>
        </w:tc>
        <w:tc>
          <w:tcPr>
            <w:tcW w:w="1123" w:type="dxa"/>
          </w:tcPr>
          <w:p w14:paraId="48E3925D" w14:textId="156BEB8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500" w:type="dxa"/>
          </w:tcPr>
          <w:p w14:paraId="4448785C" w14:textId="0E041161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6DD43AF5" w14:textId="4D1B6C43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00" w:type="dxa"/>
          </w:tcPr>
          <w:p w14:paraId="46D417FE" w14:textId="30151EC2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78FCB616" w14:textId="3549B8D7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3197D921" w14:textId="6844EB11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292" w:type="dxa"/>
          </w:tcPr>
          <w:p w14:paraId="5B7B0B76" w14:textId="1A73A801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FE599" w:themeFill="accent4" w:themeFillTint="66"/>
          </w:tcPr>
          <w:p w14:paraId="0BCC5469" w14:textId="3D88703A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57%</w:t>
            </w:r>
          </w:p>
        </w:tc>
      </w:tr>
      <w:tr w:rsidR="00AC012F" w:rsidRPr="00EA0DD4" w14:paraId="71497943" w14:textId="1FB87B81" w:rsidTr="63D9C4C9">
        <w:trPr>
          <w:trHeight w:val="300"/>
        </w:trPr>
        <w:tc>
          <w:tcPr>
            <w:tcW w:w="2061" w:type="dxa"/>
            <w:noWrap/>
            <w:hideMark/>
          </w:tcPr>
          <w:p w14:paraId="38B0CA31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Arslan 2020</w:t>
            </w:r>
          </w:p>
        </w:tc>
        <w:tc>
          <w:tcPr>
            <w:tcW w:w="1268" w:type="dxa"/>
          </w:tcPr>
          <w:p w14:paraId="3739334B" w14:textId="12A5C52C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Turkey</w:t>
            </w:r>
          </w:p>
        </w:tc>
        <w:tc>
          <w:tcPr>
            <w:tcW w:w="1338" w:type="dxa"/>
          </w:tcPr>
          <w:p w14:paraId="35235CD8" w14:textId="28AD9A58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randomised experimental study</w:t>
            </w:r>
          </w:p>
        </w:tc>
        <w:tc>
          <w:tcPr>
            <w:tcW w:w="1208" w:type="dxa"/>
          </w:tcPr>
          <w:p w14:paraId="55A105AA" w14:textId="0372221C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-4 years </w:t>
            </w:r>
          </w:p>
        </w:tc>
        <w:tc>
          <w:tcPr>
            <w:tcW w:w="1418" w:type="dxa"/>
          </w:tcPr>
          <w:p w14:paraId="60251948" w14:textId="02C1EBAC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mmediate </w:t>
            </w:r>
            <w:r w:rsidR="0011068F">
              <w:rPr>
                <w:rFonts w:ascii="Calibri" w:hAnsi="Calibri" w:cs="Calibri"/>
                <w:color w:val="000000"/>
              </w:rPr>
              <w:t>primary;</w:t>
            </w:r>
            <w:r>
              <w:rPr>
                <w:rFonts w:ascii="Calibri" w:hAnsi="Calibri" w:cs="Calibri"/>
                <w:color w:val="000000"/>
              </w:rPr>
              <w:t xml:space="preserve"> Oesophageal replacement; Delayed primary </w:t>
            </w:r>
          </w:p>
        </w:tc>
        <w:tc>
          <w:tcPr>
            <w:tcW w:w="1123" w:type="dxa"/>
          </w:tcPr>
          <w:p w14:paraId="28C1ADE9" w14:textId="29399338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500" w:type="dxa"/>
          </w:tcPr>
          <w:p w14:paraId="102BEBB8" w14:textId="7FFEA50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412" w:type="dxa"/>
          </w:tcPr>
          <w:p w14:paraId="0B1886BB" w14:textId="46F56025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0" w:type="dxa"/>
          </w:tcPr>
          <w:p w14:paraId="6491096E" w14:textId="2B23B9AC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412" w:type="dxa"/>
          </w:tcPr>
          <w:p w14:paraId="36F9A75D" w14:textId="2296594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2" w:type="dxa"/>
          </w:tcPr>
          <w:p w14:paraId="05312DD7" w14:textId="4AB84CE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</w:tcPr>
          <w:p w14:paraId="575201DD" w14:textId="001E5188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7CAAC" w:themeFill="accent2" w:themeFillTint="66"/>
          </w:tcPr>
          <w:p w14:paraId="0191BBC2" w14:textId="65F78789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43%</w:t>
            </w:r>
          </w:p>
        </w:tc>
      </w:tr>
      <w:tr w:rsidR="00AC012F" w:rsidRPr="00EA0DD4" w14:paraId="5523F346" w14:textId="494E4F95" w:rsidTr="63D9C4C9">
        <w:trPr>
          <w:trHeight w:val="300"/>
        </w:trPr>
        <w:tc>
          <w:tcPr>
            <w:tcW w:w="2061" w:type="dxa"/>
            <w:noWrap/>
            <w:hideMark/>
          </w:tcPr>
          <w:p w14:paraId="2ABDF9C6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Dellenmark-Blom</w:t>
            </w:r>
            <w:proofErr w:type="spellEnd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0</w:t>
            </w:r>
          </w:p>
        </w:tc>
        <w:tc>
          <w:tcPr>
            <w:tcW w:w="1268" w:type="dxa"/>
          </w:tcPr>
          <w:p w14:paraId="0495FDF2" w14:textId="7C89EDC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Sweden, Germany</w:t>
            </w:r>
          </w:p>
        </w:tc>
        <w:tc>
          <w:tcPr>
            <w:tcW w:w="1338" w:type="dxa"/>
          </w:tcPr>
          <w:p w14:paraId="4FD4DE71" w14:textId="0E5FC09B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7B7EB958" w14:textId="4CE7DC9C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-4 </w:t>
            </w:r>
            <w:r w:rsidR="0011068F">
              <w:rPr>
                <w:rFonts w:ascii="Calibri" w:hAnsi="Calibri" w:cs="Calibri"/>
                <w:color w:val="000000"/>
              </w:rPr>
              <w:t>years;</w:t>
            </w:r>
            <w:r>
              <w:rPr>
                <w:rFonts w:ascii="Calibri" w:hAnsi="Calibri" w:cs="Calibri"/>
                <w:color w:val="000000"/>
              </w:rPr>
              <w:t xml:space="preserve"> 5-11 </w:t>
            </w:r>
            <w:r>
              <w:rPr>
                <w:rFonts w:ascii="Calibri" w:hAnsi="Calibri" w:cs="Calibri"/>
                <w:color w:val="000000"/>
              </w:rPr>
              <w:lastRenderedPageBreak/>
              <w:t xml:space="preserve">years; 11-18 years </w:t>
            </w:r>
          </w:p>
        </w:tc>
        <w:tc>
          <w:tcPr>
            <w:tcW w:w="1418" w:type="dxa"/>
          </w:tcPr>
          <w:p w14:paraId="09D09386" w14:textId="5A2F6C8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Immediate </w:t>
            </w:r>
            <w:r w:rsidR="0011068F">
              <w:rPr>
                <w:rFonts w:ascii="Calibri" w:hAnsi="Calibri" w:cs="Calibri"/>
                <w:color w:val="000000"/>
              </w:rPr>
              <w:t>primary;</w:t>
            </w:r>
            <w:r>
              <w:rPr>
                <w:rFonts w:ascii="Calibri" w:hAnsi="Calibri" w:cs="Calibri"/>
                <w:color w:val="000000"/>
              </w:rPr>
              <w:t xml:space="preserve"> Oesophageal </w:t>
            </w:r>
            <w:r>
              <w:rPr>
                <w:rFonts w:ascii="Calibri" w:hAnsi="Calibri" w:cs="Calibri"/>
                <w:color w:val="000000"/>
              </w:rPr>
              <w:lastRenderedPageBreak/>
              <w:t xml:space="preserve">replacement; Delayed primary </w:t>
            </w:r>
          </w:p>
        </w:tc>
        <w:tc>
          <w:tcPr>
            <w:tcW w:w="1123" w:type="dxa"/>
          </w:tcPr>
          <w:p w14:paraId="252B1437" w14:textId="190AD199" w:rsidR="008C62F8" w:rsidRPr="00EA0DD4" w:rsidRDefault="0011068F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24</w:t>
            </w:r>
          </w:p>
        </w:tc>
        <w:tc>
          <w:tcPr>
            <w:tcW w:w="500" w:type="dxa"/>
          </w:tcPr>
          <w:p w14:paraId="0DE63CD9" w14:textId="36FAD8A6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28F64035" w14:textId="50561A3E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00" w:type="dxa"/>
          </w:tcPr>
          <w:p w14:paraId="7757DBC8" w14:textId="1239905F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7B0B4467" w14:textId="456449CE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6FD750B9" w14:textId="33702DA4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292" w:type="dxa"/>
          </w:tcPr>
          <w:p w14:paraId="482A2840" w14:textId="1456E9E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FE599" w:themeFill="accent4" w:themeFillTint="66"/>
          </w:tcPr>
          <w:p w14:paraId="29547EE4" w14:textId="2DC7D3D8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71%</w:t>
            </w:r>
          </w:p>
        </w:tc>
      </w:tr>
      <w:tr w:rsidR="00AC012F" w:rsidRPr="00EA0DD4" w14:paraId="1DB1857C" w14:textId="52CF0500" w:rsidTr="63D9C4C9">
        <w:trPr>
          <w:trHeight w:val="300"/>
        </w:trPr>
        <w:tc>
          <w:tcPr>
            <w:tcW w:w="2061" w:type="dxa"/>
            <w:noWrap/>
            <w:hideMark/>
          </w:tcPr>
          <w:p w14:paraId="5F38B62B" w14:textId="191E9628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Serel</w:t>
            </w:r>
            <w:proofErr w:type="spellEnd"/>
            <w:r w:rsid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Arslan 2020</w:t>
            </w:r>
          </w:p>
        </w:tc>
        <w:tc>
          <w:tcPr>
            <w:tcW w:w="1268" w:type="dxa"/>
          </w:tcPr>
          <w:p w14:paraId="4A6B9D55" w14:textId="52736EAA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Turkey</w:t>
            </w:r>
          </w:p>
        </w:tc>
        <w:tc>
          <w:tcPr>
            <w:tcW w:w="1338" w:type="dxa"/>
          </w:tcPr>
          <w:p w14:paraId="2A585396" w14:textId="07BB1988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3AB20DDA" w14:textId="2913DB8A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-4 </w:t>
            </w:r>
            <w:r w:rsidR="0011068F">
              <w:rPr>
                <w:rFonts w:ascii="Calibri" w:hAnsi="Calibri" w:cs="Calibri"/>
                <w:color w:val="000000"/>
              </w:rPr>
              <w:t>years;</w:t>
            </w:r>
            <w:r>
              <w:rPr>
                <w:rFonts w:ascii="Calibri" w:hAnsi="Calibri" w:cs="Calibri"/>
                <w:color w:val="000000"/>
              </w:rPr>
              <w:t xml:space="preserve"> 5-11 years; 11-18 years </w:t>
            </w:r>
          </w:p>
        </w:tc>
        <w:tc>
          <w:tcPr>
            <w:tcW w:w="1418" w:type="dxa"/>
          </w:tcPr>
          <w:p w14:paraId="4300FF58" w14:textId="0E683E38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mmediate </w:t>
            </w:r>
            <w:r w:rsidR="0011068F">
              <w:rPr>
                <w:rFonts w:ascii="Calibri" w:hAnsi="Calibri" w:cs="Calibri"/>
                <w:color w:val="000000"/>
              </w:rPr>
              <w:t>primary;</w:t>
            </w:r>
            <w:r>
              <w:rPr>
                <w:rFonts w:ascii="Calibri" w:hAnsi="Calibri" w:cs="Calibri"/>
                <w:color w:val="000000"/>
              </w:rPr>
              <w:t xml:space="preserve"> Oesophageal replacement; Delayed primary </w:t>
            </w:r>
          </w:p>
        </w:tc>
        <w:tc>
          <w:tcPr>
            <w:tcW w:w="1123" w:type="dxa"/>
          </w:tcPr>
          <w:p w14:paraId="1EE8029F" w14:textId="45B95FC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500" w:type="dxa"/>
          </w:tcPr>
          <w:p w14:paraId="5906BAF3" w14:textId="723ECEB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412" w:type="dxa"/>
          </w:tcPr>
          <w:p w14:paraId="3CB79C25" w14:textId="6AEE009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0" w:type="dxa"/>
          </w:tcPr>
          <w:p w14:paraId="4EA8C716" w14:textId="3BEA7E3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412" w:type="dxa"/>
          </w:tcPr>
          <w:p w14:paraId="56C2D3B7" w14:textId="0B40E83A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2" w:type="dxa"/>
          </w:tcPr>
          <w:p w14:paraId="7939A15F" w14:textId="32F0C16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</w:tcPr>
          <w:p w14:paraId="5D572320" w14:textId="72EB77E3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FE599" w:themeFill="accent4" w:themeFillTint="66"/>
          </w:tcPr>
          <w:p w14:paraId="5FF86312" w14:textId="5576C433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57%</w:t>
            </w:r>
          </w:p>
        </w:tc>
      </w:tr>
      <w:tr w:rsidR="00AC012F" w:rsidRPr="00EA0DD4" w14:paraId="38E52BA2" w14:textId="4A047DF7" w:rsidTr="63D9C4C9">
        <w:trPr>
          <w:trHeight w:val="300"/>
        </w:trPr>
        <w:tc>
          <w:tcPr>
            <w:tcW w:w="2061" w:type="dxa"/>
            <w:noWrap/>
            <w:hideMark/>
          </w:tcPr>
          <w:p w14:paraId="3E5AB52C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Bevilacqua 2020</w:t>
            </w:r>
          </w:p>
        </w:tc>
        <w:tc>
          <w:tcPr>
            <w:tcW w:w="1268" w:type="dxa"/>
          </w:tcPr>
          <w:p w14:paraId="4F4C2CFA" w14:textId="3169505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Italy</w:t>
            </w:r>
          </w:p>
        </w:tc>
        <w:tc>
          <w:tcPr>
            <w:tcW w:w="1338" w:type="dxa"/>
          </w:tcPr>
          <w:p w14:paraId="0E155F00" w14:textId="36FFD1DF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31AB5DB6" w14:textId="6C1CDD8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-4 years </w:t>
            </w:r>
          </w:p>
        </w:tc>
        <w:tc>
          <w:tcPr>
            <w:tcW w:w="1418" w:type="dxa"/>
          </w:tcPr>
          <w:p w14:paraId="3B1265AB" w14:textId="7193C331" w:rsidR="008C62F8" w:rsidRPr="00EA0DD4" w:rsidRDefault="008F010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123" w:type="dxa"/>
          </w:tcPr>
          <w:p w14:paraId="772E9228" w14:textId="58A884FA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500" w:type="dxa"/>
          </w:tcPr>
          <w:p w14:paraId="1E65DD55" w14:textId="44E8B60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412" w:type="dxa"/>
          </w:tcPr>
          <w:p w14:paraId="4AE408DD" w14:textId="2934D4A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0" w:type="dxa"/>
          </w:tcPr>
          <w:p w14:paraId="6B133BC0" w14:textId="5BE83553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412" w:type="dxa"/>
          </w:tcPr>
          <w:p w14:paraId="7A7E4BB0" w14:textId="5A2AA06A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2" w:type="dxa"/>
          </w:tcPr>
          <w:p w14:paraId="0ED5D30A" w14:textId="3C0DECD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</w:tcPr>
          <w:p w14:paraId="4C58654A" w14:textId="7632AC2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7CAAC" w:themeFill="accent2" w:themeFillTint="66"/>
          </w:tcPr>
          <w:p w14:paraId="47B86400" w14:textId="4F4940DF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43%</w:t>
            </w:r>
          </w:p>
        </w:tc>
      </w:tr>
      <w:tr w:rsidR="00AC012F" w:rsidRPr="00EA0DD4" w14:paraId="68548609" w14:textId="04C519DB" w:rsidTr="63D9C4C9">
        <w:trPr>
          <w:trHeight w:val="300"/>
        </w:trPr>
        <w:tc>
          <w:tcPr>
            <w:tcW w:w="2061" w:type="dxa"/>
            <w:noWrap/>
            <w:hideMark/>
          </w:tcPr>
          <w:p w14:paraId="4AC7A6BD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Birketvedt</w:t>
            </w:r>
            <w:proofErr w:type="spellEnd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0</w:t>
            </w:r>
          </w:p>
        </w:tc>
        <w:tc>
          <w:tcPr>
            <w:tcW w:w="1268" w:type="dxa"/>
          </w:tcPr>
          <w:p w14:paraId="222DD8B8" w14:textId="303BF89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Norway</w:t>
            </w:r>
          </w:p>
        </w:tc>
        <w:tc>
          <w:tcPr>
            <w:tcW w:w="1338" w:type="dxa"/>
          </w:tcPr>
          <w:p w14:paraId="63520092" w14:textId="55251F64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4F834CFB" w14:textId="39777C4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1-18 </w:t>
            </w:r>
            <w:r w:rsidR="0011068F">
              <w:rPr>
                <w:rFonts w:ascii="Calibri" w:hAnsi="Calibri" w:cs="Calibri"/>
                <w:color w:val="000000"/>
              </w:rPr>
              <w:t>years;</w:t>
            </w:r>
            <w:r>
              <w:rPr>
                <w:rFonts w:ascii="Calibri" w:hAnsi="Calibri" w:cs="Calibri"/>
                <w:color w:val="000000"/>
              </w:rPr>
              <w:t xml:space="preserve"> &gt;18 years </w:t>
            </w:r>
          </w:p>
        </w:tc>
        <w:tc>
          <w:tcPr>
            <w:tcW w:w="1418" w:type="dxa"/>
          </w:tcPr>
          <w:p w14:paraId="7ECDB4EA" w14:textId="6ABA4D4A" w:rsidR="008C62F8" w:rsidRPr="00EA0DD4" w:rsidRDefault="00762AF0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123" w:type="dxa"/>
          </w:tcPr>
          <w:p w14:paraId="1B801212" w14:textId="1B41F051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500" w:type="dxa"/>
          </w:tcPr>
          <w:p w14:paraId="5F311122" w14:textId="786B297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12" w:type="dxa"/>
          </w:tcPr>
          <w:p w14:paraId="299ADCBB" w14:textId="3512AD3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0" w:type="dxa"/>
          </w:tcPr>
          <w:p w14:paraId="5BAA55E7" w14:textId="30AE7588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412" w:type="dxa"/>
          </w:tcPr>
          <w:p w14:paraId="5B521C48" w14:textId="7813CAB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412" w:type="dxa"/>
          </w:tcPr>
          <w:p w14:paraId="2E62E187" w14:textId="2272B0EA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92" w:type="dxa"/>
          </w:tcPr>
          <w:p w14:paraId="2B3D9B02" w14:textId="7570584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FE599" w:themeFill="accent4" w:themeFillTint="66"/>
          </w:tcPr>
          <w:p w14:paraId="6781C070" w14:textId="796A8499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71%</w:t>
            </w:r>
          </w:p>
        </w:tc>
      </w:tr>
      <w:tr w:rsidR="00AC012F" w:rsidRPr="00EA0DD4" w14:paraId="5A74EE89" w14:textId="7292F73B" w:rsidTr="63D9C4C9">
        <w:trPr>
          <w:trHeight w:val="300"/>
        </w:trPr>
        <w:tc>
          <w:tcPr>
            <w:tcW w:w="2061" w:type="dxa"/>
            <w:noWrap/>
            <w:hideMark/>
          </w:tcPr>
          <w:p w14:paraId="0DA6FE42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Menzies 2020</w:t>
            </w:r>
          </w:p>
        </w:tc>
        <w:tc>
          <w:tcPr>
            <w:tcW w:w="1268" w:type="dxa"/>
          </w:tcPr>
          <w:p w14:paraId="45EBA6FE" w14:textId="7C723B1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ustralia</w:t>
            </w:r>
          </w:p>
        </w:tc>
        <w:tc>
          <w:tcPr>
            <w:tcW w:w="1338" w:type="dxa"/>
          </w:tcPr>
          <w:p w14:paraId="38AD5307" w14:textId="7AA2E547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79B52F5A" w14:textId="3702680C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-4 </w:t>
            </w:r>
            <w:r w:rsidR="0011068F">
              <w:rPr>
                <w:rFonts w:ascii="Calibri" w:hAnsi="Calibri" w:cs="Calibri"/>
                <w:color w:val="000000"/>
              </w:rPr>
              <w:t>years;</w:t>
            </w:r>
            <w:r>
              <w:rPr>
                <w:rFonts w:ascii="Calibri" w:hAnsi="Calibri" w:cs="Calibri"/>
                <w:color w:val="000000"/>
              </w:rPr>
              <w:t xml:space="preserve"> 5-11 years </w:t>
            </w:r>
          </w:p>
        </w:tc>
        <w:tc>
          <w:tcPr>
            <w:tcW w:w="1418" w:type="dxa"/>
          </w:tcPr>
          <w:p w14:paraId="58ADDC65" w14:textId="0833F4ED" w:rsidR="008C62F8" w:rsidRPr="00EA0DD4" w:rsidRDefault="00762AF0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123" w:type="dxa"/>
          </w:tcPr>
          <w:p w14:paraId="4AE29B94" w14:textId="72774C7D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500" w:type="dxa"/>
          </w:tcPr>
          <w:p w14:paraId="3634E271" w14:textId="4C47EC95" w:rsidR="008C62F8" w:rsidRPr="00EA0DD4" w:rsidRDefault="00762AF0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0888F5F3" w14:textId="7E4BEAB7" w:rsidR="008C62F8" w:rsidRPr="00EA0DD4" w:rsidRDefault="00762AF0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00" w:type="dxa"/>
          </w:tcPr>
          <w:p w14:paraId="329C4D36" w14:textId="76E3FE5C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63D9C4C9">
              <w:rPr>
                <w:rFonts w:ascii="Calibri" w:hAnsi="Calibri" w:cs="Calibri"/>
                <w:color w:val="000000" w:themeColor="text1"/>
              </w:rPr>
              <w:t>1</w:t>
            </w:r>
            <w:r w:rsidR="174687EB" w:rsidRPr="63D9C4C9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63D9C4C9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412" w:type="dxa"/>
          </w:tcPr>
          <w:p w14:paraId="40F22ABE" w14:textId="41785F79" w:rsidR="008C62F8" w:rsidRPr="00EA0DD4" w:rsidRDefault="00762AF0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1F87316E" w14:textId="41F37B80" w:rsidR="008C62F8" w:rsidRPr="00EA0DD4" w:rsidRDefault="00762AF0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292" w:type="dxa"/>
          </w:tcPr>
          <w:p w14:paraId="30902D8C" w14:textId="2630301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FE599" w:themeFill="accent4" w:themeFillTint="66"/>
          </w:tcPr>
          <w:p w14:paraId="227E8B7D" w14:textId="45D441E7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57%</w:t>
            </w:r>
          </w:p>
        </w:tc>
      </w:tr>
      <w:tr w:rsidR="00AC012F" w:rsidRPr="00EA0DD4" w14:paraId="57576006" w14:textId="66F3C58C" w:rsidTr="63D9C4C9">
        <w:trPr>
          <w:trHeight w:val="300"/>
        </w:trPr>
        <w:tc>
          <w:tcPr>
            <w:tcW w:w="2061" w:type="dxa"/>
            <w:noWrap/>
            <w:hideMark/>
          </w:tcPr>
          <w:p w14:paraId="52EFDF53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Ax</w:t>
            </w:r>
            <w:proofErr w:type="spellEnd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1</w:t>
            </w:r>
          </w:p>
        </w:tc>
        <w:tc>
          <w:tcPr>
            <w:tcW w:w="1268" w:type="dxa"/>
          </w:tcPr>
          <w:p w14:paraId="0893906C" w14:textId="07BD852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Sweden</w:t>
            </w:r>
          </w:p>
        </w:tc>
        <w:tc>
          <w:tcPr>
            <w:tcW w:w="1338" w:type="dxa"/>
          </w:tcPr>
          <w:p w14:paraId="44926457" w14:textId="5E145F3F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1B265881" w14:textId="16166643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-4 </w:t>
            </w:r>
            <w:r w:rsidR="0011068F">
              <w:rPr>
                <w:rFonts w:ascii="Calibri" w:hAnsi="Calibri" w:cs="Calibri"/>
                <w:color w:val="000000"/>
              </w:rPr>
              <w:t>years;</w:t>
            </w:r>
            <w:r>
              <w:rPr>
                <w:rFonts w:ascii="Calibri" w:hAnsi="Calibri" w:cs="Calibri"/>
                <w:color w:val="000000"/>
              </w:rPr>
              <w:t xml:space="preserve"> 5-11 years; 11-18 years </w:t>
            </w:r>
          </w:p>
        </w:tc>
        <w:tc>
          <w:tcPr>
            <w:tcW w:w="1418" w:type="dxa"/>
          </w:tcPr>
          <w:p w14:paraId="3EE5F572" w14:textId="34D5AF79" w:rsidR="008C62F8" w:rsidRPr="00EA0DD4" w:rsidRDefault="00762AF0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123" w:type="dxa"/>
          </w:tcPr>
          <w:p w14:paraId="4DFB2468" w14:textId="36B09920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500" w:type="dxa"/>
          </w:tcPr>
          <w:p w14:paraId="1A4F2826" w14:textId="69C3EFC0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412" w:type="dxa"/>
          </w:tcPr>
          <w:p w14:paraId="601216CB" w14:textId="3101617C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00" w:type="dxa"/>
          </w:tcPr>
          <w:p w14:paraId="2732F4AE" w14:textId="68E18E80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412" w:type="dxa"/>
          </w:tcPr>
          <w:p w14:paraId="3895D30D" w14:textId="66CE7CA0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12" w:type="dxa"/>
          </w:tcPr>
          <w:p w14:paraId="6B516BD8" w14:textId="2DA33C6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92" w:type="dxa"/>
          </w:tcPr>
          <w:p w14:paraId="43BFD1EB" w14:textId="30E4FE9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7CAAC" w:themeFill="accent2" w:themeFillTint="66"/>
          </w:tcPr>
          <w:p w14:paraId="111B35D9" w14:textId="2668FC61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43%</w:t>
            </w:r>
          </w:p>
        </w:tc>
      </w:tr>
      <w:tr w:rsidR="00AC012F" w:rsidRPr="00EA0DD4" w14:paraId="2E969689" w14:textId="53A54814" w:rsidTr="63D9C4C9">
        <w:trPr>
          <w:trHeight w:val="300"/>
        </w:trPr>
        <w:tc>
          <w:tcPr>
            <w:tcW w:w="2061" w:type="dxa"/>
            <w:noWrap/>
            <w:hideMark/>
          </w:tcPr>
          <w:p w14:paraId="4E0B9D19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Rabone</w:t>
            </w:r>
            <w:proofErr w:type="spellEnd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1</w:t>
            </w:r>
          </w:p>
        </w:tc>
        <w:tc>
          <w:tcPr>
            <w:tcW w:w="1268" w:type="dxa"/>
          </w:tcPr>
          <w:p w14:paraId="4B984884" w14:textId="2C22C7F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1338" w:type="dxa"/>
          </w:tcPr>
          <w:p w14:paraId="2F70C2DE" w14:textId="0B2B4110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06CFBAAA" w14:textId="44BF94F1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&gt;18 years </w:t>
            </w:r>
          </w:p>
        </w:tc>
        <w:tc>
          <w:tcPr>
            <w:tcW w:w="1418" w:type="dxa"/>
          </w:tcPr>
          <w:p w14:paraId="584F3143" w14:textId="04B983DC" w:rsidR="008C62F8" w:rsidRPr="00EA0DD4" w:rsidRDefault="00762AF0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123" w:type="dxa"/>
          </w:tcPr>
          <w:p w14:paraId="0729FE56" w14:textId="710EEFE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500" w:type="dxa"/>
          </w:tcPr>
          <w:p w14:paraId="2EA3A8CC" w14:textId="5C044CA9" w:rsidR="008C62F8" w:rsidRPr="00EA0DD4" w:rsidRDefault="00762AF0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79616605" w14:textId="2BFDE303" w:rsidR="008C62F8" w:rsidRPr="00EA0DD4" w:rsidRDefault="00762AF0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00" w:type="dxa"/>
          </w:tcPr>
          <w:p w14:paraId="0B5EF8CD" w14:textId="6C8C221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ascii="Calibri" w:hAnsi="Calibri" w:cs="Calibri"/>
                <w:color w:val="000000"/>
                <w:highlight w:val="yellow"/>
              </w:rPr>
              <w:t>54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412" w:type="dxa"/>
          </w:tcPr>
          <w:p w14:paraId="20F6A5B5" w14:textId="45FAA7FB" w:rsidR="008C62F8" w:rsidRPr="00EA0DD4" w:rsidRDefault="00762AF0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3C34AC85" w14:textId="3C0B235F" w:rsidR="008C62F8" w:rsidRPr="00EA0DD4" w:rsidRDefault="00762AF0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292" w:type="dxa"/>
          </w:tcPr>
          <w:p w14:paraId="28F814BA" w14:textId="503FF3A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C5E0B3" w:themeFill="accent6" w:themeFillTint="66"/>
          </w:tcPr>
          <w:p w14:paraId="7CD62E26" w14:textId="7735CB1F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100%</w:t>
            </w:r>
          </w:p>
        </w:tc>
      </w:tr>
      <w:tr w:rsidR="00AC012F" w:rsidRPr="00EA0DD4" w14:paraId="10EA0BCB" w14:textId="0A1D8DCB" w:rsidTr="63D9C4C9">
        <w:trPr>
          <w:trHeight w:val="300"/>
        </w:trPr>
        <w:tc>
          <w:tcPr>
            <w:tcW w:w="2061" w:type="dxa"/>
            <w:noWrap/>
            <w:hideMark/>
          </w:tcPr>
          <w:p w14:paraId="72543FBD" w14:textId="77777777" w:rsidR="00A556C7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vanTuyllvan</w:t>
            </w:r>
            <w:proofErr w:type="spellEnd"/>
          </w:p>
          <w:p w14:paraId="6219C010" w14:textId="426686F5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Serooskerken</w:t>
            </w:r>
            <w:proofErr w:type="spellEnd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1</w:t>
            </w:r>
          </w:p>
        </w:tc>
        <w:tc>
          <w:tcPr>
            <w:tcW w:w="1268" w:type="dxa"/>
          </w:tcPr>
          <w:p w14:paraId="5AFAEEE2" w14:textId="0CAA65D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Netherlands</w:t>
            </w:r>
          </w:p>
        </w:tc>
        <w:tc>
          <w:tcPr>
            <w:tcW w:w="1338" w:type="dxa"/>
          </w:tcPr>
          <w:p w14:paraId="19930465" w14:textId="381C55E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ase series</w:t>
            </w:r>
          </w:p>
        </w:tc>
        <w:tc>
          <w:tcPr>
            <w:tcW w:w="1208" w:type="dxa"/>
          </w:tcPr>
          <w:p w14:paraId="27D0D693" w14:textId="031C489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-4 </w:t>
            </w:r>
            <w:r w:rsidR="0011068F">
              <w:rPr>
                <w:rFonts w:ascii="Calibri" w:hAnsi="Calibri" w:cs="Calibri"/>
                <w:color w:val="000000"/>
              </w:rPr>
              <w:t>years;</w:t>
            </w:r>
            <w:r>
              <w:rPr>
                <w:rFonts w:ascii="Calibri" w:hAnsi="Calibri" w:cs="Calibri"/>
                <w:color w:val="000000"/>
              </w:rPr>
              <w:t xml:space="preserve"> 5-11 years; 11-18 years </w:t>
            </w:r>
          </w:p>
        </w:tc>
        <w:tc>
          <w:tcPr>
            <w:tcW w:w="1418" w:type="dxa"/>
          </w:tcPr>
          <w:p w14:paraId="342128B0" w14:textId="4B9A7F0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Delayed primary </w:t>
            </w:r>
          </w:p>
        </w:tc>
        <w:tc>
          <w:tcPr>
            <w:tcW w:w="1123" w:type="dxa"/>
          </w:tcPr>
          <w:p w14:paraId="1F259581" w14:textId="7FE53ED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500" w:type="dxa"/>
          </w:tcPr>
          <w:p w14:paraId="357CC1A8" w14:textId="0E1E209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412" w:type="dxa"/>
          </w:tcPr>
          <w:p w14:paraId="46FD8276" w14:textId="0682D66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00" w:type="dxa"/>
          </w:tcPr>
          <w:p w14:paraId="62F5E738" w14:textId="0EB43D45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2" w:type="dxa"/>
          </w:tcPr>
          <w:p w14:paraId="7B6562E8" w14:textId="7B9050F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2" w:type="dxa"/>
          </w:tcPr>
          <w:p w14:paraId="51D42F40" w14:textId="54259A91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</w:tcPr>
          <w:p w14:paraId="34BE4388" w14:textId="02317C4C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C5E0B3" w:themeFill="accent6" w:themeFillTint="66"/>
          </w:tcPr>
          <w:p w14:paraId="3C89AC77" w14:textId="43B82280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86%</w:t>
            </w:r>
          </w:p>
        </w:tc>
      </w:tr>
      <w:tr w:rsidR="00AC012F" w:rsidRPr="00EA0DD4" w14:paraId="28749449" w14:textId="2CD722DB" w:rsidTr="63D9C4C9">
        <w:trPr>
          <w:trHeight w:val="300"/>
        </w:trPr>
        <w:tc>
          <w:tcPr>
            <w:tcW w:w="2061" w:type="dxa"/>
            <w:noWrap/>
            <w:hideMark/>
          </w:tcPr>
          <w:p w14:paraId="7DD32663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Pham 2022</w:t>
            </w:r>
          </w:p>
        </w:tc>
        <w:tc>
          <w:tcPr>
            <w:tcW w:w="1268" w:type="dxa"/>
          </w:tcPr>
          <w:p w14:paraId="2F25942F" w14:textId="0011AAD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France</w:t>
            </w:r>
          </w:p>
        </w:tc>
        <w:tc>
          <w:tcPr>
            <w:tcW w:w="1338" w:type="dxa"/>
          </w:tcPr>
          <w:p w14:paraId="15107879" w14:textId="12D4534F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143D4DD7" w14:textId="3DEBCFFD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-4 years </w:t>
            </w:r>
          </w:p>
        </w:tc>
        <w:tc>
          <w:tcPr>
            <w:tcW w:w="1418" w:type="dxa"/>
          </w:tcPr>
          <w:p w14:paraId="76636303" w14:textId="1258CF87" w:rsidR="008C62F8" w:rsidRPr="00EA0DD4" w:rsidRDefault="00762AF0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123" w:type="dxa"/>
          </w:tcPr>
          <w:p w14:paraId="1C20F3E1" w14:textId="3738CC5D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500" w:type="dxa"/>
          </w:tcPr>
          <w:p w14:paraId="564126C6" w14:textId="1C795E0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412" w:type="dxa"/>
          </w:tcPr>
          <w:p w14:paraId="14A0D73C" w14:textId="741E239D" w:rsidR="008C62F8" w:rsidRPr="00EA0DD4" w:rsidRDefault="00762AF0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00" w:type="dxa"/>
          </w:tcPr>
          <w:p w14:paraId="7C303CAF" w14:textId="61950121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412" w:type="dxa"/>
          </w:tcPr>
          <w:p w14:paraId="50F4B3DC" w14:textId="4349395E" w:rsidR="008C62F8" w:rsidRPr="00EA0DD4" w:rsidRDefault="00762AF0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547B5521" w14:textId="6B2AA463" w:rsidR="008C62F8" w:rsidRPr="00EA0DD4" w:rsidRDefault="00762AF0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292" w:type="dxa"/>
          </w:tcPr>
          <w:p w14:paraId="4922B160" w14:textId="52FB9A6C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C5E0B3" w:themeFill="accent6" w:themeFillTint="66"/>
          </w:tcPr>
          <w:p w14:paraId="356F3EFA" w14:textId="3CBB00AA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100%</w:t>
            </w:r>
          </w:p>
        </w:tc>
      </w:tr>
      <w:tr w:rsidR="00AC012F" w:rsidRPr="00EA0DD4" w14:paraId="376560B0" w14:textId="3DCFABC1" w:rsidTr="63D9C4C9">
        <w:trPr>
          <w:trHeight w:val="300"/>
        </w:trPr>
        <w:tc>
          <w:tcPr>
            <w:tcW w:w="2061" w:type="dxa"/>
            <w:noWrap/>
            <w:hideMark/>
          </w:tcPr>
          <w:p w14:paraId="1B6972CA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Dellenmark-Blom</w:t>
            </w:r>
            <w:proofErr w:type="spellEnd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2</w:t>
            </w:r>
          </w:p>
        </w:tc>
        <w:tc>
          <w:tcPr>
            <w:tcW w:w="1268" w:type="dxa"/>
          </w:tcPr>
          <w:p w14:paraId="7E0C69F1" w14:textId="40D2F93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Sweden, Germany</w:t>
            </w:r>
          </w:p>
        </w:tc>
        <w:tc>
          <w:tcPr>
            <w:tcW w:w="1338" w:type="dxa"/>
          </w:tcPr>
          <w:p w14:paraId="50F53B20" w14:textId="0F7B7141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3F41CA4F" w14:textId="45CAF42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-4 </w:t>
            </w:r>
            <w:r w:rsidR="0011068F">
              <w:rPr>
                <w:rFonts w:ascii="Calibri" w:hAnsi="Calibri" w:cs="Calibri"/>
                <w:color w:val="000000"/>
              </w:rPr>
              <w:t>years;</w:t>
            </w:r>
            <w:r>
              <w:rPr>
                <w:rFonts w:ascii="Calibri" w:hAnsi="Calibri" w:cs="Calibri"/>
                <w:color w:val="000000"/>
              </w:rPr>
              <w:t xml:space="preserve"> 5-11 years; 11-18 years </w:t>
            </w:r>
          </w:p>
        </w:tc>
        <w:tc>
          <w:tcPr>
            <w:tcW w:w="1418" w:type="dxa"/>
          </w:tcPr>
          <w:p w14:paraId="1D46C6ED" w14:textId="57DC914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mmediate </w:t>
            </w:r>
            <w:proofErr w:type="gramStart"/>
            <w:r>
              <w:rPr>
                <w:rFonts w:ascii="Calibri" w:hAnsi="Calibri" w:cs="Calibri"/>
                <w:color w:val="000000"/>
              </w:rPr>
              <w:t>primary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Oesophageal replacement; </w:t>
            </w:r>
            <w:r>
              <w:rPr>
                <w:rFonts w:ascii="Calibri" w:hAnsi="Calibri" w:cs="Calibri"/>
                <w:color w:val="000000"/>
              </w:rPr>
              <w:lastRenderedPageBreak/>
              <w:t xml:space="preserve">Delayed primary </w:t>
            </w:r>
          </w:p>
        </w:tc>
        <w:tc>
          <w:tcPr>
            <w:tcW w:w="1123" w:type="dxa"/>
          </w:tcPr>
          <w:p w14:paraId="6CF270E5" w14:textId="2BE20571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80</w:t>
            </w:r>
          </w:p>
        </w:tc>
        <w:tc>
          <w:tcPr>
            <w:tcW w:w="500" w:type="dxa"/>
          </w:tcPr>
          <w:p w14:paraId="20996E93" w14:textId="3933B261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412" w:type="dxa"/>
          </w:tcPr>
          <w:p w14:paraId="05C95984" w14:textId="187BDF1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0" w:type="dxa"/>
          </w:tcPr>
          <w:p w14:paraId="76883BC4" w14:textId="5DF1509D" w:rsidR="008C62F8" w:rsidRPr="0019776E" w:rsidRDefault="00762AF0" w:rsidP="63D9C4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63D9C4C9">
              <w:rPr>
                <w:rFonts w:eastAsia="Times New Roman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0D30A19C" w14:textId="0DAE918C" w:rsidR="008C62F8" w:rsidRPr="00EA0DD4" w:rsidRDefault="00762AF0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65F6C92C" w14:textId="7D125AA8" w:rsidR="008C62F8" w:rsidRPr="00EA0DD4" w:rsidRDefault="00762AF0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292" w:type="dxa"/>
          </w:tcPr>
          <w:p w14:paraId="13DF062E" w14:textId="6DFCC16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FE599" w:themeFill="accent4" w:themeFillTint="66"/>
          </w:tcPr>
          <w:p w14:paraId="4C8A8DAB" w14:textId="6EB26271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71%</w:t>
            </w:r>
          </w:p>
        </w:tc>
      </w:tr>
      <w:tr w:rsidR="00AC012F" w:rsidRPr="00EA0DD4" w14:paraId="3E9598C8" w14:textId="64217B39" w:rsidTr="63D9C4C9">
        <w:trPr>
          <w:trHeight w:val="300"/>
        </w:trPr>
        <w:tc>
          <w:tcPr>
            <w:tcW w:w="2061" w:type="dxa"/>
            <w:noWrap/>
            <w:hideMark/>
          </w:tcPr>
          <w:p w14:paraId="473B0758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Dellenmark-Blom</w:t>
            </w:r>
            <w:proofErr w:type="spellEnd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2</w:t>
            </w:r>
          </w:p>
        </w:tc>
        <w:tc>
          <w:tcPr>
            <w:tcW w:w="1268" w:type="dxa"/>
          </w:tcPr>
          <w:p w14:paraId="45457ED1" w14:textId="78B0161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Sweden</w:t>
            </w:r>
          </w:p>
        </w:tc>
        <w:tc>
          <w:tcPr>
            <w:tcW w:w="1338" w:type="dxa"/>
          </w:tcPr>
          <w:p w14:paraId="05559FCE" w14:textId="61923BCD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6BDF215B" w14:textId="17A98402" w:rsidR="008C62F8" w:rsidRPr="00EA0DD4" w:rsidRDefault="7C001B60" w:rsidP="63D9C4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63D9C4C9">
              <w:rPr>
                <w:rFonts w:ascii="Calibri" w:hAnsi="Calibri" w:cs="Calibri"/>
                <w:color w:val="000000" w:themeColor="text1"/>
              </w:rPr>
              <w:t>1-4 years; 5-11 years; 11-18 years</w:t>
            </w:r>
          </w:p>
        </w:tc>
        <w:tc>
          <w:tcPr>
            <w:tcW w:w="1418" w:type="dxa"/>
          </w:tcPr>
          <w:p w14:paraId="3DB3B5F9" w14:textId="4CA94B21" w:rsidR="008C62F8" w:rsidRPr="00EA0DD4" w:rsidRDefault="008C62F8" w:rsidP="63D9C4C9">
            <w:pPr>
              <w:rPr>
                <w:rFonts w:ascii="Calibri" w:hAnsi="Calibri" w:cs="Calibri"/>
                <w:color w:val="000000" w:themeColor="text1"/>
                <w:lang w:eastAsia="en-GB"/>
              </w:rPr>
            </w:pPr>
            <w:r w:rsidRPr="63D9C4C9">
              <w:rPr>
                <w:rFonts w:ascii="Calibri" w:hAnsi="Calibri" w:cs="Calibri"/>
                <w:color w:val="000000" w:themeColor="text1"/>
              </w:rPr>
              <w:t>Delayed primary</w:t>
            </w:r>
            <w:r w:rsidR="67AED33D" w:rsidRPr="63D9C4C9">
              <w:rPr>
                <w:rFonts w:ascii="Calibri" w:hAnsi="Calibri" w:cs="Calibri"/>
                <w:color w:val="000000" w:themeColor="text1"/>
              </w:rPr>
              <w:t>; Oesophageal replacement</w:t>
            </w:r>
          </w:p>
        </w:tc>
        <w:tc>
          <w:tcPr>
            <w:tcW w:w="1123" w:type="dxa"/>
          </w:tcPr>
          <w:p w14:paraId="6B876C24" w14:textId="33F56B5C" w:rsidR="008C62F8" w:rsidRPr="00EA0DD4" w:rsidRDefault="0011068F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500" w:type="dxa"/>
          </w:tcPr>
          <w:p w14:paraId="635FD058" w14:textId="6DC8BC0C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412" w:type="dxa"/>
          </w:tcPr>
          <w:p w14:paraId="0DE77BD0" w14:textId="0485A57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500" w:type="dxa"/>
          </w:tcPr>
          <w:p w14:paraId="6D093E8F" w14:textId="5B5F27F1" w:rsidR="008C62F8" w:rsidRPr="00EA0DD4" w:rsidRDefault="008647D0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412" w:type="dxa"/>
          </w:tcPr>
          <w:p w14:paraId="348D00D4" w14:textId="20659E7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2" w:type="dxa"/>
          </w:tcPr>
          <w:p w14:paraId="0F13CCD5" w14:textId="05A5C13A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</w:tcPr>
          <w:p w14:paraId="0BD31FB6" w14:textId="3D744D4D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C5E0B3" w:themeFill="accent6" w:themeFillTint="66"/>
          </w:tcPr>
          <w:p w14:paraId="319373C8" w14:textId="496F35A0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86%</w:t>
            </w:r>
          </w:p>
        </w:tc>
      </w:tr>
      <w:tr w:rsidR="00AC012F" w:rsidRPr="00EA0DD4" w14:paraId="4E28229B" w14:textId="35C43EB3" w:rsidTr="63D9C4C9">
        <w:trPr>
          <w:trHeight w:val="300"/>
        </w:trPr>
        <w:tc>
          <w:tcPr>
            <w:tcW w:w="2061" w:type="dxa"/>
            <w:noWrap/>
            <w:hideMark/>
          </w:tcPr>
          <w:p w14:paraId="0C12F405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Traini</w:t>
            </w:r>
            <w:proofErr w:type="spellEnd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2</w:t>
            </w:r>
          </w:p>
        </w:tc>
        <w:tc>
          <w:tcPr>
            <w:tcW w:w="1268" w:type="dxa"/>
          </w:tcPr>
          <w:p w14:paraId="7AB5811C" w14:textId="20270F9A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ustralia</w:t>
            </w:r>
          </w:p>
        </w:tc>
        <w:tc>
          <w:tcPr>
            <w:tcW w:w="1338" w:type="dxa"/>
          </w:tcPr>
          <w:p w14:paraId="1B847B95" w14:textId="08F5205B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70DAE63F" w14:textId="78AB2F5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-4 </w:t>
            </w:r>
            <w:r w:rsidR="0011068F">
              <w:rPr>
                <w:rFonts w:ascii="Calibri" w:hAnsi="Calibri" w:cs="Calibri"/>
                <w:color w:val="000000"/>
              </w:rPr>
              <w:t>years;</w:t>
            </w:r>
            <w:r>
              <w:rPr>
                <w:rFonts w:ascii="Calibri" w:hAnsi="Calibri" w:cs="Calibri"/>
                <w:color w:val="000000"/>
              </w:rPr>
              <w:t xml:space="preserve"> 5-11 years; 11-18 years </w:t>
            </w:r>
          </w:p>
        </w:tc>
        <w:tc>
          <w:tcPr>
            <w:tcW w:w="1418" w:type="dxa"/>
          </w:tcPr>
          <w:p w14:paraId="04F862DE" w14:textId="7EE2618D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mmediate </w:t>
            </w:r>
            <w:proofErr w:type="gramStart"/>
            <w:r>
              <w:rPr>
                <w:rFonts w:ascii="Calibri" w:hAnsi="Calibri" w:cs="Calibri"/>
                <w:color w:val="000000"/>
              </w:rPr>
              <w:t>primary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Delayed primary </w:t>
            </w:r>
          </w:p>
        </w:tc>
        <w:tc>
          <w:tcPr>
            <w:tcW w:w="1123" w:type="dxa"/>
          </w:tcPr>
          <w:p w14:paraId="5A793FB2" w14:textId="788D703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500" w:type="dxa"/>
          </w:tcPr>
          <w:p w14:paraId="4A072B82" w14:textId="6C4AAA5F" w:rsidR="008C62F8" w:rsidRPr="00EA0DD4" w:rsidRDefault="0019776E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7C1BEC80" w14:textId="0776DF9F" w:rsidR="008C62F8" w:rsidRPr="00EA0DD4" w:rsidRDefault="0019776E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00" w:type="dxa"/>
          </w:tcPr>
          <w:p w14:paraId="6B0CFE98" w14:textId="6C8FFF2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412" w:type="dxa"/>
          </w:tcPr>
          <w:p w14:paraId="70EAE45E" w14:textId="766D99D2" w:rsidR="008C62F8" w:rsidRPr="00EA0DD4" w:rsidRDefault="0019776E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6DAE1A87" w14:textId="65B2FCEE" w:rsidR="008C62F8" w:rsidRPr="00EA0DD4" w:rsidRDefault="0019776E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292" w:type="dxa"/>
          </w:tcPr>
          <w:p w14:paraId="239295D6" w14:textId="498B07C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FE599" w:themeFill="accent4" w:themeFillTint="66"/>
          </w:tcPr>
          <w:p w14:paraId="690BBB89" w14:textId="5CEB0D2D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71%</w:t>
            </w:r>
          </w:p>
        </w:tc>
      </w:tr>
      <w:tr w:rsidR="00AC012F" w:rsidRPr="00EA0DD4" w14:paraId="2FFEAB41" w14:textId="43D8E917" w:rsidTr="63D9C4C9">
        <w:trPr>
          <w:trHeight w:val="300"/>
        </w:trPr>
        <w:tc>
          <w:tcPr>
            <w:tcW w:w="2061" w:type="dxa"/>
            <w:noWrap/>
            <w:hideMark/>
          </w:tcPr>
          <w:p w14:paraId="74C47663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Celtik</w:t>
            </w:r>
            <w:proofErr w:type="spellEnd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2</w:t>
            </w:r>
          </w:p>
        </w:tc>
        <w:tc>
          <w:tcPr>
            <w:tcW w:w="1268" w:type="dxa"/>
          </w:tcPr>
          <w:p w14:paraId="0E527CAA" w14:textId="164C46AD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Turkey</w:t>
            </w:r>
          </w:p>
        </w:tc>
        <w:tc>
          <w:tcPr>
            <w:tcW w:w="1338" w:type="dxa"/>
          </w:tcPr>
          <w:p w14:paraId="369580C5" w14:textId="40A0540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A556C7">
              <w:rPr>
                <w:rFonts w:ascii="Calibri" w:hAnsi="Calibri" w:cs="Calibri"/>
                <w:color w:val="000000"/>
              </w:rPr>
              <w:t>Cross sectional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208" w:type="dxa"/>
          </w:tcPr>
          <w:p w14:paraId="04EB2850" w14:textId="2EF5345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&lt;1 </w:t>
            </w:r>
            <w:r w:rsidR="0011068F">
              <w:rPr>
                <w:rFonts w:ascii="Calibri" w:hAnsi="Calibri" w:cs="Calibri"/>
                <w:color w:val="000000"/>
              </w:rPr>
              <w:t>year;</w:t>
            </w:r>
            <w:r>
              <w:rPr>
                <w:rFonts w:ascii="Calibri" w:hAnsi="Calibri" w:cs="Calibri"/>
                <w:color w:val="000000"/>
              </w:rPr>
              <w:t xml:space="preserve"> 1-4 years; 5-11 years; 11-18 years </w:t>
            </w:r>
          </w:p>
        </w:tc>
        <w:tc>
          <w:tcPr>
            <w:tcW w:w="1418" w:type="dxa"/>
          </w:tcPr>
          <w:p w14:paraId="4E77EB83" w14:textId="4DC55835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mmediate </w:t>
            </w:r>
            <w:proofErr w:type="gramStart"/>
            <w:r>
              <w:rPr>
                <w:rFonts w:ascii="Calibri" w:hAnsi="Calibri" w:cs="Calibri"/>
                <w:color w:val="000000"/>
              </w:rPr>
              <w:t>primary ;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Oesophageal replacement</w:t>
            </w:r>
          </w:p>
        </w:tc>
        <w:tc>
          <w:tcPr>
            <w:tcW w:w="1123" w:type="dxa"/>
          </w:tcPr>
          <w:p w14:paraId="64C0DA51" w14:textId="5584455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500" w:type="dxa"/>
          </w:tcPr>
          <w:p w14:paraId="43C30B37" w14:textId="2C921E1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412" w:type="dxa"/>
          </w:tcPr>
          <w:p w14:paraId="5E6A9D6E" w14:textId="3B2679DA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00" w:type="dxa"/>
          </w:tcPr>
          <w:p w14:paraId="342C1B64" w14:textId="1B23A20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412" w:type="dxa"/>
          </w:tcPr>
          <w:p w14:paraId="25F0E7B9" w14:textId="25F66B2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2" w:type="dxa"/>
          </w:tcPr>
          <w:p w14:paraId="6F177AEE" w14:textId="72D3DCA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</w:tcPr>
          <w:p w14:paraId="76DBF5DB" w14:textId="6F73D59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strumental</w:t>
            </w:r>
          </w:p>
        </w:tc>
        <w:tc>
          <w:tcPr>
            <w:tcW w:w="1292" w:type="dxa"/>
            <w:shd w:val="clear" w:color="auto" w:fill="F7CAAC" w:themeFill="accent2" w:themeFillTint="66"/>
          </w:tcPr>
          <w:p w14:paraId="54DB8942" w14:textId="68A55BD6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43%</w:t>
            </w:r>
          </w:p>
        </w:tc>
      </w:tr>
      <w:tr w:rsidR="00AC012F" w:rsidRPr="00EA0DD4" w14:paraId="102D88A6" w14:textId="48F7CE38" w:rsidTr="63D9C4C9">
        <w:trPr>
          <w:trHeight w:val="300"/>
        </w:trPr>
        <w:tc>
          <w:tcPr>
            <w:tcW w:w="2061" w:type="dxa"/>
            <w:noWrap/>
            <w:hideMark/>
          </w:tcPr>
          <w:p w14:paraId="57FC96AE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Stewart 2022</w:t>
            </w:r>
          </w:p>
        </w:tc>
        <w:tc>
          <w:tcPr>
            <w:tcW w:w="1268" w:type="dxa"/>
          </w:tcPr>
          <w:p w14:paraId="0A842857" w14:textId="0B0C4EE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1338" w:type="dxa"/>
          </w:tcPr>
          <w:p w14:paraId="1C4ECA69" w14:textId="15B7E81A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Qualitative research</w:t>
            </w:r>
          </w:p>
        </w:tc>
        <w:tc>
          <w:tcPr>
            <w:tcW w:w="1208" w:type="dxa"/>
          </w:tcPr>
          <w:p w14:paraId="214B8B20" w14:textId="48E55AFD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&lt;1 </w:t>
            </w:r>
            <w:r w:rsidR="008647D0">
              <w:rPr>
                <w:rFonts w:ascii="Calibri" w:hAnsi="Calibri" w:cs="Calibri"/>
                <w:color w:val="000000"/>
              </w:rPr>
              <w:t>year;</w:t>
            </w:r>
            <w:r>
              <w:rPr>
                <w:rFonts w:ascii="Calibri" w:hAnsi="Calibri" w:cs="Calibri"/>
                <w:color w:val="000000"/>
              </w:rPr>
              <w:t xml:space="preserve"> 1-4 years; 5-11 years; 11-18 years </w:t>
            </w:r>
          </w:p>
        </w:tc>
        <w:tc>
          <w:tcPr>
            <w:tcW w:w="1418" w:type="dxa"/>
          </w:tcPr>
          <w:p w14:paraId="2A02FFC5" w14:textId="674F2051" w:rsidR="008C62F8" w:rsidRPr="00EA0DD4" w:rsidRDefault="008C62F8" w:rsidP="63D9C4C9">
            <w:pPr>
              <w:rPr>
                <w:rFonts w:ascii="Calibri" w:hAnsi="Calibri" w:cs="Calibri"/>
                <w:color w:val="000000" w:themeColor="text1"/>
                <w:lang w:eastAsia="en-GB"/>
              </w:rPr>
            </w:pPr>
            <w:r w:rsidRPr="63D9C4C9">
              <w:rPr>
                <w:rFonts w:ascii="Calibri" w:hAnsi="Calibri" w:cs="Calibri"/>
                <w:color w:val="000000" w:themeColor="text1"/>
              </w:rPr>
              <w:t xml:space="preserve">Immediate </w:t>
            </w:r>
            <w:r w:rsidR="008647D0" w:rsidRPr="63D9C4C9">
              <w:rPr>
                <w:rFonts w:ascii="Calibri" w:hAnsi="Calibri" w:cs="Calibri"/>
                <w:color w:val="000000" w:themeColor="text1"/>
              </w:rPr>
              <w:t>primary;</w:t>
            </w:r>
            <w:r w:rsidRPr="63D9C4C9">
              <w:rPr>
                <w:rFonts w:ascii="Calibri" w:hAnsi="Calibri" w:cs="Calibri"/>
                <w:color w:val="000000" w:themeColor="text1"/>
              </w:rPr>
              <w:t xml:space="preserve"> Delayed primary</w:t>
            </w:r>
            <w:r w:rsidR="31A74358" w:rsidRPr="63D9C4C9">
              <w:rPr>
                <w:rFonts w:ascii="Calibri" w:hAnsi="Calibri" w:cs="Calibri"/>
                <w:color w:val="000000" w:themeColor="text1"/>
              </w:rPr>
              <w:t>; Oesophageal replacement</w:t>
            </w:r>
          </w:p>
        </w:tc>
        <w:tc>
          <w:tcPr>
            <w:tcW w:w="1123" w:type="dxa"/>
          </w:tcPr>
          <w:p w14:paraId="3C62E303" w14:textId="38ABB3B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500" w:type="dxa"/>
          </w:tcPr>
          <w:p w14:paraId="18BDA127" w14:textId="3DDC2185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12" w:type="dxa"/>
          </w:tcPr>
          <w:p w14:paraId="5830A75C" w14:textId="1E9E292E" w:rsidR="008C62F8" w:rsidRPr="00EA0DD4" w:rsidRDefault="0019776E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00" w:type="dxa"/>
          </w:tcPr>
          <w:p w14:paraId="70499B3A" w14:textId="52D4E4EC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412" w:type="dxa"/>
          </w:tcPr>
          <w:p w14:paraId="591023D9" w14:textId="349E80B6" w:rsidR="008C62F8" w:rsidRPr="00EA0DD4" w:rsidRDefault="0019776E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6532D11C" w14:textId="698D1435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92" w:type="dxa"/>
          </w:tcPr>
          <w:p w14:paraId="475296C5" w14:textId="466EE2E0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C5E0B3" w:themeFill="accent6" w:themeFillTint="66"/>
          </w:tcPr>
          <w:p w14:paraId="3B079A66" w14:textId="431F1EBD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100%</w:t>
            </w:r>
          </w:p>
        </w:tc>
      </w:tr>
      <w:tr w:rsidR="00AC012F" w:rsidRPr="00EA0DD4" w14:paraId="57DE95E4" w14:textId="132AB1B4" w:rsidTr="63D9C4C9">
        <w:trPr>
          <w:trHeight w:val="300"/>
        </w:trPr>
        <w:tc>
          <w:tcPr>
            <w:tcW w:w="2061" w:type="dxa"/>
            <w:noWrap/>
            <w:hideMark/>
          </w:tcPr>
          <w:p w14:paraId="3DE01050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Wallace 2022</w:t>
            </w:r>
          </w:p>
        </w:tc>
        <w:tc>
          <w:tcPr>
            <w:tcW w:w="1268" w:type="dxa"/>
          </w:tcPr>
          <w:p w14:paraId="732A7B09" w14:textId="3FBF0793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1338" w:type="dxa"/>
          </w:tcPr>
          <w:p w14:paraId="540F9CE9" w14:textId="76038888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Qualitative research</w:t>
            </w:r>
          </w:p>
        </w:tc>
        <w:tc>
          <w:tcPr>
            <w:tcW w:w="1208" w:type="dxa"/>
          </w:tcPr>
          <w:p w14:paraId="65B27DAE" w14:textId="306D0E9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&lt;1 </w:t>
            </w:r>
            <w:r w:rsidR="008647D0">
              <w:rPr>
                <w:rFonts w:ascii="Calibri" w:hAnsi="Calibri" w:cs="Calibri"/>
                <w:color w:val="000000"/>
              </w:rPr>
              <w:t>year;</w:t>
            </w:r>
            <w:r>
              <w:rPr>
                <w:rFonts w:ascii="Calibri" w:hAnsi="Calibri" w:cs="Calibri"/>
                <w:color w:val="000000"/>
              </w:rPr>
              <w:t xml:space="preserve"> 1-4 years; 5-11 years </w:t>
            </w:r>
          </w:p>
        </w:tc>
        <w:tc>
          <w:tcPr>
            <w:tcW w:w="1418" w:type="dxa"/>
          </w:tcPr>
          <w:p w14:paraId="48549223" w14:textId="77C38931" w:rsidR="008C62F8" w:rsidRPr="00EA0DD4" w:rsidRDefault="0019776E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123" w:type="dxa"/>
          </w:tcPr>
          <w:p w14:paraId="6D80C05B" w14:textId="7F605373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500" w:type="dxa"/>
          </w:tcPr>
          <w:p w14:paraId="09657B21" w14:textId="3FBC8608" w:rsidR="008C62F8" w:rsidRPr="00EA0DD4" w:rsidRDefault="0019776E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2BBBE345" w14:textId="3E6EB86C" w:rsidR="008C62F8" w:rsidRPr="00EA0DD4" w:rsidRDefault="0019776E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00" w:type="dxa"/>
          </w:tcPr>
          <w:p w14:paraId="7820377B" w14:textId="38A5E712" w:rsidR="008C62F8" w:rsidRPr="00EA0DD4" w:rsidRDefault="0019776E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2C76E961" w14:textId="4F9E5D3A" w:rsidR="008C62F8" w:rsidRPr="00EA0DD4" w:rsidRDefault="0019776E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7F706D89" w14:textId="096B630C" w:rsidR="008C62F8" w:rsidRPr="00EA0DD4" w:rsidRDefault="0019776E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292" w:type="dxa"/>
          </w:tcPr>
          <w:p w14:paraId="27025D8D" w14:textId="20CBAD70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C5E0B3" w:themeFill="accent6" w:themeFillTint="66"/>
          </w:tcPr>
          <w:p w14:paraId="018C08B5" w14:textId="1CA4476C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100%</w:t>
            </w:r>
          </w:p>
        </w:tc>
      </w:tr>
      <w:tr w:rsidR="00AC012F" w:rsidRPr="00EA0DD4" w14:paraId="75C73E10" w14:textId="064BD2A8" w:rsidTr="63D9C4C9">
        <w:trPr>
          <w:trHeight w:val="300"/>
        </w:trPr>
        <w:tc>
          <w:tcPr>
            <w:tcW w:w="2061" w:type="dxa"/>
            <w:noWrap/>
            <w:hideMark/>
          </w:tcPr>
          <w:p w14:paraId="11293AF3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Capitanio</w:t>
            </w:r>
            <w:proofErr w:type="spellEnd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1</w:t>
            </w:r>
          </w:p>
        </w:tc>
        <w:tc>
          <w:tcPr>
            <w:tcW w:w="1268" w:type="dxa"/>
          </w:tcPr>
          <w:p w14:paraId="7010720F" w14:textId="40E24745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Italy</w:t>
            </w:r>
          </w:p>
        </w:tc>
        <w:tc>
          <w:tcPr>
            <w:tcW w:w="1338" w:type="dxa"/>
          </w:tcPr>
          <w:p w14:paraId="27623136" w14:textId="27E3EBD6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186DA6EB" w14:textId="2533D11A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5-11 </w:t>
            </w:r>
            <w:r w:rsidR="008647D0">
              <w:rPr>
                <w:rFonts w:ascii="Calibri" w:hAnsi="Calibri" w:cs="Calibri"/>
                <w:color w:val="000000"/>
              </w:rPr>
              <w:t>years;</w:t>
            </w:r>
            <w:r>
              <w:rPr>
                <w:rFonts w:ascii="Calibri" w:hAnsi="Calibri" w:cs="Calibri"/>
                <w:color w:val="000000"/>
              </w:rPr>
              <w:t xml:space="preserve"> 11-18 years </w:t>
            </w:r>
          </w:p>
        </w:tc>
        <w:tc>
          <w:tcPr>
            <w:tcW w:w="1418" w:type="dxa"/>
          </w:tcPr>
          <w:p w14:paraId="4A9D5A6D" w14:textId="237301BB" w:rsidR="008C62F8" w:rsidRPr="00EA0DD4" w:rsidRDefault="0019776E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123" w:type="dxa"/>
          </w:tcPr>
          <w:p w14:paraId="7BBEAC9F" w14:textId="5CF148F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500" w:type="dxa"/>
          </w:tcPr>
          <w:p w14:paraId="20290EEA" w14:textId="622DE6B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412" w:type="dxa"/>
          </w:tcPr>
          <w:p w14:paraId="4C5CD206" w14:textId="1FF2107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0" w:type="dxa"/>
          </w:tcPr>
          <w:p w14:paraId="425B40A5" w14:textId="41CBC791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412" w:type="dxa"/>
          </w:tcPr>
          <w:p w14:paraId="0E6A40B3" w14:textId="1D40D72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12" w:type="dxa"/>
          </w:tcPr>
          <w:p w14:paraId="548D322B" w14:textId="47CA6FB1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</w:tcPr>
          <w:p w14:paraId="06706276" w14:textId="207DF2A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7CAAC" w:themeFill="accent2" w:themeFillTint="66"/>
          </w:tcPr>
          <w:p w14:paraId="6E0D485B" w14:textId="14DC15FA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29%</w:t>
            </w:r>
          </w:p>
        </w:tc>
      </w:tr>
      <w:tr w:rsidR="00AC012F" w:rsidRPr="00EA0DD4" w14:paraId="0A02899B" w14:textId="546635FB" w:rsidTr="63D9C4C9">
        <w:trPr>
          <w:trHeight w:val="300"/>
        </w:trPr>
        <w:tc>
          <w:tcPr>
            <w:tcW w:w="2061" w:type="dxa"/>
            <w:noWrap/>
            <w:hideMark/>
          </w:tcPr>
          <w:p w14:paraId="77A4D815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Soyer</w:t>
            </w:r>
            <w:proofErr w:type="spellEnd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22</w:t>
            </w:r>
          </w:p>
        </w:tc>
        <w:tc>
          <w:tcPr>
            <w:tcW w:w="1268" w:type="dxa"/>
          </w:tcPr>
          <w:p w14:paraId="48863D63" w14:textId="43D5050C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Turkey</w:t>
            </w:r>
          </w:p>
        </w:tc>
        <w:tc>
          <w:tcPr>
            <w:tcW w:w="1338" w:type="dxa"/>
          </w:tcPr>
          <w:p w14:paraId="62AD993B" w14:textId="38DC5B5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ase series</w:t>
            </w:r>
          </w:p>
        </w:tc>
        <w:tc>
          <w:tcPr>
            <w:tcW w:w="1208" w:type="dxa"/>
          </w:tcPr>
          <w:p w14:paraId="4E06335A" w14:textId="5EF4144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&lt;1 </w:t>
            </w:r>
            <w:r w:rsidR="008647D0">
              <w:rPr>
                <w:rFonts w:ascii="Calibri" w:hAnsi="Calibri" w:cs="Calibri"/>
                <w:color w:val="000000"/>
              </w:rPr>
              <w:t>year;</w:t>
            </w:r>
            <w:r>
              <w:rPr>
                <w:rFonts w:ascii="Calibri" w:hAnsi="Calibri" w:cs="Calibri"/>
                <w:color w:val="000000"/>
              </w:rPr>
              <w:t xml:space="preserve"> 1-4 years</w:t>
            </w:r>
          </w:p>
        </w:tc>
        <w:tc>
          <w:tcPr>
            <w:tcW w:w="1418" w:type="dxa"/>
          </w:tcPr>
          <w:p w14:paraId="32CBBF0C" w14:textId="25E4B3D1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mmediate primar</w:t>
            </w:r>
            <w:r w:rsidR="008647D0">
              <w:rPr>
                <w:rFonts w:ascii="Calibri" w:hAnsi="Calibri" w:cs="Calibri"/>
                <w:color w:val="000000"/>
              </w:rPr>
              <w:t>y</w:t>
            </w:r>
            <w:r>
              <w:rPr>
                <w:rFonts w:ascii="Calibri" w:hAnsi="Calibri" w:cs="Calibri"/>
                <w:color w:val="000000"/>
              </w:rPr>
              <w:t xml:space="preserve">; Oesophageal replacement; </w:t>
            </w:r>
            <w:r>
              <w:rPr>
                <w:rFonts w:ascii="Calibri" w:hAnsi="Calibri" w:cs="Calibri"/>
                <w:color w:val="000000"/>
              </w:rPr>
              <w:lastRenderedPageBreak/>
              <w:t xml:space="preserve">Delayed primary </w:t>
            </w:r>
          </w:p>
        </w:tc>
        <w:tc>
          <w:tcPr>
            <w:tcW w:w="1123" w:type="dxa"/>
          </w:tcPr>
          <w:p w14:paraId="640FF8B7" w14:textId="53C5745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55</w:t>
            </w:r>
          </w:p>
        </w:tc>
        <w:tc>
          <w:tcPr>
            <w:tcW w:w="500" w:type="dxa"/>
          </w:tcPr>
          <w:p w14:paraId="6B7C1069" w14:textId="118E7113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412" w:type="dxa"/>
          </w:tcPr>
          <w:p w14:paraId="3AA6AE66" w14:textId="277D4723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0" w:type="dxa"/>
          </w:tcPr>
          <w:p w14:paraId="2D9B10BA" w14:textId="30DD8D75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412" w:type="dxa"/>
          </w:tcPr>
          <w:p w14:paraId="608C78E2" w14:textId="08067123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12" w:type="dxa"/>
          </w:tcPr>
          <w:p w14:paraId="725F0AF0" w14:textId="4333974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</w:tcPr>
          <w:p w14:paraId="48394A12" w14:textId="58DB7F2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strumental</w:t>
            </w:r>
          </w:p>
        </w:tc>
        <w:tc>
          <w:tcPr>
            <w:tcW w:w="1292" w:type="dxa"/>
            <w:shd w:val="clear" w:color="auto" w:fill="F7CAAC" w:themeFill="accent2" w:themeFillTint="66"/>
          </w:tcPr>
          <w:p w14:paraId="710B9839" w14:textId="33B7E205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43%</w:t>
            </w:r>
          </w:p>
        </w:tc>
      </w:tr>
      <w:tr w:rsidR="00AC012F" w:rsidRPr="00EA0DD4" w14:paraId="3D12EB81" w14:textId="754F84DB" w:rsidTr="63D9C4C9">
        <w:trPr>
          <w:trHeight w:val="300"/>
        </w:trPr>
        <w:tc>
          <w:tcPr>
            <w:tcW w:w="2061" w:type="dxa"/>
            <w:noWrap/>
            <w:hideMark/>
          </w:tcPr>
          <w:p w14:paraId="1E65A90C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Bourg 2022</w:t>
            </w:r>
          </w:p>
        </w:tc>
        <w:tc>
          <w:tcPr>
            <w:tcW w:w="1268" w:type="dxa"/>
          </w:tcPr>
          <w:p w14:paraId="7ABBEF3D" w14:textId="5E2F752C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France</w:t>
            </w:r>
          </w:p>
        </w:tc>
        <w:tc>
          <w:tcPr>
            <w:tcW w:w="1338" w:type="dxa"/>
          </w:tcPr>
          <w:p w14:paraId="722DA31C" w14:textId="5BD75418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ohort study</w:t>
            </w:r>
          </w:p>
        </w:tc>
        <w:tc>
          <w:tcPr>
            <w:tcW w:w="1208" w:type="dxa"/>
          </w:tcPr>
          <w:p w14:paraId="0865C8DD" w14:textId="087E9B10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5-11 years </w:t>
            </w:r>
          </w:p>
        </w:tc>
        <w:tc>
          <w:tcPr>
            <w:tcW w:w="1418" w:type="dxa"/>
          </w:tcPr>
          <w:p w14:paraId="53209481" w14:textId="015DF34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mmediate </w:t>
            </w:r>
            <w:r w:rsidR="008647D0">
              <w:rPr>
                <w:rFonts w:ascii="Calibri" w:hAnsi="Calibri" w:cs="Calibri"/>
                <w:color w:val="000000"/>
              </w:rPr>
              <w:t>primary;</w:t>
            </w:r>
            <w:r>
              <w:rPr>
                <w:rFonts w:ascii="Calibri" w:hAnsi="Calibri" w:cs="Calibri"/>
                <w:color w:val="000000"/>
              </w:rPr>
              <w:t xml:space="preserve"> Oesophageal replacement; Delayed primary </w:t>
            </w:r>
          </w:p>
        </w:tc>
        <w:tc>
          <w:tcPr>
            <w:tcW w:w="1123" w:type="dxa"/>
          </w:tcPr>
          <w:p w14:paraId="7079C11C" w14:textId="60A63339" w:rsidR="008C62F8" w:rsidRPr="00EA0DD4" w:rsidRDefault="0011068F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500" w:type="dxa"/>
          </w:tcPr>
          <w:p w14:paraId="03A9C36D" w14:textId="0E163030" w:rsidR="008C62F8" w:rsidRPr="00EA0DD4" w:rsidRDefault="0019776E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168B6197" w14:textId="04435F55" w:rsidR="008C62F8" w:rsidRPr="00EA0DD4" w:rsidRDefault="0019776E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00" w:type="dxa"/>
          </w:tcPr>
          <w:p w14:paraId="17694B6A" w14:textId="27ACF4B5" w:rsidR="008C62F8" w:rsidRPr="00EA0DD4" w:rsidRDefault="0019776E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776E">
              <w:rPr>
                <w:rFonts w:eastAsia="Times New Roman" w:cstheme="minorHAnsi"/>
                <w:sz w:val="20"/>
                <w:szCs w:val="20"/>
                <w:highlight w:val="yellow"/>
                <w:lang w:eastAsia="en-GB"/>
              </w:rPr>
              <w:t>NR</w:t>
            </w:r>
          </w:p>
        </w:tc>
        <w:tc>
          <w:tcPr>
            <w:tcW w:w="412" w:type="dxa"/>
          </w:tcPr>
          <w:p w14:paraId="79767BA8" w14:textId="31347967" w:rsidR="008C62F8" w:rsidRPr="00EA0DD4" w:rsidRDefault="0019776E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07821B53" w14:textId="4522405B" w:rsidR="008C62F8" w:rsidRPr="00EA0DD4" w:rsidRDefault="0019776E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292" w:type="dxa"/>
          </w:tcPr>
          <w:p w14:paraId="57977B8B" w14:textId="696B58FD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7CAAC" w:themeFill="accent2" w:themeFillTint="66"/>
          </w:tcPr>
          <w:p w14:paraId="28D42248" w14:textId="0DECE023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43%</w:t>
            </w:r>
          </w:p>
        </w:tc>
      </w:tr>
      <w:tr w:rsidR="00AC012F" w:rsidRPr="00EA0DD4" w14:paraId="7CC1072A" w14:textId="555BF102" w:rsidTr="63D9C4C9">
        <w:trPr>
          <w:trHeight w:val="300"/>
        </w:trPr>
        <w:tc>
          <w:tcPr>
            <w:tcW w:w="2061" w:type="dxa"/>
            <w:noWrap/>
            <w:hideMark/>
          </w:tcPr>
          <w:p w14:paraId="19E18BE8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Yasuda 2022</w:t>
            </w:r>
          </w:p>
        </w:tc>
        <w:tc>
          <w:tcPr>
            <w:tcW w:w="1268" w:type="dxa"/>
          </w:tcPr>
          <w:p w14:paraId="2532ADF7" w14:textId="789B3EFF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1338" w:type="dxa"/>
          </w:tcPr>
          <w:p w14:paraId="2347902C" w14:textId="0DCC6A34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46B1890A" w14:textId="787A9371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&lt;1 </w:t>
            </w:r>
            <w:r w:rsidR="008647D0">
              <w:rPr>
                <w:rFonts w:ascii="Calibri" w:hAnsi="Calibri" w:cs="Calibri"/>
                <w:color w:val="000000"/>
              </w:rPr>
              <w:t>year;</w:t>
            </w:r>
            <w:r>
              <w:rPr>
                <w:rFonts w:ascii="Calibri" w:hAnsi="Calibri" w:cs="Calibri"/>
                <w:color w:val="000000"/>
              </w:rPr>
              <w:t xml:space="preserve"> 1-4 years; 5-11 years </w:t>
            </w:r>
          </w:p>
        </w:tc>
        <w:tc>
          <w:tcPr>
            <w:tcW w:w="1418" w:type="dxa"/>
          </w:tcPr>
          <w:p w14:paraId="57613923" w14:textId="2A80F9E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mmediate </w:t>
            </w:r>
            <w:r w:rsidR="008647D0">
              <w:rPr>
                <w:rFonts w:ascii="Calibri" w:hAnsi="Calibri" w:cs="Calibri"/>
                <w:color w:val="000000"/>
              </w:rPr>
              <w:t>primary;</w:t>
            </w:r>
            <w:r>
              <w:rPr>
                <w:rFonts w:ascii="Calibri" w:hAnsi="Calibri" w:cs="Calibri"/>
                <w:color w:val="000000"/>
              </w:rPr>
              <w:t xml:space="preserve"> Delayed primary </w:t>
            </w:r>
          </w:p>
        </w:tc>
        <w:tc>
          <w:tcPr>
            <w:tcW w:w="1123" w:type="dxa"/>
          </w:tcPr>
          <w:p w14:paraId="6F8B1527" w14:textId="45B75F7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30</w:t>
            </w:r>
          </w:p>
        </w:tc>
        <w:tc>
          <w:tcPr>
            <w:tcW w:w="500" w:type="dxa"/>
          </w:tcPr>
          <w:p w14:paraId="7666C83E" w14:textId="4E0BB807" w:rsidR="008C62F8" w:rsidRPr="00EA0DD4" w:rsidRDefault="0019776E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30A6A234" w14:textId="329FBDA2" w:rsidR="008C62F8" w:rsidRPr="00EA0DD4" w:rsidRDefault="0019776E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00" w:type="dxa"/>
          </w:tcPr>
          <w:p w14:paraId="47082A59" w14:textId="353AC891" w:rsidR="008C62F8" w:rsidRPr="00EA0DD4" w:rsidRDefault="0019776E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3E9A39FE" w14:textId="2B2D3EEA" w:rsidR="008C62F8" w:rsidRPr="00EA0DD4" w:rsidRDefault="0019776E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48608736" w14:textId="01D3617E" w:rsidR="008C62F8" w:rsidRPr="00EA0DD4" w:rsidRDefault="0019776E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292" w:type="dxa"/>
          </w:tcPr>
          <w:p w14:paraId="343F55BD" w14:textId="7CC9128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FE599" w:themeFill="accent4" w:themeFillTint="66"/>
          </w:tcPr>
          <w:p w14:paraId="7EA5BD80" w14:textId="45B23151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57%</w:t>
            </w:r>
          </w:p>
        </w:tc>
      </w:tr>
      <w:tr w:rsidR="00AC012F" w:rsidRPr="00EA0DD4" w14:paraId="7A7E1B52" w14:textId="693FFAF1" w:rsidTr="63D9C4C9">
        <w:trPr>
          <w:trHeight w:val="300"/>
        </w:trPr>
        <w:tc>
          <w:tcPr>
            <w:tcW w:w="2061" w:type="dxa"/>
            <w:noWrap/>
            <w:hideMark/>
          </w:tcPr>
          <w:p w14:paraId="143CC5D4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Mikkelsen 2022</w:t>
            </w:r>
          </w:p>
        </w:tc>
        <w:tc>
          <w:tcPr>
            <w:tcW w:w="1268" w:type="dxa"/>
          </w:tcPr>
          <w:p w14:paraId="1B7662D5" w14:textId="5DAF14B1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Norway</w:t>
            </w:r>
          </w:p>
        </w:tc>
        <w:tc>
          <w:tcPr>
            <w:tcW w:w="1338" w:type="dxa"/>
          </w:tcPr>
          <w:p w14:paraId="2626749A" w14:textId="553DC293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439D9127" w14:textId="58625425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1-18 years; &gt;18 years </w:t>
            </w:r>
          </w:p>
        </w:tc>
        <w:tc>
          <w:tcPr>
            <w:tcW w:w="1418" w:type="dxa"/>
          </w:tcPr>
          <w:p w14:paraId="68A46EED" w14:textId="5B013530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mmediate </w:t>
            </w:r>
            <w:r w:rsidR="008647D0">
              <w:rPr>
                <w:rFonts w:ascii="Calibri" w:hAnsi="Calibri" w:cs="Calibri"/>
                <w:color w:val="000000"/>
              </w:rPr>
              <w:t>primary;</w:t>
            </w:r>
            <w:r>
              <w:rPr>
                <w:rFonts w:ascii="Calibri" w:hAnsi="Calibri" w:cs="Calibri"/>
                <w:color w:val="000000"/>
              </w:rPr>
              <w:t xml:space="preserve"> Oesophageal replacement</w:t>
            </w:r>
          </w:p>
        </w:tc>
        <w:tc>
          <w:tcPr>
            <w:tcW w:w="1123" w:type="dxa"/>
          </w:tcPr>
          <w:p w14:paraId="6536BD2A" w14:textId="0003D631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500" w:type="dxa"/>
          </w:tcPr>
          <w:p w14:paraId="51E917B2" w14:textId="763EE7B8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12" w:type="dxa"/>
          </w:tcPr>
          <w:p w14:paraId="1813A1BF" w14:textId="4430E03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0" w:type="dxa"/>
          </w:tcPr>
          <w:p w14:paraId="77084BD6" w14:textId="145253D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412" w:type="dxa"/>
          </w:tcPr>
          <w:p w14:paraId="14C89519" w14:textId="6E0CA84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412" w:type="dxa"/>
          </w:tcPr>
          <w:p w14:paraId="5B938197" w14:textId="44DF74E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92" w:type="dxa"/>
          </w:tcPr>
          <w:p w14:paraId="2D955D20" w14:textId="56225C8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C5E0B3" w:themeFill="accent6" w:themeFillTint="66"/>
          </w:tcPr>
          <w:p w14:paraId="4A0F500F" w14:textId="3C925109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100%</w:t>
            </w:r>
          </w:p>
        </w:tc>
      </w:tr>
      <w:tr w:rsidR="00AC012F" w:rsidRPr="00EA0DD4" w14:paraId="204478C9" w14:textId="6BE99E12" w:rsidTr="63D9C4C9">
        <w:trPr>
          <w:trHeight w:val="300"/>
        </w:trPr>
        <w:tc>
          <w:tcPr>
            <w:tcW w:w="2061" w:type="dxa"/>
            <w:noWrap/>
            <w:hideMark/>
          </w:tcPr>
          <w:p w14:paraId="52EB19AA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Leibovitch 2018</w:t>
            </w:r>
          </w:p>
        </w:tc>
        <w:tc>
          <w:tcPr>
            <w:tcW w:w="1268" w:type="dxa"/>
          </w:tcPr>
          <w:p w14:paraId="69DBF382" w14:textId="20B99FD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Isreal</w:t>
            </w:r>
            <w:proofErr w:type="spellEnd"/>
          </w:p>
        </w:tc>
        <w:tc>
          <w:tcPr>
            <w:tcW w:w="1338" w:type="dxa"/>
          </w:tcPr>
          <w:p w14:paraId="089A4DF5" w14:textId="682FA792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2EECBDB9" w14:textId="619D7B68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-4 </w:t>
            </w:r>
            <w:r w:rsidR="008647D0">
              <w:rPr>
                <w:rFonts w:ascii="Calibri" w:hAnsi="Calibri" w:cs="Calibri"/>
                <w:color w:val="000000"/>
              </w:rPr>
              <w:t>years;</w:t>
            </w:r>
            <w:r>
              <w:rPr>
                <w:rFonts w:ascii="Calibri" w:hAnsi="Calibri" w:cs="Calibri"/>
                <w:color w:val="000000"/>
              </w:rPr>
              <w:t xml:space="preserve"> 5-11 years; 11-18 years; &gt;18 years </w:t>
            </w:r>
          </w:p>
        </w:tc>
        <w:tc>
          <w:tcPr>
            <w:tcW w:w="1418" w:type="dxa"/>
          </w:tcPr>
          <w:p w14:paraId="3B109518" w14:textId="3D9469C2" w:rsidR="008C62F8" w:rsidRPr="003C047A" w:rsidRDefault="003C047A" w:rsidP="002C5E1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C047A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123" w:type="dxa"/>
          </w:tcPr>
          <w:p w14:paraId="6F557FB1" w14:textId="3E10ADD0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500" w:type="dxa"/>
          </w:tcPr>
          <w:p w14:paraId="1EC32D29" w14:textId="254FC105" w:rsidR="008C62F8" w:rsidRPr="00EA0DD4" w:rsidRDefault="0019776E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3877168F" w14:textId="7FAC90AA" w:rsidR="008C62F8" w:rsidRPr="00EA0DD4" w:rsidRDefault="0019776E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500" w:type="dxa"/>
          </w:tcPr>
          <w:p w14:paraId="7B86A65B" w14:textId="1A36D547" w:rsidR="008C62F8" w:rsidRPr="00EA0DD4" w:rsidRDefault="0019776E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3B868EF1" w14:textId="44A0C0A9" w:rsidR="008C62F8" w:rsidRPr="00EA0DD4" w:rsidRDefault="0019776E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412" w:type="dxa"/>
          </w:tcPr>
          <w:p w14:paraId="340222FE" w14:textId="660BF240" w:rsidR="008C62F8" w:rsidRPr="00EA0DD4" w:rsidRDefault="0019776E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647D0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292" w:type="dxa"/>
          </w:tcPr>
          <w:p w14:paraId="2C774771" w14:textId="76FC7B9C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7CAAC" w:themeFill="accent2" w:themeFillTint="66"/>
          </w:tcPr>
          <w:p w14:paraId="73E68081" w14:textId="33F28819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43%</w:t>
            </w:r>
          </w:p>
        </w:tc>
      </w:tr>
      <w:tr w:rsidR="00AC012F" w:rsidRPr="00EA0DD4" w14:paraId="3F53FA63" w14:textId="20DF5DE0" w:rsidTr="63D9C4C9">
        <w:trPr>
          <w:trHeight w:val="300"/>
        </w:trPr>
        <w:tc>
          <w:tcPr>
            <w:tcW w:w="2061" w:type="dxa"/>
            <w:noWrap/>
            <w:hideMark/>
          </w:tcPr>
          <w:p w14:paraId="7DDA6B51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Baxter 2018</w:t>
            </w:r>
          </w:p>
        </w:tc>
        <w:tc>
          <w:tcPr>
            <w:tcW w:w="1268" w:type="dxa"/>
          </w:tcPr>
          <w:p w14:paraId="18F4908C" w14:textId="28BD071C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1338" w:type="dxa"/>
          </w:tcPr>
          <w:p w14:paraId="22B91CBA" w14:textId="328FC50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ase series</w:t>
            </w:r>
          </w:p>
        </w:tc>
        <w:tc>
          <w:tcPr>
            <w:tcW w:w="1208" w:type="dxa"/>
          </w:tcPr>
          <w:p w14:paraId="0766D0A8" w14:textId="3954C90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-4 years </w:t>
            </w:r>
          </w:p>
        </w:tc>
        <w:tc>
          <w:tcPr>
            <w:tcW w:w="1418" w:type="dxa"/>
          </w:tcPr>
          <w:p w14:paraId="267B8FC0" w14:textId="55DA0CC9" w:rsidR="008C62F8" w:rsidRPr="00EA0DD4" w:rsidRDefault="00A92CB0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047A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123" w:type="dxa"/>
          </w:tcPr>
          <w:p w14:paraId="1F21F8AE" w14:textId="754DF59D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500" w:type="dxa"/>
          </w:tcPr>
          <w:p w14:paraId="13718D89" w14:textId="064F76D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412" w:type="dxa"/>
          </w:tcPr>
          <w:p w14:paraId="36E75391" w14:textId="637DAA3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0" w:type="dxa"/>
          </w:tcPr>
          <w:p w14:paraId="26733224" w14:textId="2C575D1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412" w:type="dxa"/>
          </w:tcPr>
          <w:p w14:paraId="43A9A26B" w14:textId="5DC8B391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12" w:type="dxa"/>
          </w:tcPr>
          <w:p w14:paraId="4F3B9EED" w14:textId="3D4CCA4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92" w:type="dxa"/>
          </w:tcPr>
          <w:p w14:paraId="7551FA76" w14:textId="65027D1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C5E0B3" w:themeFill="accent6" w:themeFillTint="66"/>
          </w:tcPr>
          <w:p w14:paraId="6F55B480" w14:textId="386C3A09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86%</w:t>
            </w:r>
          </w:p>
        </w:tc>
      </w:tr>
      <w:tr w:rsidR="00AC012F" w:rsidRPr="00EA0DD4" w14:paraId="4D9BDA2E" w14:textId="160A6470" w:rsidTr="63D9C4C9">
        <w:trPr>
          <w:trHeight w:val="300"/>
        </w:trPr>
        <w:tc>
          <w:tcPr>
            <w:tcW w:w="2061" w:type="dxa"/>
            <w:noWrap/>
            <w:hideMark/>
          </w:tcPr>
          <w:p w14:paraId="13B97A77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Fung 2019</w:t>
            </w:r>
          </w:p>
        </w:tc>
        <w:tc>
          <w:tcPr>
            <w:tcW w:w="1268" w:type="dxa"/>
          </w:tcPr>
          <w:p w14:paraId="27B3B1FE" w14:textId="33C01B7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anada</w:t>
            </w:r>
          </w:p>
        </w:tc>
        <w:tc>
          <w:tcPr>
            <w:tcW w:w="1338" w:type="dxa"/>
          </w:tcPr>
          <w:p w14:paraId="64B2808C" w14:textId="2EFA670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ase series</w:t>
            </w:r>
          </w:p>
        </w:tc>
        <w:tc>
          <w:tcPr>
            <w:tcW w:w="1208" w:type="dxa"/>
          </w:tcPr>
          <w:p w14:paraId="769BD3AF" w14:textId="3F69774E" w:rsidR="008C62F8" w:rsidRPr="00EA0DD4" w:rsidRDefault="00527207" w:rsidP="63D9C4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63D9C4C9">
              <w:rPr>
                <w:rFonts w:eastAsia="Times New Roman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418" w:type="dxa"/>
          </w:tcPr>
          <w:p w14:paraId="428D34EA" w14:textId="29296AD0" w:rsidR="008C62F8" w:rsidRPr="00EA0DD4" w:rsidRDefault="00A92CB0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047A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123" w:type="dxa"/>
          </w:tcPr>
          <w:p w14:paraId="52DAE79A" w14:textId="32F3F31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500" w:type="dxa"/>
          </w:tcPr>
          <w:p w14:paraId="7CAACF82" w14:textId="3FE7AFE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412" w:type="dxa"/>
          </w:tcPr>
          <w:p w14:paraId="40EFAEC6" w14:textId="4610A65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500" w:type="dxa"/>
          </w:tcPr>
          <w:p w14:paraId="7DCB11A8" w14:textId="7271602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412" w:type="dxa"/>
          </w:tcPr>
          <w:p w14:paraId="77FE9F1C" w14:textId="7E2AE27D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12" w:type="dxa"/>
          </w:tcPr>
          <w:p w14:paraId="2133BD05" w14:textId="58E7308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92" w:type="dxa"/>
          </w:tcPr>
          <w:p w14:paraId="4FF6018B" w14:textId="2BA609FD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strumental</w:t>
            </w:r>
          </w:p>
        </w:tc>
        <w:tc>
          <w:tcPr>
            <w:tcW w:w="1292" w:type="dxa"/>
            <w:shd w:val="clear" w:color="auto" w:fill="FFE599" w:themeFill="accent4" w:themeFillTint="66"/>
          </w:tcPr>
          <w:p w14:paraId="73FE4500" w14:textId="2D469C81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71%</w:t>
            </w:r>
          </w:p>
        </w:tc>
      </w:tr>
      <w:tr w:rsidR="00AC012F" w:rsidRPr="00EA0DD4" w14:paraId="07C900C2" w14:textId="2B1B0021" w:rsidTr="63D9C4C9">
        <w:trPr>
          <w:trHeight w:val="300"/>
        </w:trPr>
        <w:tc>
          <w:tcPr>
            <w:tcW w:w="2061" w:type="dxa"/>
            <w:noWrap/>
            <w:hideMark/>
          </w:tcPr>
          <w:p w14:paraId="6F0E0454" w14:textId="45733793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Serel</w:t>
            </w:r>
            <w:proofErr w:type="spellEnd"/>
            <w:r w:rsid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Arslan 2017</w:t>
            </w:r>
          </w:p>
        </w:tc>
        <w:tc>
          <w:tcPr>
            <w:tcW w:w="1268" w:type="dxa"/>
          </w:tcPr>
          <w:p w14:paraId="1C9499FE" w14:textId="0C36F220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Turkey</w:t>
            </w:r>
          </w:p>
        </w:tc>
        <w:tc>
          <w:tcPr>
            <w:tcW w:w="1338" w:type="dxa"/>
          </w:tcPr>
          <w:p w14:paraId="42D98BA1" w14:textId="2ECE7CC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andomised controlled trial</w:t>
            </w:r>
          </w:p>
        </w:tc>
        <w:tc>
          <w:tcPr>
            <w:tcW w:w="1208" w:type="dxa"/>
          </w:tcPr>
          <w:p w14:paraId="61175A06" w14:textId="1007A598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&lt;1 </w:t>
            </w:r>
            <w:r w:rsidR="008647D0">
              <w:rPr>
                <w:rFonts w:ascii="Calibri" w:hAnsi="Calibri" w:cs="Calibri"/>
                <w:color w:val="000000"/>
              </w:rPr>
              <w:t>year;</w:t>
            </w:r>
            <w:r>
              <w:rPr>
                <w:rFonts w:ascii="Calibri" w:hAnsi="Calibri" w:cs="Calibri"/>
                <w:color w:val="000000"/>
              </w:rPr>
              <w:t xml:space="preserve"> 1-4 years </w:t>
            </w:r>
          </w:p>
        </w:tc>
        <w:tc>
          <w:tcPr>
            <w:tcW w:w="1418" w:type="dxa"/>
          </w:tcPr>
          <w:p w14:paraId="639637E2" w14:textId="5BCBFB65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mmediate </w:t>
            </w:r>
            <w:r w:rsidR="008647D0">
              <w:rPr>
                <w:rFonts w:ascii="Calibri" w:hAnsi="Calibri" w:cs="Calibri"/>
                <w:color w:val="000000"/>
              </w:rPr>
              <w:t>primary;</w:t>
            </w:r>
            <w:r>
              <w:rPr>
                <w:rFonts w:ascii="Calibri" w:hAnsi="Calibri" w:cs="Calibri"/>
                <w:color w:val="000000"/>
              </w:rPr>
              <w:t xml:space="preserve"> Delayed primary </w:t>
            </w:r>
          </w:p>
        </w:tc>
        <w:tc>
          <w:tcPr>
            <w:tcW w:w="1123" w:type="dxa"/>
          </w:tcPr>
          <w:p w14:paraId="3BD85750" w14:textId="759A76B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500" w:type="dxa"/>
          </w:tcPr>
          <w:p w14:paraId="7618DCEC" w14:textId="32E041B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412" w:type="dxa"/>
          </w:tcPr>
          <w:p w14:paraId="71E91ED1" w14:textId="1750347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0" w:type="dxa"/>
          </w:tcPr>
          <w:p w14:paraId="66F71F29" w14:textId="3173527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412" w:type="dxa"/>
          </w:tcPr>
          <w:p w14:paraId="0209B8C0" w14:textId="4A015D2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2" w:type="dxa"/>
          </w:tcPr>
          <w:p w14:paraId="2465D13E" w14:textId="7118F7C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</w:tcPr>
          <w:p w14:paraId="13C87F5E" w14:textId="0DCB00A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strumental</w:t>
            </w:r>
          </w:p>
        </w:tc>
        <w:tc>
          <w:tcPr>
            <w:tcW w:w="1292" w:type="dxa"/>
            <w:shd w:val="clear" w:color="auto" w:fill="FFE599" w:themeFill="accent4" w:themeFillTint="66"/>
          </w:tcPr>
          <w:p w14:paraId="22469CDA" w14:textId="382D65FA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57%</w:t>
            </w:r>
          </w:p>
        </w:tc>
      </w:tr>
      <w:tr w:rsidR="00AC012F" w:rsidRPr="00EA0DD4" w14:paraId="2C508BA1" w14:textId="2532763F" w:rsidTr="63D9C4C9">
        <w:trPr>
          <w:trHeight w:val="300"/>
        </w:trPr>
        <w:tc>
          <w:tcPr>
            <w:tcW w:w="2061" w:type="dxa"/>
            <w:noWrap/>
            <w:hideMark/>
          </w:tcPr>
          <w:p w14:paraId="452EB7DE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Soyer</w:t>
            </w:r>
            <w:proofErr w:type="spellEnd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7</w:t>
            </w:r>
          </w:p>
        </w:tc>
        <w:tc>
          <w:tcPr>
            <w:tcW w:w="1268" w:type="dxa"/>
          </w:tcPr>
          <w:p w14:paraId="6617D660" w14:textId="32F36D5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Turkey</w:t>
            </w:r>
          </w:p>
        </w:tc>
        <w:tc>
          <w:tcPr>
            <w:tcW w:w="1338" w:type="dxa"/>
          </w:tcPr>
          <w:p w14:paraId="7FD7DACB" w14:textId="16F1A39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ase series</w:t>
            </w:r>
          </w:p>
        </w:tc>
        <w:tc>
          <w:tcPr>
            <w:tcW w:w="1208" w:type="dxa"/>
          </w:tcPr>
          <w:p w14:paraId="1BAD2DA4" w14:textId="136E09B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-4 </w:t>
            </w:r>
            <w:r w:rsidR="008647D0">
              <w:rPr>
                <w:rFonts w:ascii="Calibri" w:hAnsi="Calibri" w:cs="Calibri"/>
                <w:color w:val="000000"/>
              </w:rPr>
              <w:t>years;</w:t>
            </w:r>
            <w:r>
              <w:rPr>
                <w:rFonts w:ascii="Calibri" w:hAnsi="Calibri" w:cs="Calibri"/>
                <w:color w:val="000000"/>
              </w:rPr>
              <w:t xml:space="preserve"> 5-11 years </w:t>
            </w:r>
          </w:p>
        </w:tc>
        <w:tc>
          <w:tcPr>
            <w:tcW w:w="1418" w:type="dxa"/>
          </w:tcPr>
          <w:p w14:paraId="192F7464" w14:textId="112C1B03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mmediate </w:t>
            </w:r>
            <w:r w:rsidR="008647D0">
              <w:rPr>
                <w:rFonts w:ascii="Calibri" w:hAnsi="Calibri" w:cs="Calibri"/>
                <w:color w:val="000000"/>
              </w:rPr>
              <w:t>primary;</w:t>
            </w:r>
            <w:r>
              <w:rPr>
                <w:rFonts w:ascii="Calibri" w:hAnsi="Calibri" w:cs="Calibri"/>
                <w:color w:val="000000"/>
              </w:rPr>
              <w:t xml:space="preserve"> Delayed primary </w:t>
            </w:r>
          </w:p>
        </w:tc>
        <w:tc>
          <w:tcPr>
            <w:tcW w:w="1123" w:type="dxa"/>
          </w:tcPr>
          <w:p w14:paraId="4222FF66" w14:textId="53ACB9D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500" w:type="dxa"/>
          </w:tcPr>
          <w:p w14:paraId="56562A35" w14:textId="429E20E0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412" w:type="dxa"/>
          </w:tcPr>
          <w:p w14:paraId="476B76E2" w14:textId="00BC963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0" w:type="dxa"/>
          </w:tcPr>
          <w:p w14:paraId="0AE7AB67" w14:textId="74A73DE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412" w:type="dxa"/>
          </w:tcPr>
          <w:p w14:paraId="23D70109" w14:textId="0A4F6A4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2" w:type="dxa"/>
          </w:tcPr>
          <w:p w14:paraId="05ECCB42" w14:textId="683E452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</w:tcPr>
          <w:p w14:paraId="29AAE74F" w14:textId="1C7880D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Instrumental</w:t>
            </w:r>
          </w:p>
        </w:tc>
        <w:tc>
          <w:tcPr>
            <w:tcW w:w="1292" w:type="dxa"/>
            <w:shd w:val="clear" w:color="auto" w:fill="F7CAAC" w:themeFill="accent2" w:themeFillTint="66"/>
          </w:tcPr>
          <w:p w14:paraId="3741E224" w14:textId="0825462E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43%</w:t>
            </w:r>
          </w:p>
        </w:tc>
      </w:tr>
      <w:tr w:rsidR="00AC012F" w:rsidRPr="00EA0DD4" w14:paraId="66CED33E" w14:textId="6AF82752" w:rsidTr="63D9C4C9">
        <w:trPr>
          <w:trHeight w:val="300"/>
        </w:trPr>
        <w:tc>
          <w:tcPr>
            <w:tcW w:w="2061" w:type="dxa"/>
            <w:noWrap/>
            <w:hideMark/>
          </w:tcPr>
          <w:p w14:paraId="29095A02" w14:textId="7027E155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erel</w:t>
            </w:r>
            <w:proofErr w:type="spellEnd"/>
            <w:r w:rsidR="00AC01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Arslan 2018</w:t>
            </w:r>
          </w:p>
        </w:tc>
        <w:tc>
          <w:tcPr>
            <w:tcW w:w="1268" w:type="dxa"/>
          </w:tcPr>
          <w:p w14:paraId="369BAA44" w14:textId="3FB7B4BF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Turkey</w:t>
            </w:r>
          </w:p>
        </w:tc>
        <w:tc>
          <w:tcPr>
            <w:tcW w:w="1338" w:type="dxa"/>
          </w:tcPr>
          <w:p w14:paraId="2119BD36" w14:textId="438CB557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012FF1F6" w14:textId="0FFED7BC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1-4 </w:t>
            </w:r>
            <w:r w:rsidR="008647D0">
              <w:rPr>
                <w:rFonts w:ascii="Calibri" w:hAnsi="Calibri" w:cs="Calibri"/>
                <w:color w:val="000000"/>
              </w:rPr>
              <w:t>years;</w:t>
            </w:r>
            <w:r>
              <w:rPr>
                <w:rFonts w:ascii="Calibri" w:hAnsi="Calibri" w:cs="Calibri"/>
                <w:color w:val="000000"/>
              </w:rPr>
              <w:t xml:space="preserve"> 5-11 years; 11-18 years </w:t>
            </w:r>
          </w:p>
        </w:tc>
        <w:tc>
          <w:tcPr>
            <w:tcW w:w="1418" w:type="dxa"/>
          </w:tcPr>
          <w:p w14:paraId="5121AAF9" w14:textId="394B151C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mmediate </w:t>
            </w:r>
            <w:r w:rsidR="008647D0">
              <w:rPr>
                <w:rFonts w:ascii="Calibri" w:hAnsi="Calibri" w:cs="Calibri"/>
                <w:color w:val="000000"/>
              </w:rPr>
              <w:t>primary;</w:t>
            </w:r>
            <w:r>
              <w:rPr>
                <w:rFonts w:ascii="Calibri" w:hAnsi="Calibri" w:cs="Calibri"/>
                <w:color w:val="000000"/>
              </w:rPr>
              <w:t xml:space="preserve"> Oesophageal replacement; Delayed primary </w:t>
            </w:r>
          </w:p>
        </w:tc>
        <w:tc>
          <w:tcPr>
            <w:tcW w:w="1123" w:type="dxa"/>
          </w:tcPr>
          <w:p w14:paraId="5B286647" w14:textId="37E8906E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500" w:type="dxa"/>
          </w:tcPr>
          <w:p w14:paraId="491CBFDA" w14:textId="6EF8F29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412" w:type="dxa"/>
          </w:tcPr>
          <w:p w14:paraId="7181DBA8" w14:textId="1DD4BD96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0" w:type="dxa"/>
          </w:tcPr>
          <w:p w14:paraId="37146E8C" w14:textId="25E1B233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412" w:type="dxa"/>
          </w:tcPr>
          <w:p w14:paraId="33AE7C13" w14:textId="47DAB5C0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12" w:type="dxa"/>
          </w:tcPr>
          <w:p w14:paraId="779C8535" w14:textId="4AAF2D0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92" w:type="dxa"/>
          </w:tcPr>
          <w:p w14:paraId="1F664D27" w14:textId="32AA8D1D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7CAAC" w:themeFill="accent2" w:themeFillTint="66"/>
          </w:tcPr>
          <w:p w14:paraId="182FF5F4" w14:textId="5C9F97D8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43%</w:t>
            </w:r>
          </w:p>
        </w:tc>
      </w:tr>
      <w:tr w:rsidR="00AC012F" w:rsidRPr="00EA0DD4" w14:paraId="17C7457D" w14:textId="45B63DF8" w:rsidTr="63D9C4C9">
        <w:trPr>
          <w:trHeight w:val="300"/>
        </w:trPr>
        <w:tc>
          <w:tcPr>
            <w:tcW w:w="2061" w:type="dxa"/>
            <w:noWrap/>
            <w:hideMark/>
          </w:tcPr>
          <w:p w14:paraId="278AED88" w14:textId="77777777" w:rsidR="008C62F8" w:rsidRPr="00AC012F" w:rsidRDefault="008C62F8" w:rsidP="00AC012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012F">
              <w:rPr>
                <w:rFonts w:ascii="Calibri" w:eastAsia="Times New Roman" w:hAnsi="Calibri" w:cs="Calibri"/>
                <w:color w:val="000000"/>
                <w:lang w:eastAsia="en-GB"/>
              </w:rPr>
              <w:t>Svoboda 2018</w:t>
            </w:r>
          </w:p>
        </w:tc>
        <w:tc>
          <w:tcPr>
            <w:tcW w:w="1268" w:type="dxa"/>
          </w:tcPr>
          <w:p w14:paraId="1C407F41" w14:textId="137674A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 International </w:t>
            </w:r>
          </w:p>
        </w:tc>
        <w:tc>
          <w:tcPr>
            <w:tcW w:w="1338" w:type="dxa"/>
          </w:tcPr>
          <w:p w14:paraId="5C6AEBB0" w14:textId="3F920F43" w:rsidR="008C62F8" w:rsidRPr="00EA0DD4" w:rsidRDefault="00A556C7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ross sectional</w:t>
            </w:r>
          </w:p>
        </w:tc>
        <w:tc>
          <w:tcPr>
            <w:tcW w:w="1208" w:type="dxa"/>
          </w:tcPr>
          <w:p w14:paraId="147B1E65" w14:textId="6270E944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 xml:space="preserve">&lt;1 </w:t>
            </w:r>
            <w:r w:rsidR="008647D0">
              <w:rPr>
                <w:rFonts w:ascii="Calibri" w:hAnsi="Calibri" w:cs="Calibri"/>
                <w:color w:val="000000"/>
              </w:rPr>
              <w:t>year;</w:t>
            </w:r>
            <w:r>
              <w:rPr>
                <w:rFonts w:ascii="Calibri" w:hAnsi="Calibri" w:cs="Calibri"/>
                <w:color w:val="000000"/>
              </w:rPr>
              <w:t xml:space="preserve"> 1-4 years; 5-11 years; 11-18 years; &gt;18 years </w:t>
            </w:r>
          </w:p>
        </w:tc>
        <w:tc>
          <w:tcPr>
            <w:tcW w:w="1418" w:type="dxa"/>
          </w:tcPr>
          <w:p w14:paraId="036C844E" w14:textId="34F387B4" w:rsidR="008C62F8" w:rsidRPr="00EA0DD4" w:rsidRDefault="00A92CB0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C047A">
              <w:rPr>
                <w:rFonts w:eastAsia="Times New Roman" w:cstheme="minorHAnsi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123" w:type="dxa"/>
          </w:tcPr>
          <w:p w14:paraId="53F94212" w14:textId="1C6892D2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28</w:t>
            </w:r>
          </w:p>
        </w:tc>
        <w:tc>
          <w:tcPr>
            <w:tcW w:w="500" w:type="dxa"/>
          </w:tcPr>
          <w:p w14:paraId="4310B399" w14:textId="72C6D83C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412" w:type="dxa"/>
          </w:tcPr>
          <w:p w14:paraId="2E8EF5E3" w14:textId="7777777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0" w:type="dxa"/>
          </w:tcPr>
          <w:p w14:paraId="255E982C" w14:textId="390096CB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42</w:t>
            </w:r>
          </w:p>
        </w:tc>
        <w:tc>
          <w:tcPr>
            <w:tcW w:w="412" w:type="dxa"/>
          </w:tcPr>
          <w:p w14:paraId="1426F32D" w14:textId="77777777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2" w:type="dxa"/>
          </w:tcPr>
          <w:p w14:paraId="0923AEE2" w14:textId="38F8BFC9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292" w:type="dxa"/>
          </w:tcPr>
          <w:p w14:paraId="5ED44111" w14:textId="0FD121BD" w:rsidR="008C62F8" w:rsidRPr="00EA0DD4" w:rsidRDefault="008C62F8" w:rsidP="002C5E1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on-instrumental</w:t>
            </w:r>
          </w:p>
        </w:tc>
        <w:tc>
          <w:tcPr>
            <w:tcW w:w="1292" w:type="dxa"/>
            <w:shd w:val="clear" w:color="auto" w:fill="FFE599" w:themeFill="accent4" w:themeFillTint="66"/>
          </w:tcPr>
          <w:p w14:paraId="133B98A9" w14:textId="048AC85D" w:rsidR="4AF0354C" w:rsidRPr="4AF0354C" w:rsidRDefault="4AF0354C" w:rsidP="4AF0354C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AF0354C">
              <w:rPr>
                <w:rFonts w:ascii="Calibri" w:eastAsia="Calibri" w:hAnsi="Calibri" w:cs="Calibri"/>
                <w:color w:val="000000" w:themeColor="text1"/>
              </w:rPr>
              <w:t>57%</w:t>
            </w:r>
          </w:p>
        </w:tc>
      </w:tr>
    </w:tbl>
    <w:p w14:paraId="326674FE" w14:textId="77777777" w:rsidR="00EB2846" w:rsidRDefault="00EB2846"/>
    <w:sectPr w:rsidR="00EB2846" w:rsidSect="007837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BD3049"/>
    <w:multiLevelType w:val="hybridMultilevel"/>
    <w:tmpl w:val="58FAE8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54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7F3"/>
    <w:rsid w:val="0011068F"/>
    <w:rsid w:val="0019776E"/>
    <w:rsid w:val="002C5E1B"/>
    <w:rsid w:val="00382964"/>
    <w:rsid w:val="003949E1"/>
    <w:rsid w:val="003C047A"/>
    <w:rsid w:val="00527207"/>
    <w:rsid w:val="006A64D4"/>
    <w:rsid w:val="00762AF0"/>
    <w:rsid w:val="0076503E"/>
    <w:rsid w:val="007837F3"/>
    <w:rsid w:val="007B4612"/>
    <w:rsid w:val="0086190F"/>
    <w:rsid w:val="008647D0"/>
    <w:rsid w:val="008C62F8"/>
    <w:rsid w:val="008F0107"/>
    <w:rsid w:val="008F60FA"/>
    <w:rsid w:val="009A7286"/>
    <w:rsid w:val="009B4513"/>
    <w:rsid w:val="00A556C7"/>
    <w:rsid w:val="00A92CB0"/>
    <w:rsid w:val="00AC012F"/>
    <w:rsid w:val="00AC02FF"/>
    <w:rsid w:val="00B2183C"/>
    <w:rsid w:val="00B37020"/>
    <w:rsid w:val="00B706BD"/>
    <w:rsid w:val="00B93544"/>
    <w:rsid w:val="00C87683"/>
    <w:rsid w:val="00CD3986"/>
    <w:rsid w:val="00DF468D"/>
    <w:rsid w:val="00E86D16"/>
    <w:rsid w:val="00EA0DD4"/>
    <w:rsid w:val="00EB2846"/>
    <w:rsid w:val="00EE0598"/>
    <w:rsid w:val="00EE3575"/>
    <w:rsid w:val="00EE5001"/>
    <w:rsid w:val="03782D3E"/>
    <w:rsid w:val="0565517F"/>
    <w:rsid w:val="0EF30B68"/>
    <w:rsid w:val="1225A67D"/>
    <w:rsid w:val="13D74FD4"/>
    <w:rsid w:val="14FFA248"/>
    <w:rsid w:val="16E3176C"/>
    <w:rsid w:val="174687EB"/>
    <w:rsid w:val="2D7247C4"/>
    <w:rsid w:val="31A74358"/>
    <w:rsid w:val="3EDD1C15"/>
    <w:rsid w:val="42C3510D"/>
    <w:rsid w:val="45E3E03E"/>
    <w:rsid w:val="47AFDFE7"/>
    <w:rsid w:val="4AF0354C"/>
    <w:rsid w:val="5555F1AE"/>
    <w:rsid w:val="59DC187F"/>
    <w:rsid w:val="63D9C4C9"/>
    <w:rsid w:val="67AED33D"/>
    <w:rsid w:val="72EA374C"/>
    <w:rsid w:val="79466230"/>
    <w:rsid w:val="7C001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C646B"/>
  <w15:chartTrackingRefBased/>
  <w15:docId w15:val="{4D481E87-DA12-41C7-A8E8-4579D77C4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3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39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32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5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34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8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7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8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10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4e512c7-de84-4dab-8fbc-7950d8a9ef5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B987056E59594289094F432EC33419" ma:contentTypeVersion="15" ma:contentTypeDescription="Create a new document." ma:contentTypeScope="" ma:versionID="0a2cc59244828fdfedcb5123406e43c3">
  <xsd:schema xmlns:xsd="http://www.w3.org/2001/XMLSchema" xmlns:xs="http://www.w3.org/2001/XMLSchema" xmlns:p="http://schemas.microsoft.com/office/2006/metadata/properties" xmlns:ns3="54e512c7-de84-4dab-8fbc-7950d8a9ef50" xmlns:ns4="ec30d240-1e6e-4df7-bdd8-65696c7c9d8d" targetNamespace="http://schemas.microsoft.com/office/2006/metadata/properties" ma:root="true" ma:fieldsID="954b6e3b49c9875a318452ce07690112" ns3:_="" ns4:_="">
    <xsd:import namespace="54e512c7-de84-4dab-8fbc-7950d8a9ef50"/>
    <xsd:import namespace="ec30d240-1e6e-4df7-bdd8-65696c7c9d8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e512c7-de84-4dab-8fbc-7950d8a9ef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30d240-1e6e-4df7-bdd8-65696c7c9d8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5709ABC-17F6-436B-96ED-35C1B3E03027}">
  <ds:schemaRefs>
    <ds:schemaRef ds:uri="http://schemas.microsoft.com/office/2006/metadata/properties"/>
    <ds:schemaRef ds:uri="54e512c7-de84-4dab-8fbc-7950d8a9ef50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ec30d240-1e6e-4df7-bdd8-65696c7c9d8d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C3FBFEC-59B4-4035-B0EB-E50D507C8F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e512c7-de84-4dab-8fbc-7950d8a9ef50"/>
    <ds:schemaRef ds:uri="ec30d240-1e6e-4df7-bdd8-65696c7c9d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9D613F0-0A83-43F8-B0DC-A6915998FFA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88</Words>
  <Characters>7344</Characters>
  <Application>Microsoft Office Word</Application>
  <DocSecurity>0</DocSecurity>
  <Lines>61</Lines>
  <Paragraphs>17</Paragraphs>
  <ScaleCrop>false</ScaleCrop>
  <Company>Great Ormond Street Hospital</Company>
  <LinksUpToDate>false</LinksUpToDate>
  <CharactersWithSpaces>8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tewart</dc:creator>
  <cp:keywords/>
  <dc:description/>
  <cp:lastModifiedBy>Alex Stewart</cp:lastModifiedBy>
  <cp:revision>2</cp:revision>
  <dcterms:created xsi:type="dcterms:W3CDTF">2024-01-04T12:45:00Z</dcterms:created>
  <dcterms:modified xsi:type="dcterms:W3CDTF">2024-01-04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B987056E59594289094F432EC33419</vt:lpwstr>
  </property>
</Properties>
</file>